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47BFF" w14:textId="3CDEACCA" w:rsidR="007D2EAB" w:rsidRPr="003D2B64" w:rsidRDefault="007D2EAB" w:rsidP="00C732BD">
      <w:pPr>
        <w:widowControl w:val="0"/>
        <w:autoSpaceDE w:val="0"/>
        <w:autoSpaceDN w:val="0"/>
        <w:adjustRightInd w:val="0"/>
        <w:spacing w:line="480" w:lineRule="auto"/>
        <w:jc w:val="both"/>
        <w:rPr>
          <w:rFonts w:ascii="Calibri" w:hAnsi="Calibri" w:cs="Arial"/>
          <w:b/>
          <w:bCs/>
        </w:rPr>
      </w:pPr>
      <w:r w:rsidRPr="003D2B64">
        <w:rPr>
          <w:rFonts w:ascii="Calibri" w:hAnsi="Calibri" w:cs="Arial"/>
          <w:b/>
          <w:bCs/>
        </w:rPr>
        <w:t>S</w:t>
      </w:r>
      <w:r w:rsidR="00AD5073">
        <w:rPr>
          <w:rFonts w:ascii="Calibri" w:hAnsi="Calibri" w:cs="Arial"/>
          <w:b/>
          <w:bCs/>
        </w:rPr>
        <w:t>1</w:t>
      </w:r>
      <w:r w:rsidR="00BC0C7C">
        <w:rPr>
          <w:rFonts w:ascii="Calibri" w:hAnsi="Calibri" w:cs="Arial"/>
          <w:b/>
          <w:bCs/>
        </w:rPr>
        <w:t xml:space="preserve"> M</w:t>
      </w:r>
      <w:r w:rsidR="00B01E1E" w:rsidRPr="003D2B64">
        <w:rPr>
          <w:rFonts w:ascii="Calibri" w:hAnsi="Calibri" w:cs="Arial"/>
          <w:b/>
          <w:bCs/>
        </w:rPr>
        <w:t>ethods</w:t>
      </w:r>
      <w:r w:rsidRPr="003D2B64">
        <w:rPr>
          <w:rFonts w:ascii="Calibri" w:hAnsi="Calibri" w:cs="Arial"/>
          <w:b/>
          <w:bCs/>
        </w:rPr>
        <w:t xml:space="preserve"> </w:t>
      </w:r>
    </w:p>
    <w:p w14:paraId="21C5B344" w14:textId="432B121D" w:rsidR="007D2EAB" w:rsidRPr="003D2B64" w:rsidRDefault="009F437E" w:rsidP="00C732BD">
      <w:pPr>
        <w:pStyle w:val="Body"/>
        <w:spacing w:before="120" w:after="120" w:line="480" w:lineRule="auto"/>
        <w:jc w:val="both"/>
        <w:rPr>
          <w:rFonts w:cs="Arial"/>
          <w:b/>
          <w:bCs/>
          <w:color w:val="auto"/>
        </w:rPr>
      </w:pPr>
      <w:r w:rsidRPr="003D2B64">
        <w:rPr>
          <w:rFonts w:cs="Arial"/>
          <w:b/>
          <w:bCs/>
          <w:color w:val="auto"/>
        </w:rPr>
        <w:t>Binding</w:t>
      </w:r>
      <w:r w:rsidR="007D2EAB" w:rsidRPr="003D2B64">
        <w:rPr>
          <w:rFonts w:cs="Arial"/>
          <w:b/>
          <w:bCs/>
          <w:color w:val="auto"/>
        </w:rPr>
        <w:t xml:space="preserve"> and internalization inhibition assay</w:t>
      </w:r>
    </w:p>
    <w:p w14:paraId="28C7E483" w14:textId="601744E0" w:rsidR="007D2EAB" w:rsidRPr="003D2B64" w:rsidRDefault="007D2EAB" w:rsidP="00C732BD">
      <w:pPr>
        <w:pStyle w:val="Body"/>
        <w:spacing w:before="120" w:after="120" w:line="480" w:lineRule="auto"/>
        <w:jc w:val="both"/>
        <w:rPr>
          <w:rFonts w:cs="Arial"/>
          <w:color w:val="auto"/>
          <w:szCs w:val="24"/>
        </w:rPr>
      </w:pPr>
      <w:r w:rsidRPr="003D2B64">
        <w:rPr>
          <w:rFonts w:cs="Arial"/>
          <w:color w:val="auto"/>
          <w:szCs w:val="24"/>
        </w:rPr>
        <w:t>EV-A71 viruses were incubated with the compound at 37°C for 1h</w:t>
      </w:r>
      <w:r w:rsidR="00C45E28" w:rsidRPr="003D2B64">
        <w:rPr>
          <w:rFonts w:cs="Arial"/>
          <w:color w:val="auto"/>
          <w:szCs w:val="24"/>
        </w:rPr>
        <w:t>,</w:t>
      </w:r>
      <w:r w:rsidRPr="003D2B64">
        <w:rPr>
          <w:rFonts w:cs="Arial"/>
          <w:color w:val="auto"/>
          <w:szCs w:val="24"/>
        </w:rPr>
        <w:t xml:space="preserve"> after which the mixture was used to infect RD cells at 4°C for 1h with EV-A71 </w:t>
      </w:r>
      <w:proofErr w:type="spellStart"/>
      <w:r w:rsidRPr="003D2B64">
        <w:rPr>
          <w:rFonts w:cs="Arial"/>
          <w:color w:val="auto"/>
          <w:szCs w:val="24"/>
        </w:rPr>
        <w:t>BrCr</w:t>
      </w:r>
      <w:proofErr w:type="spellEnd"/>
      <w:r w:rsidR="001470C0" w:rsidRPr="003D2B64">
        <w:rPr>
          <w:rFonts w:cs="Arial"/>
          <w:color w:val="auto"/>
          <w:szCs w:val="24"/>
        </w:rPr>
        <w:t xml:space="preserve"> or 812 strain</w:t>
      </w:r>
      <w:r w:rsidRPr="003D2B64">
        <w:rPr>
          <w:rFonts w:cs="Arial"/>
          <w:color w:val="auto"/>
          <w:szCs w:val="24"/>
        </w:rPr>
        <w:t xml:space="preserve"> (MOI= 3). Followed by extensive washes, detection of cell-bound viral particles was performed by RT-qPCR. After attachment of EV-A71 viruses to RD cells at 4°C for 1h, RD cells were incubated at 37°C for 1h to allow virus internalization in the presence/absence of compound. Then, infected RD cells were treated with trypsin to remove bound-virus from the cell surface. Detection of intracellular virus was performed by RT-qPCR.</w:t>
      </w:r>
    </w:p>
    <w:p w14:paraId="5FA5897C" w14:textId="77777777" w:rsidR="007D2EAB" w:rsidRPr="003D2B64" w:rsidRDefault="007D2EAB" w:rsidP="00C732BD">
      <w:pPr>
        <w:pStyle w:val="Body"/>
        <w:spacing w:before="120" w:after="120" w:line="480" w:lineRule="auto"/>
        <w:jc w:val="both"/>
        <w:rPr>
          <w:rFonts w:cs="Arial"/>
          <w:b/>
          <w:bCs/>
        </w:rPr>
      </w:pPr>
      <w:r w:rsidRPr="003D2B64">
        <w:rPr>
          <w:rFonts w:cs="Arial"/>
          <w:b/>
          <w:bCs/>
        </w:rPr>
        <w:t>Thermostability assay</w:t>
      </w:r>
    </w:p>
    <w:p w14:paraId="6C9837EE" w14:textId="17669D91" w:rsidR="007D2EAB" w:rsidRPr="003D2B64" w:rsidRDefault="007D2EAB" w:rsidP="00C732BD">
      <w:pPr>
        <w:pStyle w:val="Body"/>
        <w:spacing w:before="120" w:after="120" w:line="480" w:lineRule="auto"/>
        <w:jc w:val="both"/>
        <w:rPr>
          <w:rFonts w:cs="Arial"/>
        </w:rPr>
      </w:pPr>
      <w:r w:rsidRPr="003D2B64">
        <w:rPr>
          <w:rFonts w:cs="Arial"/>
        </w:rPr>
        <w:t xml:space="preserve">EV-A71 </w:t>
      </w:r>
      <w:proofErr w:type="spellStart"/>
      <w:r w:rsidRPr="003D2B64">
        <w:rPr>
          <w:rFonts w:cs="Arial"/>
        </w:rPr>
        <w:t>BrCr</w:t>
      </w:r>
      <w:proofErr w:type="spellEnd"/>
      <w:r w:rsidRPr="003D2B64">
        <w:rPr>
          <w:rFonts w:cs="Arial"/>
        </w:rPr>
        <w:t xml:space="preserve"> was incubated in the presence of MADAL (15 µM), </w:t>
      </w:r>
      <w:proofErr w:type="spellStart"/>
      <w:r w:rsidRPr="003D2B64">
        <w:rPr>
          <w:rFonts w:cs="Arial"/>
        </w:rPr>
        <w:t>pirodavir</w:t>
      </w:r>
      <w:proofErr w:type="spellEnd"/>
      <w:r w:rsidRPr="003D2B64">
        <w:rPr>
          <w:rFonts w:cs="Arial"/>
        </w:rPr>
        <w:t xml:space="preserve"> (15 µM), suramin (150 µM) and equal final concentration of DMSO for 15 min at 37° C. Following the incubation for 2 min at different temperature ranging from 37° C to 52° C, samples were cooled rapidly to 4°C. Subsequently, the infectious viral load was determined in each condition by end-point titration on RD cells.</w:t>
      </w:r>
    </w:p>
    <w:p w14:paraId="56B77E0B" w14:textId="1F882677" w:rsidR="00527842" w:rsidRPr="003D2B64" w:rsidRDefault="00527842" w:rsidP="00C732BD">
      <w:pPr>
        <w:pStyle w:val="Body"/>
        <w:spacing w:before="120" w:after="120" w:line="480" w:lineRule="auto"/>
        <w:jc w:val="both"/>
        <w:rPr>
          <w:rFonts w:cs="Arial"/>
          <w:b/>
        </w:rPr>
      </w:pPr>
      <w:r w:rsidRPr="003D2B64">
        <w:rPr>
          <w:rFonts w:cs="Arial"/>
          <w:b/>
        </w:rPr>
        <w:t>Neutralization assay</w:t>
      </w:r>
    </w:p>
    <w:p w14:paraId="6766725E" w14:textId="7F255833" w:rsidR="005764BC" w:rsidRPr="005764BC" w:rsidRDefault="005764BC" w:rsidP="00C732BD">
      <w:pPr>
        <w:pStyle w:val="Body"/>
        <w:spacing w:before="120" w:after="120" w:line="480" w:lineRule="auto"/>
        <w:jc w:val="both"/>
        <w:rPr>
          <w:rFonts w:cs="Arial"/>
        </w:rPr>
      </w:pPr>
      <w:r w:rsidRPr="005764BC">
        <w:rPr>
          <w:rFonts w:cs="Arial"/>
        </w:rPr>
        <w:t xml:space="preserve">Increasing concentrations of heparin (Heparin sodium salt from porcine intestinal mucosa, Sigma-Aldrich) were incubated with EV-A71 </w:t>
      </w:r>
      <w:proofErr w:type="spellStart"/>
      <w:r w:rsidRPr="005764BC">
        <w:rPr>
          <w:rFonts w:cs="Arial"/>
        </w:rPr>
        <w:t>BrCr</w:t>
      </w:r>
      <w:proofErr w:type="spellEnd"/>
      <w:r w:rsidRPr="005764BC">
        <w:rPr>
          <w:rFonts w:cs="Arial"/>
        </w:rPr>
        <w:t xml:space="preserve"> (WT), EV-A71 resistant strain (VP1_S184P_P246S) or EV-A71 sensitive strain [VP1(11316)] for 1h at 37</w:t>
      </w:r>
      <w:r w:rsidRPr="005764BC">
        <w:t>°</w:t>
      </w:r>
      <w:r w:rsidRPr="005764BC">
        <w:rPr>
          <w:rFonts w:cs="Arial"/>
        </w:rPr>
        <w:t>C. Next, RD cells were infected with these mixtures for 1h at 37</w:t>
      </w:r>
      <w:r w:rsidRPr="005764BC">
        <w:t>°</w:t>
      </w:r>
      <w:r w:rsidRPr="005764BC">
        <w:rPr>
          <w:rFonts w:cs="Arial"/>
        </w:rPr>
        <w:t>C. After removing the inoculum and washing, cells were incubated at 37</w:t>
      </w:r>
      <w:r w:rsidRPr="005764BC">
        <w:t>°</w:t>
      </w:r>
      <w:r w:rsidRPr="005764BC">
        <w:rPr>
          <w:rFonts w:cs="Arial"/>
        </w:rPr>
        <w:t>C for 3 days. Heparin EC</w:t>
      </w:r>
      <w:r w:rsidRPr="005764BC">
        <w:rPr>
          <w:rFonts w:cs="Arial"/>
          <w:vertAlign w:val="subscript"/>
        </w:rPr>
        <w:t>50</w:t>
      </w:r>
      <w:r w:rsidRPr="005764BC">
        <w:rPr>
          <w:rFonts w:cs="Arial"/>
        </w:rPr>
        <w:t xml:space="preserve"> was then calculated as the concentration of Heparin responsible for neutralization of 50% of viral infection.</w:t>
      </w:r>
      <w:r>
        <w:rPr>
          <w:rFonts w:cs="Arial"/>
        </w:rPr>
        <w:t xml:space="preserve">  </w:t>
      </w:r>
    </w:p>
    <w:p w14:paraId="26A69628" w14:textId="4BFDEC7E" w:rsidR="007D2EAB" w:rsidRPr="003D2B64" w:rsidRDefault="007D2EAB" w:rsidP="00C732BD">
      <w:pPr>
        <w:pStyle w:val="Body"/>
        <w:spacing w:before="120" w:after="120" w:line="480" w:lineRule="auto"/>
        <w:jc w:val="both"/>
        <w:rPr>
          <w:rFonts w:cs="Arial"/>
          <w:b/>
          <w:bCs/>
        </w:rPr>
      </w:pPr>
      <w:r w:rsidRPr="003D2B64">
        <w:rPr>
          <w:rFonts w:cs="Arial"/>
          <w:b/>
          <w:bCs/>
        </w:rPr>
        <w:t>Generation of tryptophan dendrimer-resistant EV-A71 viruses</w:t>
      </w:r>
    </w:p>
    <w:p w14:paraId="5FDB3733" w14:textId="77777777" w:rsidR="007D2EAB" w:rsidRPr="003D2B64" w:rsidRDefault="007D2EAB" w:rsidP="00C732BD">
      <w:pPr>
        <w:pStyle w:val="Body"/>
        <w:spacing w:before="120" w:after="120" w:line="480" w:lineRule="auto"/>
        <w:jc w:val="both"/>
        <w:rPr>
          <w:rFonts w:cs="Arial"/>
        </w:rPr>
      </w:pPr>
      <w:r w:rsidRPr="003D2B64">
        <w:rPr>
          <w:rFonts w:cs="Arial"/>
        </w:rPr>
        <w:t xml:space="preserve">The clonal selection of EV-A71 variants resistant to tryptophan dendrimer was achieved with a five-step protocol. Briefly, MOI-dependent assay was performed on RD cells to determine the combination of compound (the lowest concentration 2.8 µM) and virus (the highest EV-A71 input, MOI = 1) where </w:t>
      </w:r>
      <w:r w:rsidRPr="003D2B64">
        <w:rPr>
          <w:rFonts w:cs="Arial"/>
        </w:rPr>
        <w:lastRenderedPageBreak/>
        <w:t xml:space="preserve">complete CPE-inhibition was still observed. Subsequently, this combination was applied to two 96-well plates of RD cells and after 3-4 days incubation, the supernatants from the wells, in which virus induced-CPE was observed, were harvested. To purify and enrich the putative resistant variants, the harvested supernatants were titrated in the presence of the same concentration of tryptophan dendrimer. The highest dilution of compound-resistant virus was then collected and inoculated in cell culture flasks (in presence of compound) to produce resistant variants stock for further study. Genotyping was determined by Sanger sequencing of the whole genome. Finally, resistance was confirmed in </w:t>
      </w:r>
      <w:proofErr w:type="gramStart"/>
      <w:r w:rsidRPr="003D2B64">
        <w:rPr>
          <w:rFonts w:cs="Arial"/>
        </w:rPr>
        <w:t>cell based</w:t>
      </w:r>
      <w:proofErr w:type="gramEnd"/>
      <w:r w:rsidRPr="003D2B64">
        <w:rPr>
          <w:rFonts w:cs="Arial"/>
        </w:rPr>
        <w:t xml:space="preserve"> CPE-reduction antiviral assay in parallel with the wild-type virus.</w:t>
      </w:r>
    </w:p>
    <w:p w14:paraId="77E181FB" w14:textId="77777777" w:rsidR="007D2EAB" w:rsidRPr="003D2B64" w:rsidRDefault="007D2EAB" w:rsidP="00C732BD">
      <w:pPr>
        <w:pStyle w:val="Body"/>
        <w:spacing w:before="120" w:after="120" w:line="480" w:lineRule="auto"/>
        <w:jc w:val="both"/>
        <w:rPr>
          <w:rFonts w:cs="Arial"/>
          <w:b/>
          <w:bCs/>
        </w:rPr>
      </w:pPr>
      <w:r w:rsidRPr="003D2B64">
        <w:rPr>
          <w:rFonts w:cs="Arial"/>
          <w:b/>
          <w:bCs/>
        </w:rPr>
        <w:t xml:space="preserve">Reverse-engineering to generate resistant or sensitive EV-A71 variants. </w:t>
      </w:r>
    </w:p>
    <w:p w14:paraId="593ACF2E" w14:textId="737470F8" w:rsidR="007D2EAB" w:rsidRPr="003D2B64" w:rsidRDefault="007D2EAB" w:rsidP="00C732BD">
      <w:pPr>
        <w:pStyle w:val="Body"/>
        <w:spacing w:before="120" w:after="120" w:line="480" w:lineRule="auto"/>
        <w:jc w:val="both"/>
        <w:rPr>
          <w:rFonts w:eastAsia="Arial" w:cs="Arial"/>
          <w:b/>
          <w:bCs/>
          <w:color w:val="000000" w:themeColor="text1"/>
        </w:rPr>
      </w:pPr>
      <w:r w:rsidRPr="003D2B64">
        <w:rPr>
          <w:rFonts w:cs="Arial"/>
        </w:rPr>
        <w:t xml:space="preserve">The putative compound-resistant or compound-sensitive variants were introduced into the EV-A71 </w:t>
      </w:r>
      <w:proofErr w:type="spellStart"/>
      <w:r w:rsidRPr="003D2B64">
        <w:rPr>
          <w:rFonts w:cs="Arial"/>
        </w:rPr>
        <w:t>BrCr</w:t>
      </w:r>
      <w:proofErr w:type="spellEnd"/>
      <w:r w:rsidRPr="003D2B64">
        <w:rPr>
          <w:rFonts w:cs="Arial"/>
        </w:rPr>
        <w:t xml:space="preserve"> infectious clone using </w:t>
      </w:r>
      <w:proofErr w:type="spellStart"/>
      <w:r w:rsidRPr="003D2B64">
        <w:rPr>
          <w:rFonts w:cs="Arial"/>
        </w:rPr>
        <w:t>QuickChange</w:t>
      </w:r>
      <w:proofErr w:type="spellEnd"/>
      <w:r w:rsidRPr="003D2B64">
        <w:rPr>
          <w:rFonts w:cs="Arial"/>
        </w:rPr>
        <w:t xml:space="preserve"> Site-Directed Mutagenesis Kit (Agilent Genomics) according to the manufacturer’s instructions. After verification by sequencing, the linearized template DNA (</w:t>
      </w:r>
      <w:proofErr w:type="spellStart"/>
      <w:r w:rsidRPr="003D2B64">
        <w:rPr>
          <w:rFonts w:cs="Arial"/>
        </w:rPr>
        <w:t>Mlu</w:t>
      </w:r>
      <w:proofErr w:type="spellEnd"/>
      <w:r w:rsidRPr="003D2B64">
        <w:rPr>
          <w:rFonts w:cs="Arial"/>
        </w:rPr>
        <w:t xml:space="preserve"> 1, Promega) was </w:t>
      </w:r>
      <w:r w:rsidRPr="003D2B64">
        <w:rPr>
          <w:rFonts w:cs="Arial"/>
          <w:i/>
          <w:iCs/>
        </w:rPr>
        <w:t>in vitro</w:t>
      </w:r>
      <w:r w:rsidRPr="003D2B64">
        <w:rPr>
          <w:rFonts w:cs="Arial"/>
        </w:rPr>
        <w:t xml:space="preserve"> retro-transcribed by using T7 </w:t>
      </w:r>
      <w:proofErr w:type="spellStart"/>
      <w:r w:rsidRPr="003D2B64">
        <w:rPr>
          <w:rFonts w:cs="Arial"/>
        </w:rPr>
        <w:t>RiboMAX</w:t>
      </w:r>
      <w:r w:rsidRPr="003D2B64">
        <w:rPr>
          <w:rFonts w:cs="Arial"/>
          <w:vertAlign w:val="superscript"/>
        </w:rPr>
        <w:t>TM</w:t>
      </w:r>
      <w:proofErr w:type="spellEnd"/>
      <w:r w:rsidRPr="003D2B64">
        <w:rPr>
          <w:rFonts w:cs="Arial"/>
        </w:rPr>
        <w:t xml:space="preserve"> Express </w:t>
      </w:r>
      <w:proofErr w:type="gramStart"/>
      <w:r w:rsidRPr="003D2B64">
        <w:rPr>
          <w:rFonts w:cs="Arial"/>
        </w:rPr>
        <w:t>Large Scale</w:t>
      </w:r>
      <w:proofErr w:type="gramEnd"/>
      <w:r w:rsidRPr="003D2B64">
        <w:rPr>
          <w:rFonts w:cs="Arial"/>
        </w:rPr>
        <w:t xml:space="preserve"> RNA Production System (Promega). The transcribed RNA was transfected into RD cell monolayers in 6-well plate with </w:t>
      </w:r>
      <w:proofErr w:type="spellStart"/>
      <w:r w:rsidRPr="003D2B64">
        <w:rPr>
          <w:rFonts w:cs="Arial"/>
        </w:rPr>
        <w:t>TransIT</w:t>
      </w:r>
      <w:proofErr w:type="spellEnd"/>
      <w:r w:rsidRPr="003D2B64">
        <w:rPr>
          <w:rFonts w:cs="Arial"/>
        </w:rPr>
        <w:t>-mRNA Transfection Kit (</w:t>
      </w:r>
      <w:proofErr w:type="spellStart"/>
      <w:r w:rsidRPr="003D2B64">
        <w:rPr>
          <w:rFonts w:cs="Arial"/>
        </w:rPr>
        <w:t>Mirus</w:t>
      </w:r>
      <w:proofErr w:type="spellEnd"/>
      <w:r w:rsidRPr="003D2B64">
        <w:rPr>
          <w:rFonts w:cs="Arial"/>
        </w:rPr>
        <w:t xml:space="preserve"> Bio LLC). CPE was typically observed at 48-72h post transfection and supernatants were harvested and stored at -80°C. To confirm the mutation, viral RNA was extracted using </w:t>
      </w:r>
      <w:proofErr w:type="spellStart"/>
      <w:r w:rsidRPr="003D2B64">
        <w:rPr>
          <w:rFonts w:cs="Arial"/>
        </w:rPr>
        <w:t>NucleoSpin</w:t>
      </w:r>
      <w:proofErr w:type="spellEnd"/>
      <w:r w:rsidRPr="003D2B64">
        <w:rPr>
          <w:rFonts w:cs="Arial"/>
        </w:rPr>
        <w:t xml:space="preserve"> RNA kit, and full genome sequencing was performed after RT-PCR.</w:t>
      </w:r>
    </w:p>
    <w:p w14:paraId="402AF1A0" w14:textId="77777777" w:rsidR="007D2EAB" w:rsidRPr="003D2B64" w:rsidRDefault="007D2EAB" w:rsidP="00C732BD">
      <w:pPr>
        <w:pStyle w:val="Body"/>
        <w:spacing w:before="120" w:after="120" w:line="480" w:lineRule="auto"/>
        <w:jc w:val="both"/>
        <w:rPr>
          <w:rFonts w:eastAsia="Arial" w:cs="Arial"/>
          <w:b/>
          <w:bCs/>
          <w:color w:val="000000" w:themeColor="text1"/>
        </w:rPr>
      </w:pPr>
      <w:r w:rsidRPr="003D2B64">
        <w:rPr>
          <w:rFonts w:eastAsia="Arial" w:cs="Arial"/>
          <w:b/>
          <w:bCs/>
          <w:color w:val="000000" w:themeColor="text1"/>
        </w:rPr>
        <w:t xml:space="preserve">Image processing </w:t>
      </w:r>
    </w:p>
    <w:p w14:paraId="4A845FC4" w14:textId="252E5195" w:rsidR="007D2EAB" w:rsidRPr="003D2B64" w:rsidRDefault="007D2EAB" w:rsidP="00C732BD">
      <w:pPr>
        <w:pStyle w:val="Body"/>
        <w:spacing w:before="120" w:after="120" w:line="480" w:lineRule="auto"/>
        <w:jc w:val="both"/>
        <w:rPr>
          <w:rFonts w:eastAsiaTheme="minorEastAsia" w:cs="Arial"/>
          <w:color w:val="000000" w:themeColor="text1"/>
          <w:lang w:eastAsia="zh-CN"/>
        </w:rPr>
      </w:pPr>
      <w:r w:rsidRPr="003D2B64">
        <w:rPr>
          <w:rFonts w:eastAsia="Arial" w:cs="Arial"/>
          <w:color w:val="000000" w:themeColor="text1"/>
        </w:rPr>
        <w:t xml:space="preserve">Both data sets (EV-A71_11316 and EV-A71_11316-MADAL385 complex) were processed in the same manner. Micrograph movie frame stacks were aligned and dose-weighted with UCSF program </w:t>
      </w:r>
      <w:proofErr w:type="spellStart"/>
      <w:r w:rsidRPr="003D2B64">
        <w:rPr>
          <w:rFonts w:eastAsia="Arial" w:cs="Arial"/>
          <w:color w:val="000000" w:themeColor="text1"/>
        </w:rPr>
        <w:t>MotionCorr</w:t>
      </w:r>
      <w:proofErr w:type="spellEnd"/>
      <w:r w:rsidRPr="003D2B64">
        <w:rPr>
          <w:rFonts w:eastAsia="Arial" w:cs="Arial"/>
          <w:color w:val="000000" w:themeColor="text1"/>
        </w:rPr>
        <w:t xml:space="preserve"> v2.1 </w:t>
      </w:r>
      <w:r w:rsidRPr="003D2B64">
        <w:rPr>
          <w:rFonts w:eastAsia="Arial" w:cs="Arial"/>
          <w:color w:val="000000" w:themeColor="text1"/>
        </w:rPr>
        <w:fldChar w:fldCharType="begin" w:fldLock="1"/>
      </w:r>
      <w:r w:rsidR="00E23833">
        <w:rPr>
          <w:rFonts w:eastAsia="Arial" w:cs="Arial"/>
          <w:color w:val="000000" w:themeColor="text1"/>
        </w:rPr>
        <w:instrText>ADDIN CSL_CITATION {"citationID":"abm6qk744k","citationItems":[{"id":"ITEM-1","itemData":{"DOI":"10.1038/nmeth.4193","ISSN":"1548-7091, 1548-7105","author":[{"dropping-particle":"","family":"Zheng","given":"Shawn Q","non-dropping-particle":"","parse-names":false,"suffix":""},{"dropping-particle":"","family":"Palovcak","given":"Eugene","non-dropping-particle":"","parse-names":false,"suffix":""},{"dropping-particle":"","family":"Armache","given":"Jean-Paul","non-dropping-particle":"","parse-names":false,"suffix":""},{"dropping-particle":"","family":"Verba","given":"Kliment A","non-dropping-particle":"","parse-names":false,"suffix":""},{"dropping-particle":"","family":"Cheng","given":"Yifan","non-dropping-particle":"","parse-names":false,"suffix":""},{"dropping-particle":"","family":"Agard","given":"David A","non-dropping-particle":"","parse-names":false,"suffix":""}],"container-title":"Nature Methods","id":"ITEM-1","issue":"4","issued":{"date-parts":[["2017","2"]]},"page":"331-332","title":"MotionCor2: anisotropic correction of beam-induced motion for improved cryo-electron microscopy","type":"article-journal","volume":"14"},"uri":["http://zotero.org/users/701724/items/86INGPW8"],"uris":["http://zotero.org/users/701724/items/86INGPW8","http://www.mendeley.com/documents/?uuid=b8fd4d86-a819-4cd5-a83f-2946ebd12d14","http://www.mendeley.com/documents/?uuid=6561dedf-d709-46d7-8ba1-20fa4cca3cd9"]}],"mendeley":{"formattedCitation":"[1]","plainTextFormattedCitation":"[1]","previouslyFormattedCitation":"[1]"},"properties":{"formattedCitation":"(Zheng et al., 2017)","noteIndex":0,"plainCitation":"(Zheng et al., 2017)"},"schema":"https://github.com/citation-style-language/schema/raw/master/csl-citation.json"}</w:instrText>
      </w:r>
      <w:r w:rsidRPr="003D2B64">
        <w:rPr>
          <w:rFonts w:eastAsia="Arial" w:cs="Arial"/>
          <w:color w:val="000000" w:themeColor="text1"/>
        </w:rPr>
        <w:fldChar w:fldCharType="separate"/>
      </w:r>
      <w:r w:rsidR="00E23833" w:rsidRPr="00E23833">
        <w:rPr>
          <w:rFonts w:cs="Arial"/>
          <w:noProof/>
          <w:color w:val="000000" w:themeColor="text1"/>
        </w:rPr>
        <w:t>[1]</w:t>
      </w:r>
      <w:r w:rsidRPr="003D2B64">
        <w:rPr>
          <w:rFonts w:eastAsia="Arial" w:cs="Arial"/>
          <w:color w:val="000000" w:themeColor="text1"/>
        </w:rPr>
        <w:fldChar w:fldCharType="end"/>
      </w:r>
      <w:r w:rsidRPr="003D2B64">
        <w:rPr>
          <w:rFonts w:eastAsia="Arial" w:cs="Arial"/>
          <w:color w:val="000000" w:themeColor="text1"/>
        </w:rPr>
        <w:t xml:space="preserve"> and the contrast transfer function (CTF) of each micrograph was determined with GCTF</w:t>
      </w:r>
      <w:r w:rsidR="00E23833">
        <w:rPr>
          <w:rFonts w:eastAsia="Arial" w:cs="Arial"/>
          <w:color w:val="000000" w:themeColor="text1"/>
        </w:rPr>
        <w:t xml:space="preserve"> </w:t>
      </w:r>
      <w:r w:rsidRPr="003D2B64">
        <w:rPr>
          <w:rFonts w:eastAsia="Arial" w:cs="Arial"/>
          <w:color w:val="000000" w:themeColor="text1"/>
        </w:rPr>
        <w:fldChar w:fldCharType="begin" w:fldLock="1"/>
      </w:r>
      <w:r w:rsidR="00E23833">
        <w:rPr>
          <w:rFonts w:eastAsia="Arial" w:cs="Arial"/>
          <w:color w:val="000000" w:themeColor="text1"/>
        </w:rPr>
        <w:instrText>ADDIN CSL_CITATION {"citationID":"alhdgdbaph","citationItems":[{"id":"ITEM-1","itemData":{"DOI":"10.1016/j.jsb.2015.11.003","ISSN":"10478477","author":[{"dropping-particle":"","family":"Zhang","given":"Kai","non-dropping-particle":"","parse-names":false,"suffix":""}],"container-title":"Journal of Structural Biology","id":"ITEM-1","issue":"1","issued":{"date-parts":[["2016","1"]]},"language":"en","page":"1-12","title":"Gctf: Real-time CTF determination and correction","type":"article-journal","volume":"193"},"uri":["http://zotero.org/users/701724/items/WXICQ589"],"uris":["http://zotero.org/users/701724/items/WXICQ589","http://www.mendeley.com/documents/?uuid=9b2bb958-69b0-46b6-a701-b85328a4079a","http://www.mendeley.com/documents/?uuid=d9bd78e0-4d69-48e1-adef-1e42309d7166"]}],"mendeley":{"formattedCitation":"[2]","plainTextFormattedCitation":"[2]","previouslyFormattedCitation":"[2]"},"properties":{"formattedCitation":"(Zhang, 2016)","noteIndex":0,"plainCitation":"(Zhang, 2016)"},"schema":"https://github.com/citation-style-language/schema/raw/master/csl-citation.json"}</w:instrText>
      </w:r>
      <w:r w:rsidRPr="003D2B64">
        <w:rPr>
          <w:rFonts w:eastAsia="Arial" w:cs="Arial"/>
          <w:color w:val="000000" w:themeColor="text1"/>
        </w:rPr>
        <w:fldChar w:fldCharType="separate"/>
      </w:r>
      <w:r w:rsidR="00E23833" w:rsidRPr="00E23833">
        <w:rPr>
          <w:rFonts w:cs="Arial"/>
          <w:noProof/>
          <w:color w:val="000000" w:themeColor="text1"/>
        </w:rPr>
        <w:t>[2]</w:t>
      </w:r>
      <w:r w:rsidRPr="003D2B64">
        <w:rPr>
          <w:rFonts w:eastAsia="Arial" w:cs="Arial"/>
          <w:color w:val="000000" w:themeColor="text1"/>
        </w:rPr>
        <w:fldChar w:fldCharType="end"/>
      </w:r>
      <w:r w:rsidRPr="003D2B64">
        <w:rPr>
          <w:rFonts w:eastAsia="Arial" w:cs="Arial"/>
          <w:color w:val="000000" w:themeColor="text1"/>
        </w:rPr>
        <w:t>. Image pr</w:t>
      </w:r>
      <w:bookmarkStart w:id="0" w:name="_GoBack"/>
      <w:bookmarkEnd w:id="0"/>
      <w:r w:rsidRPr="003D2B64">
        <w:rPr>
          <w:rFonts w:eastAsia="Arial" w:cs="Arial"/>
          <w:color w:val="000000" w:themeColor="text1"/>
        </w:rPr>
        <w:t>ocessing steps were performed by using RELION v2.1</w:t>
      </w:r>
      <w:r w:rsidR="00E23833">
        <w:rPr>
          <w:rFonts w:eastAsia="Arial" w:cs="Arial"/>
          <w:color w:val="000000" w:themeColor="text1"/>
        </w:rPr>
        <w:t xml:space="preserve"> </w:t>
      </w:r>
      <w:r w:rsidRPr="003D2B64">
        <w:rPr>
          <w:rFonts w:eastAsia="Arial" w:cs="Arial"/>
          <w:color w:val="000000" w:themeColor="text1"/>
        </w:rPr>
        <w:fldChar w:fldCharType="begin" w:fldLock="1"/>
      </w:r>
      <w:r w:rsidR="00E23833">
        <w:rPr>
          <w:rFonts w:eastAsia="Arial" w:cs="Arial"/>
          <w:color w:val="000000" w:themeColor="text1"/>
        </w:rPr>
        <w:instrText>ADDIN CSL_CITATION {"citationID":"a25fi3f861u","citationItems":[{"id":"ITEM-1","itemData":{"author":[{"dropping-particle":"","family":"Kimanius","given":"Dari","non-dropping-particle":"","parse-names":false,"suffix":""},{"dropping-particle":"","family":"Forsberg","given":"Bjorn O","non-dropping-particle":"","parse-names":false,"suffix":""},{"dropping-particle":"","family":"Scheres","given":"Sjors","non-dropping-particle":"","parse-names":false,"suffix":""},{"dropping-particle":"","family":"Lindahl","given":"Erik","non-dropping-particle":"","parse-names":false,"suffix":""}],"id":"ITEM-1","issued":{"date-parts":[["2016","6"]]},"language":"en","number":"biorxiv;059717v1","title":"Accelerated cryo-EM structure determination with parallelisation using GPUs in RELION-2","type":"report"},"uri":["http://zotero.org/users/701724/items/6UW5HUTD"],"uris":["http://zotero.org/users/701724/items/6UW5HUTD","http://www.mendeley.com/documents/?uuid=0c691e71-91fb-43fd-bef1-9324d853a524","http://www.mendeley.com/documents/?uuid=d82d3689-efc7-4dee-b704-535841f7d136"]}],"mendeley":{"formattedCitation":"[3]","plainTextFormattedCitation":"[3]","previouslyFormattedCitation":"[3]"},"properties":{"formattedCitation":"(Kimanius et al., 2016)","noteIndex":0,"plainCitation":"(Kimanius et al., 2016)"},"schema":"https://github.com/citation-style-language/schema/raw/master/csl-citation.json"}</w:instrText>
      </w:r>
      <w:r w:rsidRPr="003D2B64">
        <w:rPr>
          <w:rFonts w:eastAsia="Arial" w:cs="Arial"/>
          <w:color w:val="000000" w:themeColor="text1"/>
        </w:rPr>
        <w:fldChar w:fldCharType="separate"/>
      </w:r>
      <w:r w:rsidR="00E23833" w:rsidRPr="00E23833">
        <w:rPr>
          <w:rFonts w:cs="Arial"/>
          <w:noProof/>
          <w:color w:val="000000" w:themeColor="text1"/>
        </w:rPr>
        <w:t>[3]</w:t>
      </w:r>
      <w:r w:rsidRPr="003D2B64">
        <w:rPr>
          <w:rFonts w:eastAsia="Arial" w:cs="Arial"/>
          <w:color w:val="000000" w:themeColor="text1"/>
        </w:rPr>
        <w:fldChar w:fldCharType="end"/>
      </w:r>
      <w:r w:rsidRPr="003D2B64">
        <w:rPr>
          <w:rFonts w:eastAsia="Arial" w:cs="Arial"/>
          <w:color w:val="000000" w:themeColor="text1"/>
        </w:rPr>
        <w:t xml:space="preserve">. After an initial particle picking for a subset of the data, particles were extracted with a 340-pixel by 340-pixel box and processed for reference-free 2D classification. Using the output 2D classes as references, 174,637 and 27,450 particles were picked by automatic particle picking for virus-alone and the complex data sets, </w:t>
      </w:r>
      <w:r w:rsidRPr="003D2B64">
        <w:rPr>
          <w:rFonts w:eastAsia="Arial" w:cs="Arial"/>
          <w:color w:val="000000" w:themeColor="text1"/>
        </w:rPr>
        <w:lastRenderedPageBreak/>
        <w:t>respectively</w:t>
      </w:r>
      <w:r w:rsidR="00E23833">
        <w:rPr>
          <w:rFonts w:eastAsia="Arial" w:cs="Arial"/>
          <w:color w:val="000000" w:themeColor="text1"/>
        </w:rPr>
        <w:t xml:space="preserve"> </w:t>
      </w:r>
      <w:r w:rsidRPr="003D2B64">
        <w:rPr>
          <w:rFonts w:eastAsia="Arial" w:cs="Arial"/>
          <w:color w:val="000000" w:themeColor="text1"/>
        </w:rPr>
        <w:fldChar w:fldCharType="begin" w:fldLock="1"/>
      </w:r>
      <w:r w:rsidR="00E23833">
        <w:rPr>
          <w:rFonts w:eastAsia="Arial" w:cs="Arial"/>
          <w:color w:val="000000" w:themeColor="text1"/>
        </w:rPr>
        <w:instrText>ADDIN CSL_CITATION {"citationID":"a206gu8ghic","citationItems":[{"id":"ITEM-1","itemData":{"DOI":"10.1016/j.jsb.2014.11.010","ISSN":"10478477","author":[{"dropping-particle":"","family":"Scheres","given":"Sjors H.W.","non-dropping-particle":"","parse-names":false,"suffix":""}],"container-title":"Journal of Structural Biology","id":"ITEM-1","issue":"2","issued":{"date-parts":[["2015","2"]]},"language":"en","page":"114-122","title":"Semi-automated selection of cryo-EM particles in RELION-1.3","type":"article-journal","volume":"189"},"uri":["http://zotero.org/users/701724/items/NXCAFHP9"],"uris":["http://zotero.org/users/701724/items/NXCAFHP9","http://www.mendeley.com/documents/?uuid=829045d0-c450-4dbb-b53f-e06a33b542d9","http://www.mendeley.com/documents/?uuid=19639cb7-7e08-485c-80e5-d3d282292195"]}],"mendeley":{"formattedCitation":"[4]","plainTextFormattedCitation":"[4]","previouslyFormattedCitation":"[4]"},"properties":{"formattedCitation":"(Scheres, 2015)","noteIndex":0,"plainCitation":"(Scheres, 2015)"},"schema":"https://github.com/citation-style-language/schema/raw/master/csl-citation.json"}</w:instrText>
      </w:r>
      <w:r w:rsidRPr="003D2B64">
        <w:rPr>
          <w:rFonts w:eastAsia="Arial" w:cs="Arial"/>
          <w:color w:val="000000" w:themeColor="text1"/>
        </w:rPr>
        <w:fldChar w:fldCharType="separate"/>
      </w:r>
      <w:r w:rsidR="00E23833" w:rsidRPr="00E23833">
        <w:rPr>
          <w:rFonts w:cs="Arial"/>
          <w:noProof/>
          <w:color w:val="000000" w:themeColor="text1"/>
        </w:rPr>
        <w:t>[4]</w:t>
      </w:r>
      <w:r w:rsidRPr="003D2B64">
        <w:rPr>
          <w:rFonts w:eastAsia="Arial" w:cs="Arial"/>
          <w:color w:val="000000" w:themeColor="text1"/>
        </w:rPr>
        <w:fldChar w:fldCharType="end"/>
      </w:r>
      <w:r w:rsidRPr="003D2B64">
        <w:rPr>
          <w:rFonts w:eastAsia="Arial" w:cs="Arial"/>
          <w:color w:val="000000" w:themeColor="text1"/>
        </w:rPr>
        <w:t xml:space="preserve">. The extracted particles were subjected to 2D- and 3D-classfiication, yielding 152,476 and 11,813 particles. An </w:t>
      </w:r>
      <w:r w:rsidRPr="003D2B64">
        <w:rPr>
          <w:rFonts w:eastAsia="Arial" w:cs="Arial"/>
          <w:i/>
          <w:color w:val="000000" w:themeColor="text1"/>
        </w:rPr>
        <w:t>ab initio</w:t>
      </w:r>
      <w:r w:rsidRPr="003D2B64">
        <w:rPr>
          <w:rFonts w:eastAsia="Arial" w:cs="Arial"/>
          <w:color w:val="000000" w:themeColor="text1"/>
        </w:rPr>
        <w:t xml:space="preserve"> 3D model was generated with icosahedral-symmetry averaging by a stochastic gradient descent algorithm in RELION, followed by 3D refinement. 3.3 Å and 3.</w:t>
      </w:r>
      <w:r w:rsidR="00237317" w:rsidRPr="003D2B64">
        <w:rPr>
          <w:rFonts w:eastAsia="Arial" w:cs="Arial"/>
          <w:color w:val="000000" w:themeColor="text1"/>
        </w:rPr>
        <w:t>6</w:t>
      </w:r>
      <w:r w:rsidRPr="003D2B64">
        <w:rPr>
          <w:rFonts w:eastAsia="Arial" w:cs="Arial"/>
          <w:color w:val="000000" w:themeColor="text1"/>
        </w:rPr>
        <w:t xml:space="preserve"> Å resolution maps for the virus-alone and the complex (FSC = 0.143) were reconstructed after post-processing.</w:t>
      </w:r>
    </w:p>
    <w:p w14:paraId="2C2B1590" w14:textId="77777777" w:rsidR="00A544CE" w:rsidRPr="00E23833" w:rsidRDefault="00A544CE" w:rsidP="00C732BD">
      <w:pPr>
        <w:pStyle w:val="Body"/>
        <w:spacing w:before="120" w:after="120" w:line="480" w:lineRule="auto"/>
        <w:jc w:val="both"/>
        <w:rPr>
          <w:rFonts w:eastAsia="Arial"/>
          <w:b/>
          <w:bCs/>
          <w:color w:val="000000" w:themeColor="text1"/>
        </w:rPr>
      </w:pPr>
      <w:r w:rsidRPr="00E23833">
        <w:rPr>
          <w:rFonts w:eastAsia="Arial"/>
          <w:b/>
          <w:bCs/>
          <w:color w:val="000000" w:themeColor="text1"/>
        </w:rPr>
        <w:t>Atomic coordinate refinement</w:t>
      </w:r>
    </w:p>
    <w:p w14:paraId="2F561C06" w14:textId="49EE7716" w:rsidR="00EB6E0D" w:rsidRDefault="00A544CE" w:rsidP="00E23833">
      <w:pPr>
        <w:widowControl w:val="0"/>
        <w:autoSpaceDE w:val="0"/>
        <w:autoSpaceDN w:val="0"/>
        <w:adjustRightInd w:val="0"/>
        <w:spacing w:line="480" w:lineRule="auto"/>
        <w:jc w:val="both"/>
        <w:rPr>
          <w:rFonts w:ascii="Calibri" w:hAnsi="Calibri" w:cs="Arial"/>
          <w:b/>
          <w:bCs/>
        </w:rPr>
      </w:pPr>
      <w:r w:rsidRPr="00E23833">
        <w:rPr>
          <w:rFonts w:ascii="Calibri" w:eastAsia="Arial" w:hAnsi="Calibri" w:cs="Calibri"/>
          <w:color w:val="000000" w:themeColor="text1"/>
          <w:sz w:val="22"/>
          <w:szCs w:val="22"/>
        </w:rPr>
        <w:t>A homology model of EV-A71_11316 was generated from the EV71 crystal structure (PDB ID</w:t>
      </w:r>
      <w:r w:rsidRPr="00E23833">
        <w:rPr>
          <w:rFonts w:ascii="Calibri" w:eastAsiaTheme="minorEastAsia" w:hAnsi="Calibri" w:cs="Calibri"/>
          <w:color w:val="000000" w:themeColor="text1"/>
          <w:sz w:val="22"/>
          <w:szCs w:val="22"/>
          <w:lang w:eastAsia="zh-CN"/>
        </w:rPr>
        <w:t xml:space="preserve"> </w:t>
      </w:r>
      <w:r w:rsidRPr="00E23833">
        <w:rPr>
          <w:rFonts w:ascii="Calibri" w:eastAsia="Arial" w:hAnsi="Calibri" w:cs="Calibri"/>
          <w:color w:val="000000" w:themeColor="text1"/>
          <w:sz w:val="22"/>
          <w:szCs w:val="22"/>
        </w:rPr>
        <w:t>3VBS)</w:t>
      </w:r>
      <w:r w:rsidR="009F02E8">
        <w:rPr>
          <w:rFonts w:ascii="Calibri" w:eastAsiaTheme="minorEastAsia" w:hAnsi="Calibri" w:cs="Calibri"/>
          <w:color w:val="000000" w:themeColor="text1"/>
          <w:sz w:val="22"/>
          <w:szCs w:val="22"/>
          <w:lang w:eastAsia="zh-CN"/>
        </w:rPr>
        <w:t xml:space="preserve"> </w:t>
      </w:r>
      <w:r w:rsidR="00D9626B" w:rsidRPr="00E23833">
        <w:rPr>
          <w:rFonts w:ascii="Calibri" w:eastAsiaTheme="minorEastAsia" w:hAnsi="Calibri" w:cs="Calibri"/>
          <w:color w:val="000000" w:themeColor="text1"/>
          <w:sz w:val="22"/>
          <w:szCs w:val="22"/>
          <w:lang w:eastAsia="zh-CN"/>
        </w:rPr>
        <w:t xml:space="preserve">by using </w:t>
      </w:r>
      <w:r w:rsidR="00D9626B" w:rsidRPr="00E23833">
        <w:rPr>
          <w:rFonts w:ascii="Calibri" w:eastAsia="Arial" w:hAnsi="Calibri" w:cs="Calibri"/>
          <w:color w:val="000000" w:themeColor="text1"/>
          <w:sz w:val="22"/>
          <w:szCs w:val="22"/>
        </w:rPr>
        <w:t xml:space="preserve">swiss-model </w:t>
      </w:r>
      <w:r w:rsidR="00D9626B" w:rsidRPr="00E23833">
        <w:rPr>
          <w:rFonts w:ascii="Calibri" w:eastAsia="Arial" w:hAnsi="Calibri" w:cs="Calibri"/>
          <w:color w:val="000000" w:themeColor="text1"/>
          <w:sz w:val="22"/>
          <w:szCs w:val="22"/>
        </w:rPr>
        <w:fldChar w:fldCharType="begin" w:fldLock="1"/>
      </w:r>
      <w:r w:rsidR="00E23833">
        <w:rPr>
          <w:rFonts w:ascii="Calibri" w:eastAsia="Arial" w:hAnsi="Calibri" w:cs="Calibri"/>
          <w:color w:val="000000" w:themeColor="text1"/>
          <w:sz w:val="22"/>
          <w:szCs w:val="22"/>
        </w:rPr>
        <w:instrText>ADDIN CSL_CITATION {"citationID":"aigrest80e","citationItems":[{"id":"ITEM-1","itemData":{"DOI":"10.1093/nar/gku340","ISSN":"1362-4962, 0305-1048","author":[{"dropping-particle":"","family":"Biasini","given":"Marco","non-dropping-particle":"","parse-names":false,"suffix":""},{"dropping-particle":"","family":"Bienert","given":"Stefan","non-dropping-particle":"","parse-names":false,"suffix":""},{"dropping-particle":"","family":"Waterhouse","given":"Andrew","non-dropping-particle":"","parse-names":false,"suffix":""},{"dropping-particle":"","family":"Arnold","given":"Konstantin","non-dropping-particle":"","parse-names":false,"suffix":""},{"dropping-particle":"","family":"Studer","given":"Gabriel","non-dropping-particle":"","parse-names":false,"suffix":""},{"dropping-particle":"","family":"Schmidt","given":"Tobias","non-dropping-particle":"","parse-names":false,"suffix":""},{"dropping-particle":"","family":"Kiefer","given":"Florian","non-dropping-particle":"","parse-names":false,"suffix":""},{"dropping-particle":"","family":"Cassarino","given":"Tiziano Gallo","non-dropping-particle":"","parse-names":false,"suffix":""},{"dropping-particle":"","family":"Bertoni","given":"Martino","non-dropping-particle":"","parse-names":false,"suffix":""},{"dropping-particle":"","family":"Bordoli","given":"Lorenza","non-dropping-particle":"","parse-names":false,"suffix":""},{"dropping-particle":"","family":"Schwede","given":"Torsten","non-dropping-particle":"","parse-names":false,"suffix":""}],"container-title":"Nucleic Acids Research","id":"ITEM-1","issue":"W1","issued":{"date-parts":[["2014","7"]]},"language":"en","page":"W252-W258","title":"SWISS-MODEL: modelling protein tertiary and quaternary structure using evolutionary information","type":"article-journal","volume":"42"},"uri":["http://zotero.org/users/701724/items/MZPKJS3D"],"uris":["http://zotero.org/users/701724/items/MZPKJS3D","http://www.mendeley.com/documents/?uuid=b280df00-6de6-4ae5-a2c4-de0f15a6aa66","http://www.mendeley.com/documents/?uuid=d7541c69-a691-4559-ad37-6de1f0d79ff3"]}],"mendeley":{"formattedCitation":"[5]","plainTextFormattedCitation":"[5]","previouslyFormattedCitation":"[5]"},"properties":{"formattedCitation":"(Biasini et al., 2014)","noteIndex":0,"plainCitation":"(Biasini et al., 2014)"},"schema":"https://github.com/citation-style-language/schema/raw/master/csl-citation.json"}</w:instrText>
      </w:r>
      <w:r w:rsidR="00D9626B" w:rsidRPr="00E23833">
        <w:rPr>
          <w:rFonts w:ascii="Calibri" w:eastAsia="Arial" w:hAnsi="Calibri" w:cs="Calibri"/>
          <w:color w:val="000000" w:themeColor="text1"/>
          <w:sz w:val="22"/>
          <w:szCs w:val="22"/>
        </w:rPr>
        <w:fldChar w:fldCharType="separate"/>
      </w:r>
      <w:r w:rsidR="00E23833" w:rsidRPr="00E23833">
        <w:rPr>
          <w:rFonts w:ascii="Calibri" w:hAnsi="Calibri" w:cs="Calibri"/>
          <w:noProof/>
          <w:color w:val="000000" w:themeColor="text1"/>
          <w:sz w:val="22"/>
          <w:szCs w:val="22"/>
        </w:rPr>
        <w:t>[5]</w:t>
      </w:r>
      <w:r w:rsidR="00D9626B" w:rsidRPr="00E23833">
        <w:rPr>
          <w:rFonts w:ascii="Calibri" w:eastAsia="Arial" w:hAnsi="Calibri" w:cs="Calibri"/>
          <w:color w:val="000000" w:themeColor="text1"/>
          <w:sz w:val="22"/>
          <w:szCs w:val="22"/>
        </w:rPr>
        <w:fldChar w:fldCharType="end"/>
      </w:r>
      <w:r w:rsidR="00D9626B" w:rsidRPr="00E23833">
        <w:rPr>
          <w:rFonts w:ascii="Calibri" w:eastAsia="Arial" w:hAnsi="Calibri" w:cs="Calibri"/>
          <w:color w:val="000000" w:themeColor="text1"/>
          <w:sz w:val="22"/>
          <w:szCs w:val="22"/>
        </w:rPr>
        <w:t>. Building of the model into the sharpened map was initiated</w:t>
      </w:r>
      <w:r w:rsidR="00D9626B" w:rsidRPr="00E23833">
        <w:rPr>
          <w:rFonts w:ascii="Calibri" w:eastAsiaTheme="minorEastAsia" w:hAnsi="Calibri" w:cs="Calibri"/>
          <w:color w:val="000000" w:themeColor="text1"/>
          <w:sz w:val="22"/>
          <w:szCs w:val="22"/>
          <w:lang w:eastAsia="zh-CN"/>
        </w:rPr>
        <w:t xml:space="preserve"> by fitting the homology model as </w:t>
      </w:r>
      <w:r w:rsidR="00D9626B" w:rsidRPr="00E23833">
        <w:rPr>
          <w:rFonts w:ascii="Calibri" w:eastAsia="Arial" w:hAnsi="Calibri" w:cs="Calibri"/>
          <w:color w:val="000000" w:themeColor="text1"/>
          <w:sz w:val="22"/>
          <w:szCs w:val="22"/>
        </w:rPr>
        <w:t xml:space="preserve">a rigid body in Chimera </w:t>
      </w:r>
      <w:r w:rsidR="00D9626B" w:rsidRPr="00E23833">
        <w:rPr>
          <w:rFonts w:ascii="Calibri" w:eastAsia="Arial" w:hAnsi="Calibri" w:cs="Calibri"/>
          <w:color w:val="000000" w:themeColor="text1"/>
          <w:sz w:val="22"/>
          <w:szCs w:val="22"/>
        </w:rPr>
        <w:fldChar w:fldCharType="begin" w:fldLock="1"/>
      </w:r>
      <w:r w:rsidR="00E23833">
        <w:rPr>
          <w:rFonts w:ascii="Calibri" w:eastAsia="Arial" w:hAnsi="Calibri" w:cs="Calibri"/>
          <w:color w:val="000000" w:themeColor="text1"/>
          <w:sz w:val="22"/>
          <w:szCs w:val="22"/>
        </w:rPr>
        <w:instrText>ADDIN CSL_CITATION {"citationID":"arq4g1830a","citationItems":[{"id":"ITEM-1","itemData":{"DOI":"10.1002/jcc.20084","ISSN":"1096-987X","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 J Comput Chem 25: 1605–1612, 2004","author":[{"dropping-particle":"","family":"Pettersen","given":"Eric F.","non-dropping-particle":"","parse-names":false,"suffix":""},{"dropping-particle":"","family":"Goddard","given":"Thomas D.","non-dropping-particle":"","parse-names":false,"suffix":""},{"dropping-particle":"","family":"Huang","given":"Conrad C.","non-dropping-particle":"","parse-names":false,"suffix":""},{"dropping-particle":"","family":"Couch","given":"Gregory S.","non-dropping-particle":"","parse-names":false,"suffix":""},{"dropping-particle":"","family":"Greenblatt","given":"Daniel M.","non-dropping-particle":"","parse-names":false,"suffix":""},{"dropping-particle":"","family":"Meng","given":"Elaine C.","non-dropping-particle":"","parse-names":false,"suffix":""},{"dropping-particle":"","family":"Ferrin","given":"Thomas E.","non-dropping-particle":"","parse-names":false,"suffix":""}],"container-title":"Journal of Computational Chemistry","id":"ITEM-1","issue":"13","issued":{"date-parts":[["2004"]]},"page":"1605–1612","title":"UCSF Chimera—A visualization system for exploratory research and analysis","type":"article-journal","volume":"25"},"uri":["http://zotero.org/users/701724/items/BT43JD7K"],"uris":["http://zotero.org/users/701724/items/BT43JD7K","http://www.mendeley.com/documents/?uuid=d097f4dd-89b8-4004-94c8-ffd800226fee","http://www.mendeley.com/documents/?uuid=ad843d84-551c-4aa7-89f4-88305c04b3e8"]}],"mendeley":{"formattedCitation":"[6]","plainTextFormattedCitation":"[6]","previouslyFormattedCitation":"[6]"},"properties":{"formattedCitation":"(Pettersen et al., 2004)","noteIndex":0,"plainCitation":"(Pettersen et al., 2004)"},"schema":"https://github.com/citation-style-language/schema/raw/master/csl-citation.json"}</w:instrText>
      </w:r>
      <w:r w:rsidR="00D9626B" w:rsidRPr="00E23833">
        <w:rPr>
          <w:rFonts w:ascii="Calibri" w:eastAsia="Arial" w:hAnsi="Calibri" w:cs="Calibri"/>
          <w:color w:val="000000" w:themeColor="text1"/>
          <w:sz w:val="22"/>
          <w:szCs w:val="22"/>
        </w:rPr>
        <w:fldChar w:fldCharType="separate"/>
      </w:r>
      <w:r w:rsidR="00E23833" w:rsidRPr="00E23833">
        <w:rPr>
          <w:rFonts w:ascii="Calibri" w:hAnsi="Calibri" w:cs="Calibri"/>
          <w:noProof/>
          <w:color w:val="000000" w:themeColor="text1"/>
          <w:sz w:val="22"/>
          <w:szCs w:val="22"/>
        </w:rPr>
        <w:t>[6]</w:t>
      </w:r>
      <w:r w:rsidR="00D9626B" w:rsidRPr="00E23833">
        <w:rPr>
          <w:rFonts w:ascii="Calibri" w:eastAsia="Arial" w:hAnsi="Calibri" w:cs="Calibri"/>
          <w:color w:val="000000" w:themeColor="text1"/>
          <w:sz w:val="22"/>
          <w:szCs w:val="22"/>
        </w:rPr>
        <w:fldChar w:fldCharType="end"/>
      </w:r>
      <w:r w:rsidR="00D9626B" w:rsidRPr="00E23833">
        <w:rPr>
          <w:rFonts w:ascii="Calibri" w:eastAsia="Arial" w:hAnsi="Calibri" w:cs="Calibri"/>
          <w:color w:val="000000" w:themeColor="text1"/>
          <w:sz w:val="22"/>
          <w:szCs w:val="22"/>
        </w:rPr>
        <w:t>. The fitted structure of an</w:t>
      </w:r>
      <w:r w:rsidR="00D9626B" w:rsidRPr="00E23833">
        <w:rPr>
          <w:rFonts w:ascii="Calibri" w:eastAsiaTheme="minorEastAsia" w:hAnsi="Calibri" w:cs="Calibri"/>
          <w:color w:val="000000" w:themeColor="text1"/>
          <w:sz w:val="22"/>
          <w:szCs w:val="22"/>
          <w:lang w:eastAsia="zh-CN"/>
        </w:rPr>
        <w:t xml:space="preserve"> asymmetric unit </w:t>
      </w:r>
      <w:r w:rsidR="00D9626B" w:rsidRPr="00E23833">
        <w:rPr>
          <w:rFonts w:ascii="Calibri" w:eastAsia="Arial" w:hAnsi="Calibri" w:cs="Calibri"/>
          <w:color w:val="000000" w:themeColor="text1"/>
          <w:sz w:val="22"/>
          <w:szCs w:val="22"/>
        </w:rPr>
        <w:t xml:space="preserve">was duplicated for sixty icosahedral units and refined with non-crystallographic symmetry using PHENIX real-space refinement </w:t>
      </w:r>
      <w:r w:rsidR="00D9626B" w:rsidRPr="00E23833">
        <w:rPr>
          <w:rFonts w:ascii="Calibri" w:eastAsia="Arial" w:hAnsi="Calibri" w:cs="Calibri"/>
          <w:color w:val="000000" w:themeColor="text1"/>
          <w:sz w:val="22"/>
          <w:szCs w:val="22"/>
        </w:rPr>
        <w:fldChar w:fldCharType="begin" w:fldLock="1"/>
      </w:r>
      <w:r w:rsidR="00E23833">
        <w:rPr>
          <w:rFonts w:ascii="Calibri" w:eastAsia="Arial" w:hAnsi="Calibri" w:cs="Calibri"/>
          <w:color w:val="000000" w:themeColor="text1"/>
          <w:sz w:val="22"/>
          <w:szCs w:val="22"/>
        </w:rPr>
        <w:instrText>ADDIN CSL_CITATION {"citationID":"ap95203uem","citationItems":[{"id":"ITEM-1","itemData":{"author":[{"dropping-particle":"V.","family":"Afonine","given":"Pavel","non-dropping-particle":"","parse-names":false,"suffix":""},{"dropping-particle":"","family":"Headd","given":"Jeffrey J.","non-dropping-particle":"","parse-names":false,"suffix":""},{"dropping-particle":"","family":"Terwilliger","given":"Thomas C.","non-dropping-particle":"","parse-names":false,"suffix":""},{"dropping-particle":"","family":"Adams","given":"Paul D.","non-dropping-particle":"","parse-names":false,"suffix":""}],"container-title":"Computational Crystallography Newsletter","id":"ITEM-1","issue":"2","issued":{"date-parts":[["2013"]]},"page":"43-44","title":"PHENIX News","type":"article-journal","volume":"4"},"uri":["http://zotero.org/users/701724/items/RBURB2AW"],"uris":["http://zotero.org/users/701724/items/RBURB2AW","http://www.mendeley.com/documents/?uuid=efe2022d-5dbe-437d-ae5a-c30976bb7396","http://www.mendeley.com/documents/?uuid=8a4ba684-faf7-4bf5-9e90-03efae592c75"]}],"mendeley":{"formattedCitation":"[7]","plainTextFormattedCitation":"[7]","previouslyFormattedCitation":"[7]"},"properties":{"formattedCitation":"(Afonine et al., 2013)","noteIndex":0,"plainCitation":"(Afonine et al., 2013)"},"schema":"https://github.com/citation-style-language/schema/raw/master/csl-citation.json"}</w:instrText>
      </w:r>
      <w:r w:rsidR="00D9626B" w:rsidRPr="00E23833">
        <w:rPr>
          <w:rFonts w:ascii="Calibri" w:eastAsia="Arial" w:hAnsi="Calibri" w:cs="Calibri"/>
          <w:color w:val="000000" w:themeColor="text1"/>
          <w:sz w:val="22"/>
          <w:szCs w:val="22"/>
        </w:rPr>
        <w:fldChar w:fldCharType="separate"/>
      </w:r>
      <w:r w:rsidR="00E23833" w:rsidRPr="00E23833">
        <w:rPr>
          <w:rFonts w:ascii="Calibri" w:hAnsi="Calibri" w:cs="Calibri"/>
          <w:noProof/>
          <w:color w:val="000000" w:themeColor="text1"/>
          <w:sz w:val="22"/>
          <w:szCs w:val="22"/>
        </w:rPr>
        <w:t>[7]</w:t>
      </w:r>
      <w:r w:rsidR="00D9626B" w:rsidRPr="00E23833">
        <w:rPr>
          <w:rFonts w:ascii="Calibri" w:eastAsia="Arial" w:hAnsi="Calibri" w:cs="Calibri"/>
          <w:color w:val="000000" w:themeColor="text1"/>
          <w:sz w:val="22"/>
          <w:szCs w:val="22"/>
        </w:rPr>
        <w:fldChar w:fldCharType="end"/>
      </w:r>
      <w:r w:rsidR="00D9626B" w:rsidRPr="00E23833">
        <w:rPr>
          <w:rFonts w:ascii="Calibri" w:eastAsia="Arial" w:hAnsi="Calibri" w:cs="Calibri"/>
          <w:color w:val="000000" w:themeColor="text1"/>
          <w:sz w:val="22"/>
          <w:szCs w:val="22"/>
        </w:rPr>
        <w:t xml:space="preserve">. The map cross-correlation values for ‘whole unit cell’ and ‘around atoms’ were 0.680 and 0.874, respectively. Root-mean-square deviation (RMSD) deviations from ideal bonds length and </w:t>
      </w:r>
      <w:r w:rsidR="00D9626B" w:rsidRPr="00E23833">
        <w:rPr>
          <w:rFonts w:ascii="Calibri" w:eastAsia="Arial" w:hAnsi="Calibri" w:cs="Calibri"/>
          <w:sz w:val="22"/>
          <w:szCs w:val="22"/>
        </w:rPr>
        <w:t xml:space="preserve">angles were 0.009 </w:t>
      </w:r>
      <w:r w:rsidR="00D9626B" w:rsidRPr="00E23833">
        <w:rPr>
          <w:rFonts w:ascii="Calibri" w:eastAsia="Arial" w:hAnsi="Calibri" w:cs="Calibri"/>
          <w:caps/>
          <w:sz w:val="22"/>
          <w:szCs w:val="22"/>
        </w:rPr>
        <w:t xml:space="preserve">Å </w:t>
      </w:r>
      <w:r w:rsidR="00D9626B" w:rsidRPr="00E23833">
        <w:rPr>
          <w:rFonts w:ascii="Calibri" w:eastAsia="Arial" w:hAnsi="Calibri" w:cs="Calibri"/>
          <w:sz w:val="22"/>
          <w:szCs w:val="22"/>
        </w:rPr>
        <w:t xml:space="preserve">and </w:t>
      </w:r>
      <w:r w:rsidR="00D9626B" w:rsidRPr="00E23833">
        <w:rPr>
          <w:rFonts w:ascii="Calibri" w:eastAsia="Arial" w:hAnsi="Calibri" w:cs="Calibri"/>
          <w:caps/>
          <w:sz w:val="22"/>
          <w:szCs w:val="22"/>
        </w:rPr>
        <w:t>0.943</w:t>
      </w:r>
      <w:r w:rsidR="00D9626B" w:rsidRPr="00E23833">
        <w:rPr>
          <w:rFonts w:ascii="Calibri" w:eastAsia="Arial" w:hAnsi="Calibri" w:cs="Calibri"/>
          <w:sz w:val="22"/>
          <w:szCs w:val="22"/>
        </w:rPr>
        <w:t xml:space="preserve">º for the virus 0.007 </w:t>
      </w:r>
      <w:r w:rsidR="00D9626B" w:rsidRPr="00E23833">
        <w:rPr>
          <w:rFonts w:ascii="Calibri" w:eastAsia="Arial" w:hAnsi="Calibri" w:cs="Calibri"/>
          <w:caps/>
          <w:sz w:val="22"/>
          <w:szCs w:val="22"/>
        </w:rPr>
        <w:t>Å</w:t>
      </w:r>
      <w:r w:rsidR="00D9626B" w:rsidRPr="00E23833">
        <w:rPr>
          <w:rFonts w:ascii="Calibri" w:eastAsia="Arial" w:hAnsi="Calibri" w:cs="Calibri"/>
          <w:sz w:val="22"/>
          <w:szCs w:val="22"/>
        </w:rPr>
        <w:t xml:space="preserve"> and 0.826º for the complex. Ramachandran outliers were 0.00%. The refined model was visually inspected, modified in COOT</w:t>
      </w:r>
      <w:r w:rsidR="00D9626B" w:rsidRPr="00E23833">
        <w:rPr>
          <w:rFonts w:ascii="Calibri" w:eastAsiaTheme="minorEastAsia" w:hAnsi="Calibri" w:cs="Calibri"/>
          <w:sz w:val="22"/>
          <w:szCs w:val="22"/>
          <w:lang w:eastAsia="zh-CN"/>
        </w:rPr>
        <w:t xml:space="preserve"> </w:t>
      </w:r>
      <w:r w:rsidR="00D9626B" w:rsidRPr="00E23833">
        <w:rPr>
          <w:rFonts w:ascii="Calibri" w:eastAsia="Arial" w:hAnsi="Calibri" w:cs="Calibri"/>
          <w:sz w:val="22"/>
          <w:szCs w:val="22"/>
        </w:rPr>
        <w:fldChar w:fldCharType="begin" w:fldLock="1"/>
      </w:r>
      <w:r w:rsidR="00E23833">
        <w:rPr>
          <w:rFonts w:ascii="Calibri" w:eastAsia="Arial" w:hAnsi="Calibri" w:cs="Calibri"/>
          <w:sz w:val="22"/>
          <w:szCs w:val="22"/>
        </w:rPr>
        <w:instrText>ADDIN CSL_CITATION {"citationID":"a1jdkpn714o","citationItems":[{"id":"ITEM-1","itemData":{"author":[{"dropping-particle":"","family":"Emsley","given":"Paul","non-dropping-particle":"","parse-names":false,"suffix":""},{"dropping-particle":"","family":"Lohkamp","given":"Bernhart","non-dropping-particle":"","parse-names":false,"suffix":""},{"dropping-particle":"","family":"Scott","given":"William G","non-dropping-particle":"","parse-names":false,"suffix":""},{"dropping-particle":"","family":"Cowtan","given":"Kevin","non-dropping-particle":"","parse-names":false,"suffix":""}],"container-title":"Acta Crystallographica Section D: Biological Crystallography","id":"ITEM-1","issue":"4","issued":{"date-parts":[["2010"]]},"page":"486–501","title":"Features and development of Coot","type":"article-journal","volume":"66"},"uri":["http://zotero.org/users/701724/items/UAT5HD7K"],"uris":["http://zotero.org/users/701724/items/UAT5HD7K","http://www.mendeley.com/documents/?uuid=0dcc8c4e-8889-4561-a9cf-8e2ad3ff8a39","http://www.mendeley.com/documents/?uuid=903a551c-94cd-47ed-8fe9-4bf751105acc"]}],"mendeley":{"formattedCitation":"[8]","plainTextFormattedCitation":"[8]","previouslyFormattedCitation":"[8]"},"properties":{"formattedCitation":"(Emsley et al., 2010)","noteIndex":0,"plainCitation":"(Emsley et al., 2010)"},"schema":"https://github.com/citation-style-language/schema/raw/master/csl-citation.json"}</w:instrText>
      </w:r>
      <w:r w:rsidR="00D9626B" w:rsidRPr="00E23833">
        <w:rPr>
          <w:rFonts w:ascii="Calibri" w:eastAsia="Arial" w:hAnsi="Calibri" w:cs="Calibri"/>
          <w:sz w:val="22"/>
          <w:szCs w:val="22"/>
        </w:rPr>
        <w:fldChar w:fldCharType="separate"/>
      </w:r>
      <w:r w:rsidR="00E23833" w:rsidRPr="00E23833">
        <w:rPr>
          <w:rFonts w:ascii="Calibri" w:hAnsi="Calibri" w:cs="Calibri"/>
          <w:noProof/>
          <w:sz w:val="22"/>
          <w:szCs w:val="22"/>
        </w:rPr>
        <w:t>[8]</w:t>
      </w:r>
      <w:r w:rsidR="00D9626B" w:rsidRPr="00E23833">
        <w:rPr>
          <w:rFonts w:ascii="Calibri" w:eastAsia="Arial" w:hAnsi="Calibri" w:cs="Calibri"/>
          <w:sz w:val="22"/>
          <w:szCs w:val="22"/>
        </w:rPr>
        <w:fldChar w:fldCharType="end"/>
      </w:r>
      <w:r w:rsidR="00D9626B" w:rsidRPr="00E23833">
        <w:rPr>
          <w:rFonts w:ascii="Calibri" w:eastAsia="Arial" w:hAnsi="Calibri" w:cs="Calibri"/>
          <w:sz w:val="22"/>
          <w:szCs w:val="22"/>
        </w:rPr>
        <w:t xml:space="preserve">, and validated by </w:t>
      </w:r>
      <w:proofErr w:type="spellStart"/>
      <w:r w:rsidR="00D9626B" w:rsidRPr="00E23833">
        <w:rPr>
          <w:rFonts w:ascii="Calibri" w:eastAsia="Arial" w:hAnsi="Calibri" w:cs="Calibri"/>
          <w:sz w:val="22"/>
          <w:szCs w:val="22"/>
        </w:rPr>
        <w:t>Molprobity</w:t>
      </w:r>
      <w:proofErr w:type="spellEnd"/>
      <w:r w:rsidR="00D9626B" w:rsidRPr="00E23833">
        <w:rPr>
          <w:rFonts w:ascii="Calibri" w:eastAsia="Arial" w:hAnsi="Calibri" w:cs="Calibri"/>
          <w:sz w:val="22"/>
          <w:szCs w:val="22"/>
        </w:rPr>
        <w:t xml:space="preserve"> </w:t>
      </w:r>
      <w:r w:rsidR="00D9626B" w:rsidRPr="00E23833">
        <w:rPr>
          <w:rFonts w:ascii="Calibri" w:eastAsia="Arial" w:hAnsi="Calibri" w:cs="Calibri"/>
          <w:sz w:val="22"/>
          <w:szCs w:val="22"/>
        </w:rPr>
        <w:fldChar w:fldCharType="begin" w:fldLock="1"/>
      </w:r>
      <w:r w:rsidR="00E23833">
        <w:rPr>
          <w:rFonts w:ascii="Calibri" w:eastAsia="Arial" w:hAnsi="Calibri" w:cs="Calibri"/>
          <w:sz w:val="22"/>
          <w:szCs w:val="22"/>
        </w:rPr>
        <w:instrText>ADDIN CSL_CITATION {"citationID":"a1p3vi4jv1a","citationItems":[{"id":"ITEM-1","itemData":{"DOI":"10.1107/S0907444909042073","ISSN":"0907-4449","author":[{"dropping-particle":"","family":"Chen","given":"Vincent B.","non-dropping-particle":"","parse-names":false,"suffix":""},{"dropping-particle":"","family":"Arendall","given":"W. Bryan","non-dropping-particle":"","parse-names":false,"suffix":""},{"dropping-particle":"","family":"Headd","given":"Jeffrey J.","non-dropping-particle":"","parse-names":false,"suffix":""},{"dropping-particle":"","family":"Keedy","given":"Daniel A.","non-dropping-particle":"","parse-names":false,"suffix":""},{"dropping-particle":"","family":"Immormino","given":"Robert M.","non-dropping-particle":"","parse-names":false,"suffix":""},{"dropping-particle":"","family":"Kapral","given":"Gary J.","non-dropping-particle":"","parse-names":false,"suffix":""},{"dropping-particle":"","family":"Murray","given":"Laura W.","non-dropping-particle":"","parse-names":false,"suffix":""},{"dropping-particle":"","family":"Richardson","given":"Jane S.","non-dropping-particle":"","parse-names":false,"suffix":""},{"dropping-particle":"","family":"Richardson","given":"David C.","non-dropping-particle":"","parse-names":false,"suffix":""}],"container-title":"Acta Crystallographica Section D Biological Crystallography","id":"ITEM-1","issue":"1","issued":{"date-parts":[["2010","1"]]},"page":"12-21","title":"&lt;i&gt;MolProbity&lt;/i&gt; : all-atom structure validation for macromolecular crystallography","type":"article-journal","volume":"66"},"uri":["http://zotero.org/users/701724/items/FBKFNVGF"],"uris":["http://zotero.org/users/701724/items/FBKFNVGF","http://www.mendeley.com/documents/?uuid=76b5d546-055c-48b4-841e-b667920f66ac","http://www.mendeley.com/documents/?uuid=a6589c85-dd90-4edd-8ef1-348136bb5953"]}],"mendeley":{"formattedCitation":"[9]","plainTextFormattedCitation":"[9]","previouslyFormattedCitation":"[9]"},"properties":{"formattedCitation":"(Chen et al., 2010)","noteIndex":0,"plainCitation":"(Chen et al., 2010)"},"schema":"https://github.com/citation-style-language/schema/raw/master/csl-citation.json"}</w:instrText>
      </w:r>
      <w:r w:rsidR="00D9626B" w:rsidRPr="00E23833">
        <w:rPr>
          <w:rFonts w:ascii="Calibri" w:eastAsia="Arial" w:hAnsi="Calibri" w:cs="Calibri"/>
          <w:sz w:val="22"/>
          <w:szCs w:val="22"/>
        </w:rPr>
        <w:fldChar w:fldCharType="separate"/>
      </w:r>
      <w:r w:rsidR="00E23833" w:rsidRPr="00E23833">
        <w:rPr>
          <w:rFonts w:ascii="Calibri" w:hAnsi="Calibri" w:cs="Calibri"/>
          <w:noProof/>
          <w:sz w:val="22"/>
          <w:szCs w:val="22"/>
        </w:rPr>
        <w:t>[9]</w:t>
      </w:r>
      <w:r w:rsidR="00D9626B" w:rsidRPr="00E23833">
        <w:rPr>
          <w:rFonts w:ascii="Calibri" w:eastAsia="Arial" w:hAnsi="Calibri" w:cs="Calibri"/>
          <w:sz w:val="22"/>
          <w:szCs w:val="22"/>
        </w:rPr>
        <w:fldChar w:fldCharType="end"/>
      </w:r>
      <w:r w:rsidR="00D9626B" w:rsidRPr="00E23833">
        <w:rPr>
          <w:rFonts w:ascii="Calibri" w:eastAsia="Arial" w:hAnsi="Calibri" w:cs="Calibri"/>
          <w:sz w:val="22"/>
          <w:szCs w:val="22"/>
        </w:rPr>
        <w:t>.</w:t>
      </w:r>
      <w:r w:rsidR="00B91745" w:rsidRPr="003D2B64">
        <w:rPr>
          <w:rFonts w:cs="Arial"/>
        </w:rPr>
        <w:br w:type="page"/>
      </w:r>
      <w:r w:rsidR="00E23833">
        <w:rPr>
          <w:rFonts w:ascii="Calibri" w:hAnsi="Calibri" w:cs="Arial"/>
          <w:b/>
          <w:bCs/>
        </w:rPr>
        <w:lastRenderedPageBreak/>
        <w:t>References</w:t>
      </w:r>
    </w:p>
    <w:p w14:paraId="44963634" w14:textId="71C023AA"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Arial"/>
          <w:b/>
          <w:bCs/>
          <w:sz w:val="22"/>
          <w:szCs w:val="22"/>
        </w:rPr>
        <w:fldChar w:fldCharType="begin" w:fldLock="1"/>
      </w:r>
      <w:r w:rsidRPr="00E23833">
        <w:rPr>
          <w:rFonts w:ascii="Calibri" w:hAnsi="Calibri" w:cs="Arial"/>
          <w:b/>
          <w:bCs/>
          <w:sz w:val="22"/>
          <w:szCs w:val="22"/>
        </w:rPr>
        <w:instrText xml:space="preserve">ADDIN Mendeley Bibliography CSL_BIBLIOGRAPHY </w:instrText>
      </w:r>
      <w:r w:rsidRPr="00E23833">
        <w:rPr>
          <w:rFonts w:ascii="Calibri" w:hAnsi="Calibri" w:cs="Arial"/>
          <w:b/>
          <w:bCs/>
          <w:sz w:val="22"/>
          <w:szCs w:val="22"/>
        </w:rPr>
        <w:fldChar w:fldCharType="separate"/>
      </w:r>
      <w:r w:rsidRPr="00E23833">
        <w:rPr>
          <w:rFonts w:ascii="Calibri" w:hAnsi="Calibri" w:cs="Calibri"/>
          <w:noProof/>
          <w:sz w:val="22"/>
          <w:szCs w:val="22"/>
        </w:rPr>
        <w:t xml:space="preserve">1. </w:t>
      </w:r>
      <w:r w:rsidRPr="00E23833">
        <w:rPr>
          <w:rFonts w:ascii="Calibri" w:hAnsi="Calibri" w:cs="Calibri"/>
          <w:noProof/>
          <w:sz w:val="22"/>
          <w:szCs w:val="22"/>
        </w:rPr>
        <w:tab/>
        <w:t>Zheng SQ, Palovcak E, Armache J-P, Verba KA, Cheng Y, Agard DA. MotionCor2: anisotropic correction of beam-induced motion for improved cryo-electron microscopy. Nat Methods. 2017;14: 331–332. doi:10.1038/nmeth.4193</w:t>
      </w:r>
    </w:p>
    <w:p w14:paraId="51AA5084" w14:textId="77777777"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Calibri"/>
          <w:noProof/>
          <w:sz w:val="22"/>
          <w:szCs w:val="22"/>
        </w:rPr>
        <w:t xml:space="preserve">2. </w:t>
      </w:r>
      <w:r w:rsidRPr="00E23833">
        <w:rPr>
          <w:rFonts w:ascii="Calibri" w:hAnsi="Calibri" w:cs="Calibri"/>
          <w:noProof/>
          <w:sz w:val="22"/>
          <w:szCs w:val="22"/>
        </w:rPr>
        <w:tab/>
        <w:t>Zhang K. Gctf: Real-time CTF determination and correction. J Struct Biol. 2016;193: 1–12. doi:10.1016/j.jsb.2015.11.003</w:t>
      </w:r>
    </w:p>
    <w:p w14:paraId="0DDFB9D0" w14:textId="77777777"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Calibri"/>
          <w:noProof/>
          <w:sz w:val="22"/>
          <w:szCs w:val="22"/>
        </w:rPr>
        <w:t xml:space="preserve">3. </w:t>
      </w:r>
      <w:r w:rsidRPr="00E23833">
        <w:rPr>
          <w:rFonts w:ascii="Calibri" w:hAnsi="Calibri" w:cs="Calibri"/>
          <w:noProof/>
          <w:sz w:val="22"/>
          <w:szCs w:val="22"/>
        </w:rPr>
        <w:tab/>
        <w:t xml:space="preserve">Kimanius D, Forsberg BO, Scheres S, Lindahl E. Accelerated cryo-EM structure determination with parallelisation using GPUs in RELION-2. 2016 Jun. Report No.: biorxiv;059717v1. </w:t>
      </w:r>
    </w:p>
    <w:p w14:paraId="5AE81C94" w14:textId="77777777"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Calibri"/>
          <w:noProof/>
          <w:sz w:val="22"/>
          <w:szCs w:val="22"/>
        </w:rPr>
        <w:t xml:space="preserve">4. </w:t>
      </w:r>
      <w:r w:rsidRPr="00E23833">
        <w:rPr>
          <w:rFonts w:ascii="Calibri" w:hAnsi="Calibri" w:cs="Calibri"/>
          <w:noProof/>
          <w:sz w:val="22"/>
          <w:szCs w:val="22"/>
        </w:rPr>
        <w:tab/>
        <w:t>Scheres SHW. Semi-automated selection of cryo-EM particles in RELION-1.3. J Struct Biol. 2015;189: 114–122. doi:10.1016/j.jsb.2014.11.010</w:t>
      </w:r>
    </w:p>
    <w:p w14:paraId="159D4690" w14:textId="77777777"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Calibri"/>
          <w:noProof/>
          <w:sz w:val="22"/>
          <w:szCs w:val="22"/>
        </w:rPr>
        <w:t xml:space="preserve">5. </w:t>
      </w:r>
      <w:r w:rsidRPr="00E23833">
        <w:rPr>
          <w:rFonts w:ascii="Calibri" w:hAnsi="Calibri" w:cs="Calibri"/>
          <w:noProof/>
          <w:sz w:val="22"/>
          <w:szCs w:val="22"/>
        </w:rPr>
        <w:tab/>
        <w:t>Biasini M, Bienert S, Waterhouse A, Arnold K, Studer G, Schmidt T, et al. SWISS-MODEL: modelling protein tertiary and quaternary structure using evolutionary information. Nucleic Acids Res. 2014;42: W252–W258. doi:10.1093/nar/gku340</w:t>
      </w:r>
    </w:p>
    <w:p w14:paraId="4DA8D243" w14:textId="77777777"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Calibri"/>
          <w:noProof/>
          <w:sz w:val="22"/>
          <w:szCs w:val="22"/>
        </w:rPr>
        <w:t xml:space="preserve">6. </w:t>
      </w:r>
      <w:r w:rsidRPr="00E23833">
        <w:rPr>
          <w:rFonts w:ascii="Calibri" w:hAnsi="Calibri" w:cs="Calibri"/>
          <w:noProof/>
          <w:sz w:val="22"/>
          <w:szCs w:val="22"/>
        </w:rPr>
        <w:tab/>
        <w:t>Pettersen EF, Goddard TD, Huang CC, Couch GS, Greenblatt DM, Meng EC, et al. UCSF Chimera—A visualization system for exploratory research and analysis. J Comput Chem. 2004;25: 1605–1612. doi:10.1002/jcc.20084</w:t>
      </w:r>
    </w:p>
    <w:p w14:paraId="609726E9" w14:textId="77777777"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Calibri"/>
          <w:noProof/>
          <w:sz w:val="22"/>
          <w:szCs w:val="22"/>
        </w:rPr>
        <w:t xml:space="preserve">7. </w:t>
      </w:r>
      <w:r w:rsidRPr="00E23833">
        <w:rPr>
          <w:rFonts w:ascii="Calibri" w:hAnsi="Calibri" w:cs="Calibri"/>
          <w:noProof/>
          <w:sz w:val="22"/>
          <w:szCs w:val="22"/>
        </w:rPr>
        <w:tab/>
        <w:t xml:space="preserve">Afonine P V., Headd JJ, Terwilliger TC, Adams PD. PHENIX News. Comput Crystallogr Newsl. 2013;4: 43–44. </w:t>
      </w:r>
    </w:p>
    <w:p w14:paraId="21BC98EE" w14:textId="77777777" w:rsidR="00E23833" w:rsidRPr="00E23833" w:rsidRDefault="00E23833" w:rsidP="00E23833">
      <w:pPr>
        <w:widowControl w:val="0"/>
        <w:autoSpaceDE w:val="0"/>
        <w:autoSpaceDN w:val="0"/>
        <w:adjustRightInd w:val="0"/>
        <w:spacing w:line="480" w:lineRule="auto"/>
        <w:ind w:left="640" w:hanging="640"/>
        <w:rPr>
          <w:rFonts w:ascii="Calibri" w:hAnsi="Calibri" w:cs="Calibri"/>
          <w:noProof/>
          <w:sz w:val="22"/>
          <w:szCs w:val="22"/>
        </w:rPr>
      </w:pPr>
      <w:r w:rsidRPr="00E23833">
        <w:rPr>
          <w:rFonts w:ascii="Calibri" w:hAnsi="Calibri" w:cs="Calibri"/>
          <w:noProof/>
          <w:sz w:val="22"/>
          <w:szCs w:val="22"/>
        </w:rPr>
        <w:t xml:space="preserve">8. </w:t>
      </w:r>
      <w:r w:rsidRPr="00E23833">
        <w:rPr>
          <w:rFonts w:ascii="Calibri" w:hAnsi="Calibri" w:cs="Calibri"/>
          <w:noProof/>
          <w:sz w:val="22"/>
          <w:szCs w:val="22"/>
        </w:rPr>
        <w:tab/>
        <w:t xml:space="preserve">Emsley P, Lohkamp B, Scott WG, Cowtan K. Features and development of Coot. Acta Crystallogr Sect D Biol Crystallogr. 2010;66: 486–501. </w:t>
      </w:r>
    </w:p>
    <w:p w14:paraId="6D49E5FE" w14:textId="56A3FCFE" w:rsidR="00E23833" w:rsidRPr="00E23833" w:rsidRDefault="00E23833" w:rsidP="00E23833">
      <w:pPr>
        <w:widowControl w:val="0"/>
        <w:autoSpaceDE w:val="0"/>
        <w:autoSpaceDN w:val="0"/>
        <w:adjustRightInd w:val="0"/>
        <w:spacing w:line="480" w:lineRule="auto"/>
        <w:ind w:left="640" w:hanging="640"/>
        <w:rPr>
          <w:rFonts w:ascii="Calibri" w:hAnsi="Calibri" w:cs="Arial"/>
          <w:b/>
          <w:bCs/>
          <w:sz w:val="22"/>
          <w:szCs w:val="22"/>
        </w:rPr>
      </w:pPr>
      <w:r w:rsidRPr="00E23833">
        <w:rPr>
          <w:rFonts w:ascii="Calibri" w:hAnsi="Calibri" w:cs="Calibri"/>
          <w:noProof/>
          <w:sz w:val="22"/>
          <w:szCs w:val="22"/>
        </w:rPr>
        <w:t xml:space="preserve">9. </w:t>
      </w:r>
      <w:r w:rsidRPr="00E23833">
        <w:rPr>
          <w:rFonts w:ascii="Calibri" w:hAnsi="Calibri" w:cs="Calibri"/>
          <w:noProof/>
          <w:sz w:val="22"/>
          <w:szCs w:val="22"/>
        </w:rPr>
        <w:tab/>
        <w:t xml:space="preserve">Chen VB, Arendall WB, Headd JJ, Keedy DA, Immormino RM, Kapral GJ, et al. </w:t>
      </w:r>
      <w:r w:rsidRPr="00E23833">
        <w:rPr>
          <w:rFonts w:ascii="Calibri" w:hAnsi="Calibri" w:cs="Calibri"/>
          <w:i/>
          <w:iCs/>
          <w:noProof/>
          <w:sz w:val="22"/>
          <w:szCs w:val="22"/>
        </w:rPr>
        <w:t>MolProbity</w:t>
      </w:r>
      <w:r w:rsidRPr="00E23833">
        <w:rPr>
          <w:rFonts w:ascii="Calibri" w:hAnsi="Calibri" w:cs="Calibri"/>
          <w:noProof/>
          <w:sz w:val="22"/>
          <w:szCs w:val="22"/>
        </w:rPr>
        <w:t> : all-atom structure validation for macromolecular crystallography. Acta Crystallogr Sect D Biol Crystallogr. 2010;66: 12–21. doi:10.1107/S0907444909042073</w:t>
      </w:r>
      <w:r w:rsidRPr="00E23833">
        <w:rPr>
          <w:rFonts w:ascii="Calibri" w:hAnsi="Calibri" w:cs="Arial"/>
          <w:b/>
          <w:bCs/>
          <w:sz w:val="22"/>
          <w:szCs w:val="22"/>
        </w:rPr>
        <w:fldChar w:fldCharType="end"/>
      </w:r>
    </w:p>
    <w:sectPr w:rsidR="00E23833" w:rsidRPr="00E23833" w:rsidSect="00E23833">
      <w:footerReference w:type="default" r:id="rId8"/>
      <w:pgSz w:w="11900" w:h="16840"/>
      <w:pgMar w:top="1411" w:right="1411" w:bottom="1411" w:left="1411" w:header="706" w:footer="706"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6954C4" w14:textId="77777777" w:rsidR="006F482A" w:rsidRDefault="006F482A">
      <w:r>
        <w:separator/>
      </w:r>
    </w:p>
  </w:endnote>
  <w:endnote w:type="continuationSeparator" w:id="0">
    <w:p w14:paraId="27E85CCA" w14:textId="77777777" w:rsidR="006F482A" w:rsidRDefault="006F4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altName w:val="Times New Roman"/>
    <w:charset w:val="00"/>
    <w:family w:val="roman"/>
    <w:pitch w:val="default"/>
  </w:font>
  <w:font w:name="Arial Unicode MS">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alibri" w:hAnsi="Calibri" w:cs="Calibri"/>
      </w:rPr>
      <w:id w:val="-810933284"/>
      <w:docPartObj>
        <w:docPartGallery w:val="Page Numbers (Bottom of Page)"/>
        <w:docPartUnique/>
      </w:docPartObj>
    </w:sdtPr>
    <w:sdtEndPr>
      <w:rPr>
        <w:noProof/>
      </w:rPr>
    </w:sdtEndPr>
    <w:sdtContent>
      <w:p w14:paraId="7F1D45B4" w14:textId="1E38FBC7" w:rsidR="003A590A" w:rsidRPr="00DD38F8" w:rsidRDefault="003A590A">
        <w:pPr>
          <w:pStyle w:val="Footer"/>
          <w:jc w:val="right"/>
          <w:rPr>
            <w:rFonts w:ascii="Calibri" w:hAnsi="Calibri" w:cs="Calibri"/>
          </w:rPr>
        </w:pPr>
        <w:r w:rsidRPr="00DD38F8">
          <w:rPr>
            <w:rFonts w:ascii="Calibri" w:hAnsi="Calibri" w:cs="Calibri"/>
          </w:rPr>
          <w:fldChar w:fldCharType="begin"/>
        </w:r>
        <w:r w:rsidRPr="00DD38F8">
          <w:rPr>
            <w:rFonts w:ascii="Calibri" w:hAnsi="Calibri" w:cs="Calibri"/>
          </w:rPr>
          <w:instrText xml:space="preserve"> PAGE   \* MERGEFORMAT </w:instrText>
        </w:r>
        <w:r w:rsidRPr="00DD38F8">
          <w:rPr>
            <w:rFonts w:ascii="Calibri" w:hAnsi="Calibri" w:cs="Calibri"/>
          </w:rPr>
          <w:fldChar w:fldCharType="separate"/>
        </w:r>
        <w:r w:rsidR="008F30CD">
          <w:rPr>
            <w:rFonts w:ascii="Calibri" w:hAnsi="Calibri" w:cs="Calibri"/>
            <w:noProof/>
          </w:rPr>
          <w:t>5</w:t>
        </w:r>
        <w:r w:rsidRPr="00DD38F8">
          <w:rPr>
            <w:rFonts w:ascii="Calibri" w:hAnsi="Calibri" w:cs="Calibri"/>
            <w:noProof/>
          </w:rPr>
          <w:fldChar w:fldCharType="end"/>
        </w:r>
      </w:p>
    </w:sdtContent>
  </w:sdt>
  <w:p w14:paraId="0B0FC604" w14:textId="77777777" w:rsidR="003A590A" w:rsidRDefault="003A59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116ED9" w14:textId="77777777" w:rsidR="006F482A" w:rsidRDefault="006F482A">
      <w:r>
        <w:separator/>
      </w:r>
    </w:p>
  </w:footnote>
  <w:footnote w:type="continuationSeparator" w:id="0">
    <w:p w14:paraId="19B1E536" w14:textId="77777777" w:rsidR="006F482A" w:rsidRDefault="006F4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50790"/>
    <w:multiLevelType w:val="hybridMultilevel"/>
    <w:tmpl w:val="D2B4C0F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89B2B13"/>
    <w:multiLevelType w:val="hybridMultilevel"/>
    <w:tmpl w:val="9EB64832"/>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6B51524D"/>
    <w:multiLevelType w:val="hybridMultilevel"/>
    <w:tmpl w:val="32786B42"/>
    <w:lvl w:ilvl="0" w:tplc="3EFA7A4C">
      <w:numFmt w:val="bullet"/>
      <w:lvlText w:val="-"/>
      <w:lvlJc w:val="left"/>
      <w:pPr>
        <w:ind w:left="720" w:hanging="360"/>
      </w:pPr>
      <w:rPr>
        <w:rFonts w:ascii="Times New Roman" w:eastAsia="SimSu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A08"/>
    <w:rsid w:val="00002291"/>
    <w:rsid w:val="00002C17"/>
    <w:rsid w:val="00004104"/>
    <w:rsid w:val="00006070"/>
    <w:rsid w:val="000067B6"/>
    <w:rsid w:val="00007296"/>
    <w:rsid w:val="000075C5"/>
    <w:rsid w:val="00012E61"/>
    <w:rsid w:val="00014B0F"/>
    <w:rsid w:val="00014BDE"/>
    <w:rsid w:val="000169FB"/>
    <w:rsid w:val="00017C63"/>
    <w:rsid w:val="00020CFB"/>
    <w:rsid w:val="000238F2"/>
    <w:rsid w:val="00023C67"/>
    <w:rsid w:val="00023DC3"/>
    <w:rsid w:val="00023E52"/>
    <w:rsid w:val="000241BF"/>
    <w:rsid w:val="000278BC"/>
    <w:rsid w:val="00033FCE"/>
    <w:rsid w:val="00036589"/>
    <w:rsid w:val="00036FDC"/>
    <w:rsid w:val="00040118"/>
    <w:rsid w:val="000403B5"/>
    <w:rsid w:val="00041A7A"/>
    <w:rsid w:val="00042B2B"/>
    <w:rsid w:val="00045A3B"/>
    <w:rsid w:val="00046290"/>
    <w:rsid w:val="00050A6F"/>
    <w:rsid w:val="00052912"/>
    <w:rsid w:val="00053993"/>
    <w:rsid w:val="00053D37"/>
    <w:rsid w:val="00053F2F"/>
    <w:rsid w:val="00055755"/>
    <w:rsid w:val="00057FD1"/>
    <w:rsid w:val="000603CE"/>
    <w:rsid w:val="000609F3"/>
    <w:rsid w:val="00061043"/>
    <w:rsid w:val="00061C65"/>
    <w:rsid w:val="00062147"/>
    <w:rsid w:val="00062E6C"/>
    <w:rsid w:val="00063F6D"/>
    <w:rsid w:val="000647CC"/>
    <w:rsid w:val="000647D9"/>
    <w:rsid w:val="000653BE"/>
    <w:rsid w:val="000672FB"/>
    <w:rsid w:val="000723F5"/>
    <w:rsid w:val="00074F3D"/>
    <w:rsid w:val="00075ADB"/>
    <w:rsid w:val="000760BF"/>
    <w:rsid w:val="00076F97"/>
    <w:rsid w:val="00077566"/>
    <w:rsid w:val="00077D69"/>
    <w:rsid w:val="00080769"/>
    <w:rsid w:val="0008141B"/>
    <w:rsid w:val="00086EF6"/>
    <w:rsid w:val="000914C5"/>
    <w:rsid w:val="00091EE1"/>
    <w:rsid w:val="000956C7"/>
    <w:rsid w:val="00095984"/>
    <w:rsid w:val="000968CC"/>
    <w:rsid w:val="00096AB2"/>
    <w:rsid w:val="000A0D68"/>
    <w:rsid w:val="000A371F"/>
    <w:rsid w:val="000A3FC8"/>
    <w:rsid w:val="000A429B"/>
    <w:rsid w:val="000A59E6"/>
    <w:rsid w:val="000B05AF"/>
    <w:rsid w:val="000B1604"/>
    <w:rsid w:val="000B1A86"/>
    <w:rsid w:val="000B28AD"/>
    <w:rsid w:val="000B2F5A"/>
    <w:rsid w:val="000B3F8A"/>
    <w:rsid w:val="000B408D"/>
    <w:rsid w:val="000B6DB4"/>
    <w:rsid w:val="000B7160"/>
    <w:rsid w:val="000B7DA1"/>
    <w:rsid w:val="000C1896"/>
    <w:rsid w:val="000C1D4B"/>
    <w:rsid w:val="000C3844"/>
    <w:rsid w:val="000C4CEF"/>
    <w:rsid w:val="000C5AB8"/>
    <w:rsid w:val="000C5E44"/>
    <w:rsid w:val="000C6341"/>
    <w:rsid w:val="000D141F"/>
    <w:rsid w:val="000D16FF"/>
    <w:rsid w:val="000D2586"/>
    <w:rsid w:val="000D35FE"/>
    <w:rsid w:val="000D7B67"/>
    <w:rsid w:val="000E12F7"/>
    <w:rsid w:val="000E191D"/>
    <w:rsid w:val="000E2A51"/>
    <w:rsid w:val="000E31F0"/>
    <w:rsid w:val="000E4532"/>
    <w:rsid w:val="000E6AE6"/>
    <w:rsid w:val="000F0B0F"/>
    <w:rsid w:val="000F0FB6"/>
    <w:rsid w:val="000F1DBF"/>
    <w:rsid w:val="000F2082"/>
    <w:rsid w:val="000F2558"/>
    <w:rsid w:val="000F3164"/>
    <w:rsid w:val="000F3C39"/>
    <w:rsid w:val="000F608A"/>
    <w:rsid w:val="000F70BA"/>
    <w:rsid w:val="000F7E16"/>
    <w:rsid w:val="00101B7A"/>
    <w:rsid w:val="00102688"/>
    <w:rsid w:val="00104530"/>
    <w:rsid w:val="001046FA"/>
    <w:rsid w:val="00105A57"/>
    <w:rsid w:val="00105EE0"/>
    <w:rsid w:val="00106468"/>
    <w:rsid w:val="00106A9A"/>
    <w:rsid w:val="0010706E"/>
    <w:rsid w:val="00107C8C"/>
    <w:rsid w:val="0011057F"/>
    <w:rsid w:val="0011102F"/>
    <w:rsid w:val="0011182A"/>
    <w:rsid w:val="0011186D"/>
    <w:rsid w:val="00111A82"/>
    <w:rsid w:val="0011208F"/>
    <w:rsid w:val="00113531"/>
    <w:rsid w:val="00116190"/>
    <w:rsid w:val="001161E1"/>
    <w:rsid w:val="001173BD"/>
    <w:rsid w:val="00122201"/>
    <w:rsid w:val="0012244B"/>
    <w:rsid w:val="00122B4E"/>
    <w:rsid w:val="00122CD5"/>
    <w:rsid w:val="0012331D"/>
    <w:rsid w:val="001234F3"/>
    <w:rsid w:val="001251C9"/>
    <w:rsid w:val="00125746"/>
    <w:rsid w:val="0012643A"/>
    <w:rsid w:val="00126737"/>
    <w:rsid w:val="00126F18"/>
    <w:rsid w:val="001274E3"/>
    <w:rsid w:val="001316D6"/>
    <w:rsid w:val="00131C85"/>
    <w:rsid w:val="00132534"/>
    <w:rsid w:val="00132CC1"/>
    <w:rsid w:val="00132EC5"/>
    <w:rsid w:val="001344CB"/>
    <w:rsid w:val="00134CA8"/>
    <w:rsid w:val="00135A43"/>
    <w:rsid w:val="00135FA0"/>
    <w:rsid w:val="00136AC4"/>
    <w:rsid w:val="001402AC"/>
    <w:rsid w:val="00142876"/>
    <w:rsid w:val="00142C40"/>
    <w:rsid w:val="00142D2C"/>
    <w:rsid w:val="00144CB9"/>
    <w:rsid w:val="001470C0"/>
    <w:rsid w:val="00151545"/>
    <w:rsid w:val="0015282D"/>
    <w:rsid w:val="001546BF"/>
    <w:rsid w:val="00156DD8"/>
    <w:rsid w:val="00157D65"/>
    <w:rsid w:val="00161596"/>
    <w:rsid w:val="00163F76"/>
    <w:rsid w:val="00165282"/>
    <w:rsid w:val="001657E6"/>
    <w:rsid w:val="00165F86"/>
    <w:rsid w:val="00166218"/>
    <w:rsid w:val="0016662B"/>
    <w:rsid w:val="001673BF"/>
    <w:rsid w:val="001677BE"/>
    <w:rsid w:val="001703B4"/>
    <w:rsid w:val="00172EDB"/>
    <w:rsid w:val="0017320E"/>
    <w:rsid w:val="0017342F"/>
    <w:rsid w:val="00173CCD"/>
    <w:rsid w:val="00174BD7"/>
    <w:rsid w:val="00176287"/>
    <w:rsid w:val="00180391"/>
    <w:rsid w:val="00180A88"/>
    <w:rsid w:val="00180D7D"/>
    <w:rsid w:val="001811FA"/>
    <w:rsid w:val="0018461F"/>
    <w:rsid w:val="00184C47"/>
    <w:rsid w:val="00184F70"/>
    <w:rsid w:val="00185575"/>
    <w:rsid w:val="00186580"/>
    <w:rsid w:val="00190FD5"/>
    <w:rsid w:val="00191CB2"/>
    <w:rsid w:val="00191DE6"/>
    <w:rsid w:val="00191F3C"/>
    <w:rsid w:val="001947B2"/>
    <w:rsid w:val="0019531D"/>
    <w:rsid w:val="00196078"/>
    <w:rsid w:val="00197A58"/>
    <w:rsid w:val="001A072A"/>
    <w:rsid w:val="001A292F"/>
    <w:rsid w:val="001A3947"/>
    <w:rsid w:val="001A44B1"/>
    <w:rsid w:val="001A4DC6"/>
    <w:rsid w:val="001B1F27"/>
    <w:rsid w:val="001B2CF4"/>
    <w:rsid w:val="001B469D"/>
    <w:rsid w:val="001B531A"/>
    <w:rsid w:val="001B5DB1"/>
    <w:rsid w:val="001C079D"/>
    <w:rsid w:val="001C2A1E"/>
    <w:rsid w:val="001C2CBA"/>
    <w:rsid w:val="001C58EC"/>
    <w:rsid w:val="001C7250"/>
    <w:rsid w:val="001C798B"/>
    <w:rsid w:val="001D1252"/>
    <w:rsid w:val="001D2CD8"/>
    <w:rsid w:val="001D3D23"/>
    <w:rsid w:val="001D44D8"/>
    <w:rsid w:val="001D4703"/>
    <w:rsid w:val="001D49D2"/>
    <w:rsid w:val="001D5D97"/>
    <w:rsid w:val="001D7682"/>
    <w:rsid w:val="001D7FE3"/>
    <w:rsid w:val="001E2EE3"/>
    <w:rsid w:val="001E2EEF"/>
    <w:rsid w:val="001E3673"/>
    <w:rsid w:val="001E53E8"/>
    <w:rsid w:val="001E6368"/>
    <w:rsid w:val="001E6D45"/>
    <w:rsid w:val="001F01ED"/>
    <w:rsid w:val="001F03D6"/>
    <w:rsid w:val="001F1A8A"/>
    <w:rsid w:val="001F6064"/>
    <w:rsid w:val="001F7AB6"/>
    <w:rsid w:val="00200105"/>
    <w:rsid w:val="00203E0E"/>
    <w:rsid w:val="002049C2"/>
    <w:rsid w:val="00205245"/>
    <w:rsid w:val="00206D10"/>
    <w:rsid w:val="00213827"/>
    <w:rsid w:val="00213A76"/>
    <w:rsid w:val="00214D3A"/>
    <w:rsid w:val="002150DB"/>
    <w:rsid w:val="002156CD"/>
    <w:rsid w:val="00215F74"/>
    <w:rsid w:val="0021616F"/>
    <w:rsid w:val="00216398"/>
    <w:rsid w:val="00217D25"/>
    <w:rsid w:val="00217E99"/>
    <w:rsid w:val="00217F05"/>
    <w:rsid w:val="00223CE4"/>
    <w:rsid w:val="00224931"/>
    <w:rsid w:val="00230C54"/>
    <w:rsid w:val="00231625"/>
    <w:rsid w:val="00232947"/>
    <w:rsid w:val="00232CCD"/>
    <w:rsid w:val="00234B63"/>
    <w:rsid w:val="00237317"/>
    <w:rsid w:val="00240358"/>
    <w:rsid w:val="002405BD"/>
    <w:rsid w:val="002407D6"/>
    <w:rsid w:val="00240DE6"/>
    <w:rsid w:val="00247376"/>
    <w:rsid w:val="00250DA0"/>
    <w:rsid w:val="00251210"/>
    <w:rsid w:val="00252BCF"/>
    <w:rsid w:val="00252C73"/>
    <w:rsid w:val="00252EF0"/>
    <w:rsid w:val="00254AA9"/>
    <w:rsid w:val="002555DA"/>
    <w:rsid w:val="002559F2"/>
    <w:rsid w:val="00255C04"/>
    <w:rsid w:val="002564AC"/>
    <w:rsid w:val="00256805"/>
    <w:rsid w:val="00257D60"/>
    <w:rsid w:val="00262D07"/>
    <w:rsid w:val="00263332"/>
    <w:rsid w:val="00263679"/>
    <w:rsid w:val="00263F7F"/>
    <w:rsid w:val="00267EF3"/>
    <w:rsid w:val="002702F9"/>
    <w:rsid w:val="00270BCD"/>
    <w:rsid w:val="00271FCD"/>
    <w:rsid w:val="00271FF4"/>
    <w:rsid w:val="00274AF5"/>
    <w:rsid w:val="00274B0B"/>
    <w:rsid w:val="00275437"/>
    <w:rsid w:val="00275CFF"/>
    <w:rsid w:val="00276569"/>
    <w:rsid w:val="002775A0"/>
    <w:rsid w:val="00281C5A"/>
    <w:rsid w:val="00283FA0"/>
    <w:rsid w:val="00285F17"/>
    <w:rsid w:val="0028632E"/>
    <w:rsid w:val="0028680B"/>
    <w:rsid w:val="00286BA1"/>
    <w:rsid w:val="00290788"/>
    <w:rsid w:val="002920E0"/>
    <w:rsid w:val="0029509A"/>
    <w:rsid w:val="002A03BC"/>
    <w:rsid w:val="002A191F"/>
    <w:rsid w:val="002A2165"/>
    <w:rsid w:val="002A241D"/>
    <w:rsid w:val="002A3B18"/>
    <w:rsid w:val="002A424E"/>
    <w:rsid w:val="002A44E0"/>
    <w:rsid w:val="002A4EF9"/>
    <w:rsid w:val="002A50AA"/>
    <w:rsid w:val="002A70B1"/>
    <w:rsid w:val="002B0BAB"/>
    <w:rsid w:val="002B0CB3"/>
    <w:rsid w:val="002B108E"/>
    <w:rsid w:val="002B23AB"/>
    <w:rsid w:val="002B39EA"/>
    <w:rsid w:val="002B402D"/>
    <w:rsid w:val="002B6BA3"/>
    <w:rsid w:val="002B6DCF"/>
    <w:rsid w:val="002C0AB9"/>
    <w:rsid w:val="002C18FB"/>
    <w:rsid w:val="002C1B00"/>
    <w:rsid w:val="002C2737"/>
    <w:rsid w:val="002C5368"/>
    <w:rsid w:val="002C5394"/>
    <w:rsid w:val="002C7272"/>
    <w:rsid w:val="002D019D"/>
    <w:rsid w:val="002D01C1"/>
    <w:rsid w:val="002D1183"/>
    <w:rsid w:val="002D5263"/>
    <w:rsid w:val="002D7504"/>
    <w:rsid w:val="002E013E"/>
    <w:rsid w:val="002E3420"/>
    <w:rsid w:val="002E39B2"/>
    <w:rsid w:val="002E471E"/>
    <w:rsid w:val="002F022A"/>
    <w:rsid w:val="002F14BE"/>
    <w:rsid w:val="002F3057"/>
    <w:rsid w:val="002F3176"/>
    <w:rsid w:val="002F704A"/>
    <w:rsid w:val="002F707F"/>
    <w:rsid w:val="0030039F"/>
    <w:rsid w:val="00300D1E"/>
    <w:rsid w:val="003028A9"/>
    <w:rsid w:val="00302D45"/>
    <w:rsid w:val="00304DB2"/>
    <w:rsid w:val="00305685"/>
    <w:rsid w:val="00305976"/>
    <w:rsid w:val="00307CE0"/>
    <w:rsid w:val="003106F3"/>
    <w:rsid w:val="00310E43"/>
    <w:rsid w:val="00311792"/>
    <w:rsid w:val="00313126"/>
    <w:rsid w:val="003146B1"/>
    <w:rsid w:val="003157A0"/>
    <w:rsid w:val="00316CF2"/>
    <w:rsid w:val="0032036A"/>
    <w:rsid w:val="00321450"/>
    <w:rsid w:val="00324DD4"/>
    <w:rsid w:val="003252B5"/>
    <w:rsid w:val="003307F2"/>
    <w:rsid w:val="00332B6C"/>
    <w:rsid w:val="00333027"/>
    <w:rsid w:val="0033448F"/>
    <w:rsid w:val="00334779"/>
    <w:rsid w:val="00334F53"/>
    <w:rsid w:val="00336CDD"/>
    <w:rsid w:val="003409D6"/>
    <w:rsid w:val="00340C6D"/>
    <w:rsid w:val="00340CCC"/>
    <w:rsid w:val="00342CDC"/>
    <w:rsid w:val="003430CE"/>
    <w:rsid w:val="00343D55"/>
    <w:rsid w:val="00343E61"/>
    <w:rsid w:val="00345288"/>
    <w:rsid w:val="00346D9C"/>
    <w:rsid w:val="003507AF"/>
    <w:rsid w:val="00351B20"/>
    <w:rsid w:val="00353893"/>
    <w:rsid w:val="0035392C"/>
    <w:rsid w:val="003543EC"/>
    <w:rsid w:val="00355731"/>
    <w:rsid w:val="00355786"/>
    <w:rsid w:val="00362A2C"/>
    <w:rsid w:val="0036414F"/>
    <w:rsid w:val="00370442"/>
    <w:rsid w:val="00372589"/>
    <w:rsid w:val="00372F3F"/>
    <w:rsid w:val="0037321B"/>
    <w:rsid w:val="0037411B"/>
    <w:rsid w:val="0037590F"/>
    <w:rsid w:val="00376086"/>
    <w:rsid w:val="0037610F"/>
    <w:rsid w:val="003767D9"/>
    <w:rsid w:val="00376807"/>
    <w:rsid w:val="0037739F"/>
    <w:rsid w:val="003803C4"/>
    <w:rsid w:val="00381EF5"/>
    <w:rsid w:val="00382A21"/>
    <w:rsid w:val="00384C73"/>
    <w:rsid w:val="003854FC"/>
    <w:rsid w:val="00385698"/>
    <w:rsid w:val="00387A79"/>
    <w:rsid w:val="003901EC"/>
    <w:rsid w:val="00391083"/>
    <w:rsid w:val="0039237D"/>
    <w:rsid w:val="00392382"/>
    <w:rsid w:val="00392B21"/>
    <w:rsid w:val="003969D6"/>
    <w:rsid w:val="00396D53"/>
    <w:rsid w:val="003A3256"/>
    <w:rsid w:val="003A3D9B"/>
    <w:rsid w:val="003A402F"/>
    <w:rsid w:val="003A4B95"/>
    <w:rsid w:val="003A5135"/>
    <w:rsid w:val="003A590A"/>
    <w:rsid w:val="003A6365"/>
    <w:rsid w:val="003A79D8"/>
    <w:rsid w:val="003A7F13"/>
    <w:rsid w:val="003B0E8D"/>
    <w:rsid w:val="003B137D"/>
    <w:rsid w:val="003B18B2"/>
    <w:rsid w:val="003B18F1"/>
    <w:rsid w:val="003B1B3F"/>
    <w:rsid w:val="003B49F5"/>
    <w:rsid w:val="003B5401"/>
    <w:rsid w:val="003B5429"/>
    <w:rsid w:val="003C0FF6"/>
    <w:rsid w:val="003C28D3"/>
    <w:rsid w:val="003C319E"/>
    <w:rsid w:val="003C5C47"/>
    <w:rsid w:val="003C6FD0"/>
    <w:rsid w:val="003C7300"/>
    <w:rsid w:val="003D1CFD"/>
    <w:rsid w:val="003D25C3"/>
    <w:rsid w:val="003D2B64"/>
    <w:rsid w:val="003D4734"/>
    <w:rsid w:val="003E00CC"/>
    <w:rsid w:val="003E0B01"/>
    <w:rsid w:val="003E0D8A"/>
    <w:rsid w:val="003E126B"/>
    <w:rsid w:val="003E1542"/>
    <w:rsid w:val="003E264C"/>
    <w:rsid w:val="003E49FD"/>
    <w:rsid w:val="003E4A64"/>
    <w:rsid w:val="003E5511"/>
    <w:rsid w:val="003E5688"/>
    <w:rsid w:val="003E5CA9"/>
    <w:rsid w:val="003E5EF6"/>
    <w:rsid w:val="003E75DB"/>
    <w:rsid w:val="003E7888"/>
    <w:rsid w:val="003F0034"/>
    <w:rsid w:val="003F14CC"/>
    <w:rsid w:val="003F1D30"/>
    <w:rsid w:val="003F2F02"/>
    <w:rsid w:val="003F3AD8"/>
    <w:rsid w:val="003F629D"/>
    <w:rsid w:val="00406E3A"/>
    <w:rsid w:val="0040704C"/>
    <w:rsid w:val="00410437"/>
    <w:rsid w:val="0041105A"/>
    <w:rsid w:val="004118A9"/>
    <w:rsid w:val="00414F83"/>
    <w:rsid w:val="004152BB"/>
    <w:rsid w:val="00420322"/>
    <w:rsid w:val="0042263F"/>
    <w:rsid w:val="00423E38"/>
    <w:rsid w:val="00424C50"/>
    <w:rsid w:val="00424D15"/>
    <w:rsid w:val="00425039"/>
    <w:rsid w:val="00425AE8"/>
    <w:rsid w:val="00427A42"/>
    <w:rsid w:val="00427E33"/>
    <w:rsid w:val="00433518"/>
    <w:rsid w:val="00435285"/>
    <w:rsid w:val="00437BC1"/>
    <w:rsid w:val="00440752"/>
    <w:rsid w:val="00441A39"/>
    <w:rsid w:val="00443063"/>
    <w:rsid w:val="0044457B"/>
    <w:rsid w:val="00445956"/>
    <w:rsid w:val="0044648B"/>
    <w:rsid w:val="00447AD6"/>
    <w:rsid w:val="00452365"/>
    <w:rsid w:val="00453C17"/>
    <w:rsid w:val="00457022"/>
    <w:rsid w:val="004579A3"/>
    <w:rsid w:val="00462B4F"/>
    <w:rsid w:val="0046472F"/>
    <w:rsid w:val="004654BD"/>
    <w:rsid w:val="00466F0B"/>
    <w:rsid w:val="004700FF"/>
    <w:rsid w:val="0047023B"/>
    <w:rsid w:val="00472066"/>
    <w:rsid w:val="00474146"/>
    <w:rsid w:val="00474F69"/>
    <w:rsid w:val="00475357"/>
    <w:rsid w:val="004756F1"/>
    <w:rsid w:val="00475805"/>
    <w:rsid w:val="00475B51"/>
    <w:rsid w:val="00475E83"/>
    <w:rsid w:val="00477B3A"/>
    <w:rsid w:val="00482A4B"/>
    <w:rsid w:val="00482D14"/>
    <w:rsid w:val="004840AB"/>
    <w:rsid w:val="0048612F"/>
    <w:rsid w:val="0048785C"/>
    <w:rsid w:val="00490682"/>
    <w:rsid w:val="004906A0"/>
    <w:rsid w:val="00491E47"/>
    <w:rsid w:val="00492711"/>
    <w:rsid w:val="00492B0C"/>
    <w:rsid w:val="004939D0"/>
    <w:rsid w:val="00493E72"/>
    <w:rsid w:val="00497BA3"/>
    <w:rsid w:val="00497ECD"/>
    <w:rsid w:val="004A1AB6"/>
    <w:rsid w:val="004A4464"/>
    <w:rsid w:val="004A4C2A"/>
    <w:rsid w:val="004A773E"/>
    <w:rsid w:val="004B10D6"/>
    <w:rsid w:val="004B116C"/>
    <w:rsid w:val="004B3658"/>
    <w:rsid w:val="004B398B"/>
    <w:rsid w:val="004B456C"/>
    <w:rsid w:val="004B4E83"/>
    <w:rsid w:val="004B6181"/>
    <w:rsid w:val="004B757B"/>
    <w:rsid w:val="004C0D42"/>
    <w:rsid w:val="004C259E"/>
    <w:rsid w:val="004C3F99"/>
    <w:rsid w:val="004C5D22"/>
    <w:rsid w:val="004C6781"/>
    <w:rsid w:val="004D0174"/>
    <w:rsid w:val="004D4613"/>
    <w:rsid w:val="004D5229"/>
    <w:rsid w:val="004D6259"/>
    <w:rsid w:val="004D6E26"/>
    <w:rsid w:val="004E08DB"/>
    <w:rsid w:val="004E0A4D"/>
    <w:rsid w:val="004E146F"/>
    <w:rsid w:val="004E4344"/>
    <w:rsid w:val="004E497C"/>
    <w:rsid w:val="004E4A56"/>
    <w:rsid w:val="004E6399"/>
    <w:rsid w:val="004E6541"/>
    <w:rsid w:val="004F0FEC"/>
    <w:rsid w:val="004F127A"/>
    <w:rsid w:val="004F20D8"/>
    <w:rsid w:val="004F2CD8"/>
    <w:rsid w:val="004F463F"/>
    <w:rsid w:val="004F4D76"/>
    <w:rsid w:val="004F4F1A"/>
    <w:rsid w:val="004F5096"/>
    <w:rsid w:val="004F5FF6"/>
    <w:rsid w:val="005005D2"/>
    <w:rsid w:val="00500AE3"/>
    <w:rsid w:val="0050116F"/>
    <w:rsid w:val="00501555"/>
    <w:rsid w:val="00502073"/>
    <w:rsid w:val="00502FBA"/>
    <w:rsid w:val="00504460"/>
    <w:rsid w:val="005049E3"/>
    <w:rsid w:val="005057B9"/>
    <w:rsid w:val="005108D1"/>
    <w:rsid w:val="00511578"/>
    <w:rsid w:val="005131AA"/>
    <w:rsid w:val="00514E8C"/>
    <w:rsid w:val="00517900"/>
    <w:rsid w:val="00517C44"/>
    <w:rsid w:val="0052052D"/>
    <w:rsid w:val="005206F2"/>
    <w:rsid w:val="005216DB"/>
    <w:rsid w:val="00521CF3"/>
    <w:rsid w:val="00527842"/>
    <w:rsid w:val="00533437"/>
    <w:rsid w:val="00535858"/>
    <w:rsid w:val="005407E4"/>
    <w:rsid w:val="00543D61"/>
    <w:rsid w:val="0054470E"/>
    <w:rsid w:val="00545778"/>
    <w:rsid w:val="00545FDF"/>
    <w:rsid w:val="005506A4"/>
    <w:rsid w:val="0055176F"/>
    <w:rsid w:val="00551918"/>
    <w:rsid w:val="005538BF"/>
    <w:rsid w:val="00553ADF"/>
    <w:rsid w:val="00553EC2"/>
    <w:rsid w:val="00555893"/>
    <w:rsid w:val="00555A0F"/>
    <w:rsid w:val="00555EBE"/>
    <w:rsid w:val="005634B0"/>
    <w:rsid w:val="0056390F"/>
    <w:rsid w:val="00564872"/>
    <w:rsid w:val="005656A5"/>
    <w:rsid w:val="00565BC7"/>
    <w:rsid w:val="00570292"/>
    <w:rsid w:val="005719F5"/>
    <w:rsid w:val="00572339"/>
    <w:rsid w:val="00572A2F"/>
    <w:rsid w:val="00573123"/>
    <w:rsid w:val="005733D8"/>
    <w:rsid w:val="00573901"/>
    <w:rsid w:val="00574EBD"/>
    <w:rsid w:val="00574F44"/>
    <w:rsid w:val="005764BC"/>
    <w:rsid w:val="0057715F"/>
    <w:rsid w:val="00582DD1"/>
    <w:rsid w:val="00583789"/>
    <w:rsid w:val="00585EDC"/>
    <w:rsid w:val="005860C3"/>
    <w:rsid w:val="00592216"/>
    <w:rsid w:val="00594F99"/>
    <w:rsid w:val="00595069"/>
    <w:rsid w:val="005953DD"/>
    <w:rsid w:val="00595AE1"/>
    <w:rsid w:val="00597A4B"/>
    <w:rsid w:val="005A0785"/>
    <w:rsid w:val="005A1950"/>
    <w:rsid w:val="005A2C44"/>
    <w:rsid w:val="005A3479"/>
    <w:rsid w:val="005A3F5D"/>
    <w:rsid w:val="005A4F29"/>
    <w:rsid w:val="005A7E87"/>
    <w:rsid w:val="005B0F08"/>
    <w:rsid w:val="005B1365"/>
    <w:rsid w:val="005B19DD"/>
    <w:rsid w:val="005B4B82"/>
    <w:rsid w:val="005B5E67"/>
    <w:rsid w:val="005B6ADC"/>
    <w:rsid w:val="005B6DF9"/>
    <w:rsid w:val="005B790F"/>
    <w:rsid w:val="005C004C"/>
    <w:rsid w:val="005C03AC"/>
    <w:rsid w:val="005C299B"/>
    <w:rsid w:val="005C2B13"/>
    <w:rsid w:val="005C345E"/>
    <w:rsid w:val="005C3BD9"/>
    <w:rsid w:val="005C63E0"/>
    <w:rsid w:val="005C6484"/>
    <w:rsid w:val="005C678D"/>
    <w:rsid w:val="005C7CB3"/>
    <w:rsid w:val="005D0569"/>
    <w:rsid w:val="005D27CA"/>
    <w:rsid w:val="005D469F"/>
    <w:rsid w:val="005D4B50"/>
    <w:rsid w:val="005D561D"/>
    <w:rsid w:val="005D5A08"/>
    <w:rsid w:val="005E0891"/>
    <w:rsid w:val="005E3AE2"/>
    <w:rsid w:val="005E3C52"/>
    <w:rsid w:val="005E4912"/>
    <w:rsid w:val="005E49BB"/>
    <w:rsid w:val="005F1299"/>
    <w:rsid w:val="005F280E"/>
    <w:rsid w:val="005F3EC4"/>
    <w:rsid w:val="005F3FE5"/>
    <w:rsid w:val="005F42DA"/>
    <w:rsid w:val="005F4815"/>
    <w:rsid w:val="005F58E7"/>
    <w:rsid w:val="006002F3"/>
    <w:rsid w:val="0060050D"/>
    <w:rsid w:val="00601D35"/>
    <w:rsid w:val="00602226"/>
    <w:rsid w:val="00602DD7"/>
    <w:rsid w:val="0060368E"/>
    <w:rsid w:val="006062FB"/>
    <w:rsid w:val="00607A21"/>
    <w:rsid w:val="0061128C"/>
    <w:rsid w:val="00612A12"/>
    <w:rsid w:val="00612C24"/>
    <w:rsid w:val="00614D2F"/>
    <w:rsid w:val="00616AC3"/>
    <w:rsid w:val="006210BA"/>
    <w:rsid w:val="00621E08"/>
    <w:rsid w:val="00621F21"/>
    <w:rsid w:val="00623000"/>
    <w:rsid w:val="00623FF0"/>
    <w:rsid w:val="006254FA"/>
    <w:rsid w:val="00630113"/>
    <w:rsid w:val="006326F1"/>
    <w:rsid w:val="00633185"/>
    <w:rsid w:val="0063407B"/>
    <w:rsid w:val="00634BAB"/>
    <w:rsid w:val="006378F5"/>
    <w:rsid w:val="00637B1D"/>
    <w:rsid w:val="006408F6"/>
    <w:rsid w:val="0064234D"/>
    <w:rsid w:val="00642883"/>
    <w:rsid w:val="00643B58"/>
    <w:rsid w:val="00645064"/>
    <w:rsid w:val="006478AA"/>
    <w:rsid w:val="00650D03"/>
    <w:rsid w:val="00650F9E"/>
    <w:rsid w:val="0065139C"/>
    <w:rsid w:val="00653102"/>
    <w:rsid w:val="00653661"/>
    <w:rsid w:val="00653BBA"/>
    <w:rsid w:val="00655329"/>
    <w:rsid w:val="00655E27"/>
    <w:rsid w:val="0065634B"/>
    <w:rsid w:val="00656729"/>
    <w:rsid w:val="0066029B"/>
    <w:rsid w:val="00660888"/>
    <w:rsid w:val="006616E9"/>
    <w:rsid w:val="006626BA"/>
    <w:rsid w:val="006664E1"/>
    <w:rsid w:val="006670F2"/>
    <w:rsid w:val="00667AD5"/>
    <w:rsid w:val="006702EB"/>
    <w:rsid w:val="00672AE9"/>
    <w:rsid w:val="0067420A"/>
    <w:rsid w:val="006775D7"/>
    <w:rsid w:val="00677F4E"/>
    <w:rsid w:val="00680754"/>
    <w:rsid w:val="00682028"/>
    <w:rsid w:val="00682AC1"/>
    <w:rsid w:val="006831A2"/>
    <w:rsid w:val="006852C0"/>
    <w:rsid w:val="0068573E"/>
    <w:rsid w:val="00686D46"/>
    <w:rsid w:val="00691F66"/>
    <w:rsid w:val="00692B35"/>
    <w:rsid w:val="00694D94"/>
    <w:rsid w:val="006961F2"/>
    <w:rsid w:val="006A0835"/>
    <w:rsid w:val="006A1B96"/>
    <w:rsid w:val="006A40AE"/>
    <w:rsid w:val="006A7151"/>
    <w:rsid w:val="006B3EFF"/>
    <w:rsid w:val="006B445B"/>
    <w:rsid w:val="006B5DF0"/>
    <w:rsid w:val="006B5F01"/>
    <w:rsid w:val="006B60BF"/>
    <w:rsid w:val="006C00B6"/>
    <w:rsid w:val="006C348A"/>
    <w:rsid w:val="006C4341"/>
    <w:rsid w:val="006C48E9"/>
    <w:rsid w:val="006C54AA"/>
    <w:rsid w:val="006C6BFC"/>
    <w:rsid w:val="006D00A0"/>
    <w:rsid w:val="006D153C"/>
    <w:rsid w:val="006D30B1"/>
    <w:rsid w:val="006D3C91"/>
    <w:rsid w:val="006D58AF"/>
    <w:rsid w:val="006D6B34"/>
    <w:rsid w:val="006D6EEF"/>
    <w:rsid w:val="006E19E6"/>
    <w:rsid w:val="006E3437"/>
    <w:rsid w:val="006E3830"/>
    <w:rsid w:val="006E406A"/>
    <w:rsid w:val="006E4983"/>
    <w:rsid w:val="006E65F1"/>
    <w:rsid w:val="006F0AB0"/>
    <w:rsid w:val="006F0DEA"/>
    <w:rsid w:val="006F1821"/>
    <w:rsid w:val="006F28E6"/>
    <w:rsid w:val="006F2C9E"/>
    <w:rsid w:val="006F3CDA"/>
    <w:rsid w:val="006F482A"/>
    <w:rsid w:val="006F5A67"/>
    <w:rsid w:val="006F777A"/>
    <w:rsid w:val="00700472"/>
    <w:rsid w:val="007005AB"/>
    <w:rsid w:val="00700E83"/>
    <w:rsid w:val="007026E3"/>
    <w:rsid w:val="0070724A"/>
    <w:rsid w:val="007141C6"/>
    <w:rsid w:val="007159AD"/>
    <w:rsid w:val="00717A4D"/>
    <w:rsid w:val="007203F6"/>
    <w:rsid w:val="00721496"/>
    <w:rsid w:val="007219E3"/>
    <w:rsid w:val="00721A49"/>
    <w:rsid w:val="007244DC"/>
    <w:rsid w:val="00724CE2"/>
    <w:rsid w:val="00725373"/>
    <w:rsid w:val="00725672"/>
    <w:rsid w:val="00725851"/>
    <w:rsid w:val="0072683E"/>
    <w:rsid w:val="00730750"/>
    <w:rsid w:val="00732ABD"/>
    <w:rsid w:val="0073343A"/>
    <w:rsid w:val="00734FD7"/>
    <w:rsid w:val="0074040A"/>
    <w:rsid w:val="0074114A"/>
    <w:rsid w:val="007432BB"/>
    <w:rsid w:val="00743426"/>
    <w:rsid w:val="00743CE9"/>
    <w:rsid w:val="007457E7"/>
    <w:rsid w:val="00752238"/>
    <w:rsid w:val="00752C41"/>
    <w:rsid w:val="00754FCD"/>
    <w:rsid w:val="00755E04"/>
    <w:rsid w:val="00755E4C"/>
    <w:rsid w:val="00755E72"/>
    <w:rsid w:val="00760155"/>
    <w:rsid w:val="00762BAC"/>
    <w:rsid w:val="00764313"/>
    <w:rsid w:val="0076470F"/>
    <w:rsid w:val="00764DAD"/>
    <w:rsid w:val="00764DE6"/>
    <w:rsid w:val="0076675A"/>
    <w:rsid w:val="007669AD"/>
    <w:rsid w:val="00767829"/>
    <w:rsid w:val="00776113"/>
    <w:rsid w:val="00781B57"/>
    <w:rsid w:val="00781BAE"/>
    <w:rsid w:val="00783C30"/>
    <w:rsid w:val="00785660"/>
    <w:rsid w:val="00790805"/>
    <w:rsid w:val="0079378D"/>
    <w:rsid w:val="0079502D"/>
    <w:rsid w:val="007A05AA"/>
    <w:rsid w:val="007A1E3A"/>
    <w:rsid w:val="007A2B62"/>
    <w:rsid w:val="007A4272"/>
    <w:rsid w:val="007A4874"/>
    <w:rsid w:val="007A50E7"/>
    <w:rsid w:val="007A558C"/>
    <w:rsid w:val="007B36F4"/>
    <w:rsid w:val="007C073D"/>
    <w:rsid w:val="007C16F0"/>
    <w:rsid w:val="007C192D"/>
    <w:rsid w:val="007C2E54"/>
    <w:rsid w:val="007C3ACD"/>
    <w:rsid w:val="007C4268"/>
    <w:rsid w:val="007C51A2"/>
    <w:rsid w:val="007D120A"/>
    <w:rsid w:val="007D28E3"/>
    <w:rsid w:val="007D2EAB"/>
    <w:rsid w:val="007D4470"/>
    <w:rsid w:val="007D5460"/>
    <w:rsid w:val="007D67B1"/>
    <w:rsid w:val="007E1688"/>
    <w:rsid w:val="007E52B4"/>
    <w:rsid w:val="007E55C6"/>
    <w:rsid w:val="007E56F4"/>
    <w:rsid w:val="007E69E3"/>
    <w:rsid w:val="007E6E52"/>
    <w:rsid w:val="007F0CCD"/>
    <w:rsid w:val="007F1C58"/>
    <w:rsid w:val="007F2420"/>
    <w:rsid w:val="007F487F"/>
    <w:rsid w:val="007F7B85"/>
    <w:rsid w:val="00800F82"/>
    <w:rsid w:val="00802576"/>
    <w:rsid w:val="00802BB5"/>
    <w:rsid w:val="008030A6"/>
    <w:rsid w:val="00804CD0"/>
    <w:rsid w:val="00805470"/>
    <w:rsid w:val="00806750"/>
    <w:rsid w:val="008076C4"/>
    <w:rsid w:val="00810880"/>
    <w:rsid w:val="00812CB3"/>
    <w:rsid w:val="00813ACA"/>
    <w:rsid w:val="00814501"/>
    <w:rsid w:val="00814D50"/>
    <w:rsid w:val="00815907"/>
    <w:rsid w:val="0081655B"/>
    <w:rsid w:val="00816AEA"/>
    <w:rsid w:val="00821AD3"/>
    <w:rsid w:val="00827A10"/>
    <w:rsid w:val="00827DB9"/>
    <w:rsid w:val="00827DF6"/>
    <w:rsid w:val="00830D07"/>
    <w:rsid w:val="00833121"/>
    <w:rsid w:val="008331BB"/>
    <w:rsid w:val="0083328A"/>
    <w:rsid w:val="00836C0A"/>
    <w:rsid w:val="00837144"/>
    <w:rsid w:val="008378B3"/>
    <w:rsid w:val="00837AA7"/>
    <w:rsid w:val="00840241"/>
    <w:rsid w:val="008430A0"/>
    <w:rsid w:val="00843150"/>
    <w:rsid w:val="008443DB"/>
    <w:rsid w:val="00846147"/>
    <w:rsid w:val="00847D31"/>
    <w:rsid w:val="00850892"/>
    <w:rsid w:val="008509B4"/>
    <w:rsid w:val="008523B5"/>
    <w:rsid w:val="00855506"/>
    <w:rsid w:val="0085682F"/>
    <w:rsid w:val="0086005E"/>
    <w:rsid w:val="00862FBE"/>
    <w:rsid w:val="00863796"/>
    <w:rsid w:val="00863B2C"/>
    <w:rsid w:val="00863E2C"/>
    <w:rsid w:val="008654AE"/>
    <w:rsid w:val="00867FD9"/>
    <w:rsid w:val="00867FDF"/>
    <w:rsid w:val="00870040"/>
    <w:rsid w:val="008717EF"/>
    <w:rsid w:val="00873351"/>
    <w:rsid w:val="0087733E"/>
    <w:rsid w:val="00877368"/>
    <w:rsid w:val="00877F4F"/>
    <w:rsid w:val="008805B2"/>
    <w:rsid w:val="00881ABB"/>
    <w:rsid w:val="00882CA2"/>
    <w:rsid w:val="008864C3"/>
    <w:rsid w:val="00887264"/>
    <w:rsid w:val="00892214"/>
    <w:rsid w:val="008924AF"/>
    <w:rsid w:val="00893031"/>
    <w:rsid w:val="0089493A"/>
    <w:rsid w:val="00894E45"/>
    <w:rsid w:val="00895019"/>
    <w:rsid w:val="008A0CB1"/>
    <w:rsid w:val="008A18B9"/>
    <w:rsid w:val="008A1D05"/>
    <w:rsid w:val="008A3574"/>
    <w:rsid w:val="008A5038"/>
    <w:rsid w:val="008A713F"/>
    <w:rsid w:val="008B023B"/>
    <w:rsid w:val="008B07A3"/>
    <w:rsid w:val="008B1552"/>
    <w:rsid w:val="008B1E38"/>
    <w:rsid w:val="008B1E65"/>
    <w:rsid w:val="008B2C8D"/>
    <w:rsid w:val="008B3868"/>
    <w:rsid w:val="008B4F09"/>
    <w:rsid w:val="008B5697"/>
    <w:rsid w:val="008B57EB"/>
    <w:rsid w:val="008B6930"/>
    <w:rsid w:val="008B6A58"/>
    <w:rsid w:val="008B6B78"/>
    <w:rsid w:val="008B6D89"/>
    <w:rsid w:val="008C0E22"/>
    <w:rsid w:val="008C12C6"/>
    <w:rsid w:val="008C1F67"/>
    <w:rsid w:val="008C4516"/>
    <w:rsid w:val="008C5DE3"/>
    <w:rsid w:val="008C7A27"/>
    <w:rsid w:val="008D1440"/>
    <w:rsid w:val="008D2DCB"/>
    <w:rsid w:val="008E12B7"/>
    <w:rsid w:val="008E35B6"/>
    <w:rsid w:val="008E6DAF"/>
    <w:rsid w:val="008E7277"/>
    <w:rsid w:val="008E79B3"/>
    <w:rsid w:val="008F00F5"/>
    <w:rsid w:val="008F0353"/>
    <w:rsid w:val="008F30CD"/>
    <w:rsid w:val="008F36B8"/>
    <w:rsid w:val="008F4F4B"/>
    <w:rsid w:val="008F54E4"/>
    <w:rsid w:val="008F6691"/>
    <w:rsid w:val="008F7E6B"/>
    <w:rsid w:val="009018DD"/>
    <w:rsid w:val="00901C4A"/>
    <w:rsid w:val="009036BF"/>
    <w:rsid w:val="00903A92"/>
    <w:rsid w:val="00920B53"/>
    <w:rsid w:val="00921936"/>
    <w:rsid w:val="00921B57"/>
    <w:rsid w:val="009240DC"/>
    <w:rsid w:val="009240ED"/>
    <w:rsid w:val="009246E6"/>
    <w:rsid w:val="00924E58"/>
    <w:rsid w:val="0092611F"/>
    <w:rsid w:val="00926C73"/>
    <w:rsid w:val="00931B36"/>
    <w:rsid w:val="009337E0"/>
    <w:rsid w:val="009346CB"/>
    <w:rsid w:val="00934CCF"/>
    <w:rsid w:val="00935C92"/>
    <w:rsid w:val="0093700B"/>
    <w:rsid w:val="0093729F"/>
    <w:rsid w:val="00937336"/>
    <w:rsid w:val="00937556"/>
    <w:rsid w:val="00941139"/>
    <w:rsid w:val="0094122C"/>
    <w:rsid w:val="0094444A"/>
    <w:rsid w:val="0094793C"/>
    <w:rsid w:val="00947F00"/>
    <w:rsid w:val="00951C84"/>
    <w:rsid w:val="00952600"/>
    <w:rsid w:val="009529F2"/>
    <w:rsid w:val="00953D69"/>
    <w:rsid w:val="009557FD"/>
    <w:rsid w:val="00955D2A"/>
    <w:rsid w:val="0095655E"/>
    <w:rsid w:val="00960C28"/>
    <w:rsid w:val="00961BAA"/>
    <w:rsid w:val="00962C20"/>
    <w:rsid w:val="0096452B"/>
    <w:rsid w:val="00964E72"/>
    <w:rsid w:val="009650E7"/>
    <w:rsid w:val="009652EC"/>
    <w:rsid w:val="00965BF7"/>
    <w:rsid w:val="00965C2A"/>
    <w:rsid w:val="009700BE"/>
    <w:rsid w:val="009701B6"/>
    <w:rsid w:val="009728B6"/>
    <w:rsid w:val="00972C0C"/>
    <w:rsid w:val="00973854"/>
    <w:rsid w:val="009748B0"/>
    <w:rsid w:val="00974A56"/>
    <w:rsid w:val="009805DB"/>
    <w:rsid w:val="00981970"/>
    <w:rsid w:val="0098207A"/>
    <w:rsid w:val="0098528D"/>
    <w:rsid w:val="00986C43"/>
    <w:rsid w:val="00990646"/>
    <w:rsid w:val="009918A8"/>
    <w:rsid w:val="009965DD"/>
    <w:rsid w:val="009A0F92"/>
    <w:rsid w:val="009A2C69"/>
    <w:rsid w:val="009A35CC"/>
    <w:rsid w:val="009A6AE5"/>
    <w:rsid w:val="009A7282"/>
    <w:rsid w:val="009A73C8"/>
    <w:rsid w:val="009A7800"/>
    <w:rsid w:val="009B055E"/>
    <w:rsid w:val="009B214B"/>
    <w:rsid w:val="009B37EC"/>
    <w:rsid w:val="009B3AC1"/>
    <w:rsid w:val="009B3E91"/>
    <w:rsid w:val="009B7B5A"/>
    <w:rsid w:val="009B7FE8"/>
    <w:rsid w:val="009C1E6D"/>
    <w:rsid w:val="009C46B3"/>
    <w:rsid w:val="009C492A"/>
    <w:rsid w:val="009C5215"/>
    <w:rsid w:val="009C6D0D"/>
    <w:rsid w:val="009D02B1"/>
    <w:rsid w:val="009D1F1E"/>
    <w:rsid w:val="009D20B3"/>
    <w:rsid w:val="009D4CFF"/>
    <w:rsid w:val="009D76C7"/>
    <w:rsid w:val="009D7B59"/>
    <w:rsid w:val="009E015E"/>
    <w:rsid w:val="009E2DA6"/>
    <w:rsid w:val="009E49EF"/>
    <w:rsid w:val="009E56F0"/>
    <w:rsid w:val="009E6A98"/>
    <w:rsid w:val="009F02E8"/>
    <w:rsid w:val="009F0A54"/>
    <w:rsid w:val="009F104E"/>
    <w:rsid w:val="009F2450"/>
    <w:rsid w:val="009F3AD5"/>
    <w:rsid w:val="009F3CB2"/>
    <w:rsid w:val="009F3CE1"/>
    <w:rsid w:val="009F437E"/>
    <w:rsid w:val="009F54C7"/>
    <w:rsid w:val="009F60F7"/>
    <w:rsid w:val="009F791A"/>
    <w:rsid w:val="00A021BF"/>
    <w:rsid w:val="00A02C39"/>
    <w:rsid w:val="00A04ACC"/>
    <w:rsid w:val="00A064CC"/>
    <w:rsid w:val="00A07D32"/>
    <w:rsid w:val="00A1099B"/>
    <w:rsid w:val="00A11827"/>
    <w:rsid w:val="00A11A38"/>
    <w:rsid w:val="00A13ADF"/>
    <w:rsid w:val="00A14202"/>
    <w:rsid w:val="00A14C2B"/>
    <w:rsid w:val="00A14DC0"/>
    <w:rsid w:val="00A1531E"/>
    <w:rsid w:val="00A157B8"/>
    <w:rsid w:val="00A16DCA"/>
    <w:rsid w:val="00A17F07"/>
    <w:rsid w:val="00A216B6"/>
    <w:rsid w:val="00A2214C"/>
    <w:rsid w:val="00A225B3"/>
    <w:rsid w:val="00A23C97"/>
    <w:rsid w:val="00A24F9C"/>
    <w:rsid w:val="00A3047F"/>
    <w:rsid w:val="00A31B63"/>
    <w:rsid w:val="00A324D4"/>
    <w:rsid w:val="00A33E9B"/>
    <w:rsid w:val="00A34089"/>
    <w:rsid w:val="00A370DD"/>
    <w:rsid w:val="00A378BF"/>
    <w:rsid w:val="00A40136"/>
    <w:rsid w:val="00A417B1"/>
    <w:rsid w:val="00A42A35"/>
    <w:rsid w:val="00A42C3B"/>
    <w:rsid w:val="00A44835"/>
    <w:rsid w:val="00A44DF3"/>
    <w:rsid w:val="00A51213"/>
    <w:rsid w:val="00A51CFE"/>
    <w:rsid w:val="00A53744"/>
    <w:rsid w:val="00A53C7E"/>
    <w:rsid w:val="00A544CE"/>
    <w:rsid w:val="00A54D99"/>
    <w:rsid w:val="00A54F21"/>
    <w:rsid w:val="00A55A40"/>
    <w:rsid w:val="00A56BAD"/>
    <w:rsid w:val="00A57A65"/>
    <w:rsid w:val="00A57AF7"/>
    <w:rsid w:val="00A60F8C"/>
    <w:rsid w:val="00A636A1"/>
    <w:rsid w:val="00A63AC4"/>
    <w:rsid w:val="00A6435A"/>
    <w:rsid w:val="00A64D2F"/>
    <w:rsid w:val="00A65F48"/>
    <w:rsid w:val="00A66121"/>
    <w:rsid w:val="00A675EB"/>
    <w:rsid w:val="00A6790F"/>
    <w:rsid w:val="00A72764"/>
    <w:rsid w:val="00A7289D"/>
    <w:rsid w:val="00A73A3D"/>
    <w:rsid w:val="00A7517A"/>
    <w:rsid w:val="00A75448"/>
    <w:rsid w:val="00A77086"/>
    <w:rsid w:val="00A80CF4"/>
    <w:rsid w:val="00A81176"/>
    <w:rsid w:val="00A82070"/>
    <w:rsid w:val="00A829F7"/>
    <w:rsid w:val="00A83783"/>
    <w:rsid w:val="00A8537C"/>
    <w:rsid w:val="00A864D9"/>
    <w:rsid w:val="00A8777E"/>
    <w:rsid w:val="00A879D9"/>
    <w:rsid w:val="00A87B15"/>
    <w:rsid w:val="00A90457"/>
    <w:rsid w:val="00A9197F"/>
    <w:rsid w:val="00A91A75"/>
    <w:rsid w:val="00A92370"/>
    <w:rsid w:val="00A92FEC"/>
    <w:rsid w:val="00A9378A"/>
    <w:rsid w:val="00A94EDB"/>
    <w:rsid w:val="00A95802"/>
    <w:rsid w:val="00A95C23"/>
    <w:rsid w:val="00A96EC7"/>
    <w:rsid w:val="00AA0343"/>
    <w:rsid w:val="00AA0509"/>
    <w:rsid w:val="00AA17F6"/>
    <w:rsid w:val="00AA2861"/>
    <w:rsid w:val="00AA2CFA"/>
    <w:rsid w:val="00AA4C29"/>
    <w:rsid w:val="00AA5F9D"/>
    <w:rsid w:val="00AA633F"/>
    <w:rsid w:val="00AA67AD"/>
    <w:rsid w:val="00AA6BF6"/>
    <w:rsid w:val="00AA7120"/>
    <w:rsid w:val="00AB44CE"/>
    <w:rsid w:val="00AB57DD"/>
    <w:rsid w:val="00AB699D"/>
    <w:rsid w:val="00AB7886"/>
    <w:rsid w:val="00AC121F"/>
    <w:rsid w:val="00AC19FB"/>
    <w:rsid w:val="00AC1BE1"/>
    <w:rsid w:val="00AC2616"/>
    <w:rsid w:val="00AC74DB"/>
    <w:rsid w:val="00AD0765"/>
    <w:rsid w:val="00AD1316"/>
    <w:rsid w:val="00AD36D0"/>
    <w:rsid w:val="00AD3A6F"/>
    <w:rsid w:val="00AD450B"/>
    <w:rsid w:val="00AD5073"/>
    <w:rsid w:val="00AD5612"/>
    <w:rsid w:val="00AD5831"/>
    <w:rsid w:val="00AD61C9"/>
    <w:rsid w:val="00AD69B8"/>
    <w:rsid w:val="00AD716A"/>
    <w:rsid w:val="00AD7527"/>
    <w:rsid w:val="00AD795F"/>
    <w:rsid w:val="00AE0A58"/>
    <w:rsid w:val="00AE6733"/>
    <w:rsid w:val="00AF3BB3"/>
    <w:rsid w:val="00AF7658"/>
    <w:rsid w:val="00B01E1E"/>
    <w:rsid w:val="00B02D8A"/>
    <w:rsid w:val="00B05C99"/>
    <w:rsid w:val="00B06720"/>
    <w:rsid w:val="00B0758F"/>
    <w:rsid w:val="00B10A56"/>
    <w:rsid w:val="00B117DD"/>
    <w:rsid w:val="00B12255"/>
    <w:rsid w:val="00B13966"/>
    <w:rsid w:val="00B13DA2"/>
    <w:rsid w:val="00B13F87"/>
    <w:rsid w:val="00B1462E"/>
    <w:rsid w:val="00B176F5"/>
    <w:rsid w:val="00B17838"/>
    <w:rsid w:val="00B201EF"/>
    <w:rsid w:val="00B206AE"/>
    <w:rsid w:val="00B20E04"/>
    <w:rsid w:val="00B20ED2"/>
    <w:rsid w:val="00B22495"/>
    <w:rsid w:val="00B234CF"/>
    <w:rsid w:val="00B23FCF"/>
    <w:rsid w:val="00B24D9D"/>
    <w:rsid w:val="00B2537D"/>
    <w:rsid w:val="00B2616A"/>
    <w:rsid w:val="00B269CD"/>
    <w:rsid w:val="00B2722E"/>
    <w:rsid w:val="00B303CD"/>
    <w:rsid w:val="00B34AD0"/>
    <w:rsid w:val="00B36696"/>
    <w:rsid w:val="00B410DF"/>
    <w:rsid w:val="00B43EEC"/>
    <w:rsid w:val="00B43F46"/>
    <w:rsid w:val="00B44E8C"/>
    <w:rsid w:val="00B4533E"/>
    <w:rsid w:val="00B45B7E"/>
    <w:rsid w:val="00B47220"/>
    <w:rsid w:val="00B50457"/>
    <w:rsid w:val="00B50843"/>
    <w:rsid w:val="00B5200C"/>
    <w:rsid w:val="00B5216E"/>
    <w:rsid w:val="00B5292C"/>
    <w:rsid w:val="00B53E5C"/>
    <w:rsid w:val="00B564A5"/>
    <w:rsid w:val="00B57246"/>
    <w:rsid w:val="00B57508"/>
    <w:rsid w:val="00B578F8"/>
    <w:rsid w:val="00B60D3C"/>
    <w:rsid w:val="00B61E9C"/>
    <w:rsid w:val="00B62879"/>
    <w:rsid w:val="00B631A0"/>
    <w:rsid w:val="00B63700"/>
    <w:rsid w:val="00B638D7"/>
    <w:rsid w:val="00B65106"/>
    <w:rsid w:val="00B653D7"/>
    <w:rsid w:val="00B70F20"/>
    <w:rsid w:val="00B727C9"/>
    <w:rsid w:val="00B73AA2"/>
    <w:rsid w:val="00B73FEF"/>
    <w:rsid w:val="00B74411"/>
    <w:rsid w:val="00B74673"/>
    <w:rsid w:val="00B7595E"/>
    <w:rsid w:val="00B7757E"/>
    <w:rsid w:val="00B805E0"/>
    <w:rsid w:val="00B80766"/>
    <w:rsid w:val="00B85E04"/>
    <w:rsid w:val="00B85E80"/>
    <w:rsid w:val="00B862FE"/>
    <w:rsid w:val="00B86B7A"/>
    <w:rsid w:val="00B86F7B"/>
    <w:rsid w:val="00B90C9E"/>
    <w:rsid w:val="00B9122E"/>
    <w:rsid w:val="00B91745"/>
    <w:rsid w:val="00B92DE7"/>
    <w:rsid w:val="00B948EC"/>
    <w:rsid w:val="00B95478"/>
    <w:rsid w:val="00B96EF0"/>
    <w:rsid w:val="00B96FDE"/>
    <w:rsid w:val="00B974A9"/>
    <w:rsid w:val="00B97511"/>
    <w:rsid w:val="00BA1486"/>
    <w:rsid w:val="00BA5511"/>
    <w:rsid w:val="00BA59E2"/>
    <w:rsid w:val="00BA6026"/>
    <w:rsid w:val="00BA645C"/>
    <w:rsid w:val="00BA66F3"/>
    <w:rsid w:val="00BA6C81"/>
    <w:rsid w:val="00BB0A96"/>
    <w:rsid w:val="00BB15C6"/>
    <w:rsid w:val="00BB5FBF"/>
    <w:rsid w:val="00BC0C7C"/>
    <w:rsid w:val="00BC2F4A"/>
    <w:rsid w:val="00BC3B8A"/>
    <w:rsid w:val="00BC3DB7"/>
    <w:rsid w:val="00BC3F2D"/>
    <w:rsid w:val="00BD0154"/>
    <w:rsid w:val="00BD0248"/>
    <w:rsid w:val="00BD0B00"/>
    <w:rsid w:val="00BD10BB"/>
    <w:rsid w:val="00BD1DBE"/>
    <w:rsid w:val="00BD3D98"/>
    <w:rsid w:val="00BD5EBE"/>
    <w:rsid w:val="00BD602F"/>
    <w:rsid w:val="00BD6261"/>
    <w:rsid w:val="00BD75A9"/>
    <w:rsid w:val="00BE102E"/>
    <w:rsid w:val="00BE3240"/>
    <w:rsid w:val="00BE3F15"/>
    <w:rsid w:val="00BE413B"/>
    <w:rsid w:val="00BE6009"/>
    <w:rsid w:val="00BE6743"/>
    <w:rsid w:val="00BF0633"/>
    <w:rsid w:val="00BF136D"/>
    <w:rsid w:val="00BF5039"/>
    <w:rsid w:val="00BF6F7B"/>
    <w:rsid w:val="00C0041E"/>
    <w:rsid w:val="00C007A5"/>
    <w:rsid w:val="00C00DE9"/>
    <w:rsid w:val="00C03488"/>
    <w:rsid w:val="00C0685F"/>
    <w:rsid w:val="00C1272D"/>
    <w:rsid w:val="00C12B90"/>
    <w:rsid w:val="00C14AF6"/>
    <w:rsid w:val="00C14D44"/>
    <w:rsid w:val="00C15366"/>
    <w:rsid w:val="00C175D2"/>
    <w:rsid w:val="00C20AC1"/>
    <w:rsid w:val="00C24220"/>
    <w:rsid w:val="00C24904"/>
    <w:rsid w:val="00C24D78"/>
    <w:rsid w:val="00C25677"/>
    <w:rsid w:val="00C25682"/>
    <w:rsid w:val="00C27344"/>
    <w:rsid w:val="00C2748B"/>
    <w:rsid w:val="00C27FFC"/>
    <w:rsid w:val="00C31075"/>
    <w:rsid w:val="00C31F77"/>
    <w:rsid w:val="00C32049"/>
    <w:rsid w:val="00C32388"/>
    <w:rsid w:val="00C32615"/>
    <w:rsid w:val="00C33CD4"/>
    <w:rsid w:val="00C34EF8"/>
    <w:rsid w:val="00C36F88"/>
    <w:rsid w:val="00C36FF3"/>
    <w:rsid w:val="00C37932"/>
    <w:rsid w:val="00C428A9"/>
    <w:rsid w:val="00C453C9"/>
    <w:rsid w:val="00C45E28"/>
    <w:rsid w:val="00C4632A"/>
    <w:rsid w:val="00C50B23"/>
    <w:rsid w:val="00C51EB8"/>
    <w:rsid w:val="00C53DBB"/>
    <w:rsid w:val="00C55606"/>
    <w:rsid w:val="00C57AEC"/>
    <w:rsid w:val="00C607D5"/>
    <w:rsid w:val="00C61DE1"/>
    <w:rsid w:val="00C63297"/>
    <w:rsid w:val="00C65857"/>
    <w:rsid w:val="00C65B10"/>
    <w:rsid w:val="00C6762C"/>
    <w:rsid w:val="00C67F68"/>
    <w:rsid w:val="00C70E66"/>
    <w:rsid w:val="00C70FCA"/>
    <w:rsid w:val="00C71256"/>
    <w:rsid w:val="00C71817"/>
    <w:rsid w:val="00C72851"/>
    <w:rsid w:val="00C732BD"/>
    <w:rsid w:val="00C805D9"/>
    <w:rsid w:val="00C81596"/>
    <w:rsid w:val="00C81A98"/>
    <w:rsid w:val="00C835B2"/>
    <w:rsid w:val="00C84EAB"/>
    <w:rsid w:val="00C85149"/>
    <w:rsid w:val="00C8520C"/>
    <w:rsid w:val="00C85790"/>
    <w:rsid w:val="00C868A1"/>
    <w:rsid w:val="00C87033"/>
    <w:rsid w:val="00C87581"/>
    <w:rsid w:val="00C90543"/>
    <w:rsid w:val="00C90B88"/>
    <w:rsid w:val="00C93261"/>
    <w:rsid w:val="00C936CF"/>
    <w:rsid w:val="00C940B8"/>
    <w:rsid w:val="00C955DB"/>
    <w:rsid w:val="00C95B07"/>
    <w:rsid w:val="00CA08C4"/>
    <w:rsid w:val="00CA1DE3"/>
    <w:rsid w:val="00CA4B9C"/>
    <w:rsid w:val="00CA581D"/>
    <w:rsid w:val="00CA5CA8"/>
    <w:rsid w:val="00CA6467"/>
    <w:rsid w:val="00CA695D"/>
    <w:rsid w:val="00CA6ABF"/>
    <w:rsid w:val="00CA719C"/>
    <w:rsid w:val="00CA7548"/>
    <w:rsid w:val="00CA75F7"/>
    <w:rsid w:val="00CB115B"/>
    <w:rsid w:val="00CB2B13"/>
    <w:rsid w:val="00CB38B9"/>
    <w:rsid w:val="00CB4AA4"/>
    <w:rsid w:val="00CB6176"/>
    <w:rsid w:val="00CC2D0A"/>
    <w:rsid w:val="00CC4703"/>
    <w:rsid w:val="00CC4F99"/>
    <w:rsid w:val="00CC53FE"/>
    <w:rsid w:val="00CC5645"/>
    <w:rsid w:val="00CD0207"/>
    <w:rsid w:val="00CD20DF"/>
    <w:rsid w:val="00CD2A74"/>
    <w:rsid w:val="00CD3C66"/>
    <w:rsid w:val="00CD4D9F"/>
    <w:rsid w:val="00CD53EB"/>
    <w:rsid w:val="00CE1E20"/>
    <w:rsid w:val="00CE1F33"/>
    <w:rsid w:val="00CE21E4"/>
    <w:rsid w:val="00CE31D3"/>
    <w:rsid w:val="00CE3F45"/>
    <w:rsid w:val="00CE4EED"/>
    <w:rsid w:val="00CE5447"/>
    <w:rsid w:val="00CE687E"/>
    <w:rsid w:val="00CF0A6D"/>
    <w:rsid w:val="00CF1194"/>
    <w:rsid w:val="00CF184E"/>
    <w:rsid w:val="00CF1982"/>
    <w:rsid w:val="00CF4313"/>
    <w:rsid w:val="00CF50AA"/>
    <w:rsid w:val="00CF724B"/>
    <w:rsid w:val="00CF7BD4"/>
    <w:rsid w:val="00D0055A"/>
    <w:rsid w:val="00D031A0"/>
    <w:rsid w:val="00D03E7E"/>
    <w:rsid w:val="00D1388B"/>
    <w:rsid w:val="00D13AAB"/>
    <w:rsid w:val="00D209CD"/>
    <w:rsid w:val="00D20EAC"/>
    <w:rsid w:val="00D21D2C"/>
    <w:rsid w:val="00D21D85"/>
    <w:rsid w:val="00D235FD"/>
    <w:rsid w:val="00D236D7"/>
    <w:rsid w:val="00D239D6"/>
    <w:rsid w:val="00D240E5"/>
    <w:rsid w:val="00D25F0F"/>
    <w:rsid w:val="00D25FF9"/>
    <w:rsid w:val="00D27387"/>
    <w:rsid w:val="00D30B0D"/>
    <w:rsid w:val="00D30F30"/>
    <w:rsid w:val="00D316AC"/>
    <w:rsid w:val="00D342DC"/>
    <w:rsid w:val="00D36A5D"/>
    <w:rsid w:val="00D36CF1"/>
    <w:rsid w:val="00D409F9"/>
    <w:rsid w:val="00D42189"/>
    <w:rsid w:val="00D42872"/>
    <w:rsid w:val="00D42FA1"/>
    <w:rsid w:val="00D44741"/>
    <w:rsid w:val="00D44D28"/>
    <w:rsid w:val="00D453F4"/>
    <w:rsid w:val="00D470F8"/>
    <w:rsid w:val="00D50B4C"/>
    <w:rsid w:val="00D51E26"/>
    <w:rsid w:val="00D51EC6"/>
    <w:rsid w:val="00D5251B"/>
    <w:rsid w:val="00D533BE"/>
    <w:rsid w:val="00D5776E"/>
    <w:rsid w:val="00D604B7"/>
    <w:rsid w:val="00D61442"/>
    <w:rsid w:val="00D62E78"/>
    <w:rsid w:val="00D639EB"/>
    <w:rsid w:val="00D648EA"/>
    <w:rsid w:val="00D65AFB"/>
    <w:rsid w:val="00D7166D"/>
    <w:rsid w:val="00D742D2"/>
    <w:rsid w:val="00D7466B"/>
    <w:rsid w:val="00D7503C"/>
    <w:rsid w:val="00D824F5"/>
    <w:rsid w:val="00D83132"/>
    <w:rsid w:val="00D83C2B"/>
    <w:rsid w:val="00D85A47"/>
    <w:rsid w:val="00D86759"/>
    <w:rsid w:val="00D87159"/>
    <w:rsid w:val="00D90A76"/>
    <w:rsid w:val="00D9257D"/>
    <w:rsid w:val="00D93793"/>
    <w:rsid w:val="00D93D2D"/>
    <w:rsid w:val="00D955FB"/>
    <w:rsid w:val="00D95856"/>
    <w:rsid w:val="00D9626B"/>
    <w:rsid w:val="00DA16F3"/>
    <w:rsid w:val="00DA30CB"/>
    <w:rsid w:val="00DA4303"/>
    <w:rsid w:val="00DA5E77"/>
    <w:rsid w:val="00DB0FA0"/>
    <w:rsid w:val="00DB1424"/>
    <w:rsid w:val="00DB222E"/>
    <w:rsid w:val="00DB23AC"/>
    <w:rsid w:val="00DB2FED"/>
    <w:rsid w:val="00DB332C"/>
    <w:rsid w:val="00DB4A13"/>
    <w:rsid w:val="00DB4F08"/>
    <w:rsid w:val="00DB5192"/>
    <w:rsid w:val="00DB5C4A"/>
    <w:rsid w:val="00DB6BD6"/>
    <w:rsid w:val="00DB7BE4"/>
    <w:rsid w:val="00DC1316"/>
    <w:rsid w:val="00DC34EB"/>
    <w:rsid w:val="00DD1517"/>
    <w:rsid w:val="00DD38F8"/>
    <w:rsid w:val="00DD520C"/>
    <w:rsid w:val="00DD60DB"/>
    <w:rsid w:val="00DD6B87"/>
    <w:rsid w:val="00DD79E0"/>
    <w:rsid w:val="00DE1B86"/>
    <w:rsid w:val="00DE2094"/>
    <w:rsid w:val="00DE3A94"/>
    <w:rsid w:val="00DE5EF2"/>
    <w:rsid w:val="00DE72F7"/>
    <w:rsid w:val="00DE7336"/>
    <w:rsid w:val="00DF4416"/>
    <w:rsid w:val="00DF4D2E"/>
    <w:rsid w:val="00DF5EB1"/>
    <w:rsid w:val="00DF7E17"/>
    <w:rsid w:val="00E01366"/>
    <w:rsid w:val="00E0188D"/>
    <w:rsid w:val="00E02B94"/>
    <w:rsid w:val="00E04964"/>
    <w:rsid w:val="00E04B54"/>
    <w:rsid w:val="00E055F0"/>
    <w:rsid w:val="00E06186"/>
    <w:rsid w:val="00E10DB6"/>
    <w:rsid w:val="00E11768"/>
    <w:rsid w:val="00E124DC"/>
    <w:rsid w:val="00E13C3C"/>
    <w:rsid w:val="00E14107"/>
    <w:rsid w:val="00E142E3"/>
    <w:rsid w:val="00E1713B"/>
    <w:rsid w:val="00E173E5"/>
    <w:rsid w:val="00E2066C"/>
    <w:rsid w:val="00E20DE2"/>
    <w:rsid w:val="00E21FFF"/>
    <w:rsid w:val="00E22701"/>
    <w:rsid w:val="00E23833"/>
    <w:rsid w:val="00E3011A"/>
    <w:rsid w:val="00E30236"/>
    <w:rsid w:val="00E304C8"/>
    <w:rsid w:val="00E31A78"/>
    <w:rsid w:val="00E335D1"/>
    <w:rsid w:val="00E33C74"/>
    <w:rsid w:val="00E34A3D"/>
    <w:rsid w:val="00E352BC"/>
    <w:rsid w:val="00E35EE2"/>
    <w:rsid w:val="00E373F1"/>
    <w:rsid w:val="00E40A9A"/>
    <w:rsid w:val="00E414BD"/>
    <w:rsid w:val="00E41815"/>
    <w:rsid w:val="00E42F60"/>
    <w:rsid w:val="00E4529A"/>
    <w:rsid w:val="00E47AE4"/>
    <w:rsid w:val="00E5320C"/>
    <w:rsid w:val="00E566ED"/>
    <w:rsid w:val="00E575D0"/>
    <w:rsid w:val="00E57E3F"/>
    <w:rsid w:val="00E61E1B"/>
    <w:rsid w:val="00E6423A"/>
    <w:rsid w:val="00E648E8"/>
    <w:rsid w:val="00E64A01"/>
    <w:rsid w:val="00E6781A"/>
    <w:rsid w:val="00E7135D"/>
    <w:rsid w:val="00E7484D"/>
    <w:rsid w:val="00E74BBC"/>
    <w:rsid w:val="00E7568C"/>
    <w:rsid w:val="00E75FE3"/>
    <w:rsid w:val="00E76B11"/>
    <w:rsid w:val="00E779F4"/>
    <w:rsid w:val="00E80E18"/>
    <w:rsid w:val="00E811A9"/>
    <w:rsid w:val="00E81732"/>
    <w:rsid w:val="00E834C7"/>
    <w:rsid w:val="00E8467C"/>
    <w:rsid w:val="00E846A8"/>
    <w:rsid w:val="00E87A0E"/>
    <w:rsid w:val="00E905CD"/>
    <w:rsid w:val="00E9102C"/>
    <w:rsid w:val="00E914AD"/>
    <w:rsid w:val="00E91695"/>
    <w:rsid w:val="00E91CD5"/>
    <w:rsid w:val="00E94E5F"/>
    <w:rsid w:val="00E96F20"/>
    <w:rsid w:val="00EA169D"/>
    <w:rsid w:val="00EA414C"/>
    <w:rsid w:val="00EA6884"/>
    <w:rsid w:val="00EB01DF"/>
    <w:rsid w:val="00EB08C5"/>
    <w:rsid w:val="00EB2804"/>
    <w:rsid w:val="00EB2910"/>
    <w:rsid w:val="00EB5B42"/>
    <w:rsid w:val="00EB6113"/>
    <w:rsid w:val="00EB6E0D"/>
    <w:rsid w:val="00EB71A3"/>
    <w:rsid w:val="00EB769C"/>
    <w:rsid w:val="00EC142D"/>
    <w:rsid w:val="00EC1ADD"/>
    <w:rsid w:val="00EC290C"/>
    <w:rsid w:val="00EC2D3B"/>
    <w:rsid w:val="00EC2D7B"/>
    <w:rsid w:val="00EC3824"/>
    <w:rsid w:val="00EC4343"/>
    <w:rsid w:val="00EC4518"/>
    <w:rsid w:val="00EC46CB"/>
    <w:rsid w:val="00EC5104"/>
    <w:rsid w:val="00EC7871"/>
    <w:rsid w:val="00ED2F84"/>
    <w:rsid w:val="00ED50C8"/>
    <w:rsid w:val="00ED5731"/>
    <w:rsid w:val="00ED58D0"/>
    <w:rsid w:val="00ED5B22"/>
    <w:rsid w:val="00EE153B"/>
    <w:rsid w:val="00EE3D07"/>
    <w:rsid w:val="00EE4F86"/>
    <w:rsid w:val="00EE5BF4"/>
    <w:rsid w:val="00EE7E7E"/>
    <w:rsid w:val="00EF0678"/>
    <w:rsid w:val="00EF0A41"/>
    <w:rsid w:val="00EF3E8F"/>
    <w:rsid w:val="00EF41AC"/>
    <w:rsid w:val="00EF4BA2"/>
    <w:rsid w:val="00EF6882"/>
    <w:rsid w:val="00EF7293"/>
    <w:rsid w:val="00F00089"/>
    <w:rsid w:val="00F01394"/>
    <w:rsid w:val="00F015BC"/>
    <w:rsid w:val="00F01848"/>
    <w:rsid w:val="00F01C08"/>
    <w:rsid w:val="00F039D8"/>
    <w:rsid w:val="00F04F17"/>
    <w:rsid w:val="00F066DE"/>
    <w:rsid w:val="00F1005E"/>
    <w:rsid w:val="00F105E5"/>
    <w:rsid w:val="00F10841"/>
    <w:rsid w:val="00F10E4C"/>
    <w:rsid w:val="00F116A1"/>
    <w:rsid w:val="00F11E8B"/>
    <w:rsid w:val="00F1317D"/>
    <w:rsid w:val="00F14267"/>
    <w:rsid w:val="00F2136F"/>
    <w:rsid w:val="00F2215E"/>
    <w:rsid w:val="00F22A2F"/>
    <w:rsid w:val="00F2359B"/>
    <w:rsid w:val="00F24079"/>
    <w:rsid w:val="00F24EC8"/>
    <w:rsid w:val="00F250C6"/>
    <w:rsid w:val="00F278EF"/>
    <w:rsid w:val="00F3627D"/>
    <w:rsid w:val="00F363C6"/>
    <w:rsid w:val="00F402E1"/>
    <w:rsid w:val="00F4050D"/>
    <w:rsid w:val="00F4073B"/>
    <w:rsid w:val="00F40D0F"/>
    <w:rsid w:val="00F42556"/>
    <w:rsid w:val="00F4296C"/>
    <w:rsid w:val="00F445CF"/>
    <w:rsid w:val="00F46AEC"/>
    <w:rsid w:val="00F474E0"/>
    <w:rsid w:val="00F52D3C"/>
    <w:rsid w:val="00F543F9"/>
    <w:rsid w:val="00F55A85"/>
    <w:rsid w:val="00F5727B"/>
    <w:rsid w:val="00F60C52"/>
    <w:rsid w:val="00F61562"/>
    <w:rsid w:val="00F615FF"/>
    <w:rsid w:val="00F61C3D"/>
    <w:rsid w:val="00F62C12"/>
    <w:rsid w:val="00F638DD"/>
    <w:rsid w:val="00F64857"/>
    <w:rsid w:val="00F65E7E"/>
    <w:rsid w:val="00F66BD0"/>
    <w:rsid w:val="00F72EB6"/>
    <w:rsid w:val="00F7727A"/>
    <w:rsid w:val="00F7762F"/>
    <w:rsid w:val="00F8064E"/>
    <w:rsid w:val="00F80FD8"/>
    <w:rsid w:val="00F85550"/>
    <w:rsid w:val="00F85A8A"/>
    <w:rsid w:val="00F86AFA"/>
    <w:rsid w:val="00F92792"/>
    <w:rsid w:val="00F94AEF"/>
    <w:rsid w:val="00F94B37"/>
    <w:rsid w:val="00F95B4C"/>
    <w:rsid w:val="00F95FD8"/>
    <w:rsid w:val="00FA01EA"/>
    <w:rsid w:val="00FA0DF9"/>
    <w:rsid w:val="00FA2D22"/>
    <w:rsid w:val="00FA3CA2"/>
    <w:rsid w:val="00FA6756"/>
    <w:rsid w:val="00FA7861"/>
    <w:rsid w:val="00FB04B2"/>
    <w:rsid w:val="00FB3167"/>
    <w:rsid w:val="00FB3514"/>
    <w:rsid w:val="00FB3EFB"/>
    <w:rsid w:val="00FB555E"/>
    <w:rsid w:val="00FB65FD"/>
    <w:rsid w:val="00FC1EB8"/>
    <w:rsid w:val="00FC244E"/>
    <w:rsid w:val="00FC3A64"/>
    <w:rsid w:val="00FC537A"/>
    <w:rsid w:val="00FC5A57"/>
    <w:rsid w:val="00FC5EBE"/>
    <w:rsid w:val="00FC638A"/>
    <w:rsid w:val="00FC7497"/>
    <w:rsid w:val="00FD02A2"/>
    <w:rsid w:val="00FD0F92"/>
    <w:rsid w:val="00FD26F1"/>
    <w:rsid w:val="00FD2955"/>
    <w:rsid w:val="00FD4818"/>
    <w:rsid w:val="00FD4CAD"/>
    <w:rsid w:val="00FE028B"/>
    <w:rsid w:val="00FE0A03"/>
    <w:rsid w:val="00FE0E84"/>
    <w:rsid w:val="00FE1F2D"/>
    <w:rsid w:val="00FE2964"/>
    <w:rsid w:val="00FE2968"/>
    <w:rsid w:val="00FE31F7"/>
    <w:rsid w:val="00FE4647"/>
    <w:rsid w:val="00FE6D3A"/>
    <w:rsid w:val="00FE710B"/>
    <w:rsid w:val="00FF0FD2"/>
    <w:rsid w:val="00FF12C6"/>
    <w:rsid w:val="00FF168C"/>
    <w:rsid w:val="00FF225A"/>
    <w:rsid w:val="00FF27CE"/>
    <w:rsid w:val="00FF29C0"/>
    <w:rsid w:val="00FF396D"/>
    <w:rsid w:val="00FF4139"/>
    <w:rsid w:val="00FF4C70"/>
    <w:rsid w:val="00FF6417"/>
    <w:rsid w:val="00FF7055"/>
    <w:rsid w:val="0D080B78"/>
    <w:rsid w:val="14B2C9CF"/>
    <w:rsid w:val="2E02EDCE"/>
    <w:rsid w:val="2F6E2918"/>
    <w:rsid w:val="3B2C9E37"/>
    <w:rsid w:val="4AB0B959"/>
    <w:rsid w:val="55CE7F20"/>
    <w:rsid w:val="66FFF5E1"/>
  </w:rsids>
  <m:mathPr>
    <m:mathFont m:val="Cambria Math"/>
    <m:brkBin m:val="before"/>
    <m:brkBinSub m:val="--"/>
    <m:smallFrac m:val="0"/>
    <m:dispDef/>
    <m:lMargin m:val="0"/>
    <m:rMargin m:val="0"/>
    <m:defJc m:val="centerGroup"/>
    <m:wrapIndent m:val="1440"/>
    <m:intLim m:val="subSup"/>
    <m:naryLim m:val="undOvr"/>
  </m:mathPr>
  <w:themeFontLang w:val="nl-BE"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8480E8"/>
  <w15:docId w15:val="{C4234DB5-3733-41AF-89F0-E108ACCE5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bdr w:val="nil"/>
        <w:lang w:val="nl-BE" w:eastAsia="nl-B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160" w:line="259" w:lineRule="auto"/>
    </w:pPr>
    <w:rPr>
      <w:rFonts w:ascii="Calibri" w:eastAsia="Calibri" w:hAnsi="Calibri" w:cs="Calibri"/>
      <w:color w:val="000000"/>
      <w:sz w:val="22"/>
      <w:szCs w:val="22"/>
      <w:u w:color="000000"/>
      <w:lang w:val="en-US"/>
    </w:rPr>
  </w:style>
  <w:style w:type="paragraph" w:customStyle="1" w:styleId="Default">
    <w:name w:val="Default"/>
    <w:rPr>
      <w:rFonts w:ascii="Helvetica Neue" w:eastAsia="Helvetica Neue" w:hAnsi="Helvetica Neue" w:cs="Helvetica Neue"/>
      <w:color w:val="000000"/>
      <w:sz w:val="22"/>
      <w:szCs w:val="22"/>
    </w:rPr>
  </w:style>
  <w:style w:type="character" w:customStyle="1" w:styleId="Link">
    <w:name w:val="Link"/>
    <w:rPr>
      <w:color w:val="0000FF"/>
      <w:u w:val="single" w:color="0000FF"/>
    </w:rPr>
  </w:style>
  <w:style w:type="character" w:customStyle="1" w:styleId="Hyperlink0">
    <w:name w:val="Hyperlink.0"/>
    <w:basedOn w:val="Link"/>
    <w:rPr>
      <w:color w:val="0000FF"/>
      <w:sz w:val="24"/>
      <w:szCs w:val="24"/>
      <w:u w:val="single" w:color="0000FF"/>
      <w:lang w:val="en-US"/>
    </w:rPr>
  </w:style>
  <w:style w:type="paragraph" w:customStyle="1" w:styleId="Heading">
    <w:name w:val="Heading"/>
    <w:pPr>
      <w:spacing w:before="100" w:after="100"/>
      <w:outlineLvl w:val="0"/>
    </w:pPr>
    <w:rPr>
      <w:rFonts w:cs="Arial Unicode MS"/>
      <w:b/>
      <w:bCs/>
      <w:color w:val="000000"/>
      <w:kern w:val="36"/>
      <w:sz w:val="48"/>
      <w:szCs w:val="48"/>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91D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DE6"/>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4B6181"/>
    <w:rPr>
      <w:b/>
      <w:bCs/>
    </w:rPr>
  </w:style>
  <w:style w:type="character" w:customStyle="1" w:styleId="CommentSubjectChar">
    <w:name w:val="Comment Subject Char"/>
    <w:basedOn w:val="CommentTextChar"/>
    <w:link w:val="CommentSubject"/>
    <w:uiPriority w:val="99"/>
    <w:semiHidden/>
    <w:rsid w:val="004B6181"/>
    <w:rPr>
      <w:b/>
      <w:bCs/>
      <w:lang w:val="en-US" w:eastAsia="en-US"/>
    </w:rPr>
  </w:style>
  <w:style w:type="paragraph" w:styleId="Header">
    <w:name w:val="header"/>
    <w:basedOn w:val="Normal"/>
    <w:link w:val="HeaderChar"/>
    <w:uiPriority w:val="99"/>
    <w:unhideWhenUsed/>
    <w:rsid w:val="006D3C91"/>
    <w:pPr>
      <w:tabs>
        <w:tab w:val="center" w:pos="4680"/>
        <w:tab w:val="right" w:pos="9360"/>
      </w:tabs>
    </w:pPr>
  </w:style>
  <w:style w:type="character" w:customStyle="1" w:styleId="HeaderChar">
    <w:name w:val="Header Char"/>
    <w:basedOn w:val="DefaultParagraphFont"/>
    <w:link w:val="Header"/>
    <w:uiPriority w:val="99"/>
    <w:rsid w:val="006D3C91"/>
    <w:rPr>
      <w:sz w:val="24"/>
      <w:szCs w:val="24"/>
      <w:lang w:val="en-US" w:eastAsia="en-US"/>
    </w:rPr>
  </w:style>
  <w:style w:type="paragraph" w:styleId="Footer">
    <w:name w:val="footer"/>
    <w:basedOn w:val="Normal"/>
    <w:link w:val="FooterChar"/>
    <w:uiPriority w:val="99"/>
    <w:unhideWhenUsed/>
    <w:rsid w:val="006D3C91"/>
    <w:pPr>
      <w:tabs>
        <w:tab w:val="center" w:pos="4680"/>
        <w:tab w:val="right" w:pos="9360"/>
      </w:tabs>
    </w:pPr>
  </w:style>
  <w:style w:type="character" w:customStyle="1" w:styleId="FooterChar">
    <w:name w:val="Footer Char"/>
    <w:basedOn w:val="DefaultParagraphFont"/>
    <w:link w:val="Footer"/>
    <w:uiPriority w:val="99"/>
    <w:rsid w:val="006D3C91"/>
    <w:rPr>
      <w:sz w:val="24"/>
      <w:szCs w:val="24"/>
      <w:lang w:val="en-US" w:eastAsia="en-US"/>
    </w:rPr>
  </w:style>
  <w:style w:type="paragraph" w:styleId="Bibliography">
    <w:name w:val="Bibliography"/>
    <w:basedOn w:val="Normal"/>
    <w:next w:val="Normal"/>
    <w:uiPriority w:val="37"/>
    <w:unhideWhenUsed/>
    <w:rsid w:val="00135A43"/>
    <w:pPr>
      <w:spacing w:after="240"/>
    </w:pPr>
  </w:style>
  <w:style w:type="paragraph" w:customStyle="1" w:styleId="BodyA">
    <w:name w:val="Body A"/>
    <w:rsid w:val="00FF29C0"/>
    <w:pPr>
      <w:spacing w:after="160" w:line="259" w:lineRule="auto"/>
    </w:pPr>
    <w:rPr>
      <w:rFonts w:ascii="Calibri" w:eastAsia="Calibri" w:hAnsi="Calibri" w:cs="Calibri"/>
      <w:color w:val="000000"/>
      <w:sz w:val="22"/>
      <w:szCs w:val="22"/>
      <w:u w:color="000000"/>
      <w:lang w:val="en-US"/>
    </w:rPr>
  </w:style>
  <w:style w:type="character" w:customStyle="1" w:styleId="None">
    <w:name w:val="None"/>
    <w:rsid w:val="00FF29C0"/>
  </w:style>
  <w:style w:type="paragraph" w:styleId="EndnoteText">
    <w:name w:val="endnote text"/>
    <w:basedOn w:val="Normal"/>
    <w:link w:val="EndnoteTextChar"/>
    <w:uiPriority w:val="99"/>
    <w:semiHidden/>
    <w:unhideWhenUsed/>
    <w:rsid w:val="00B22495"/>
    <w:rPr>
      <w:sz w:val="20"/>
      <w:szCs w:val="20"/>
    </w:rPr>
  </w:style>
  <w:style w:type="character" w:customStyle="1" w:styleId="EndnoteTextChar">
    <w:name w:val="Endnote Text Char"/>
    <w:basedOn w:val="DefaultParagraphFont"/>
    <w:link w:val="EndnoteText"/>
    <w:uiPriority w:val="99"/>
    <w:semiHidden/>
    <w:rsid w:val="00B22495"/>
    <w:rPr>
      <w:lang w:val="en-US" w:eastAsia="en-US"/>
    </w:rPr>
  </w:style>
  <w:style w:type="character" w:styleId="EndnoteReference">
    <w:name w:val="endnote reference"/>
    <w:basedOn w:val="DefaultParagraphFont"/>
    <w:uiPriority w:val="99"/>
    <w:semiHidden/>
    <w:unhideWhenUsed/>
    <w:rsid w:val="00B22495"/>
    <w:rPr>
      <w:vertAlign w:val="superscript"/>
    </w:rPr>
  </w:style>
  <w:style w:type="paragraph" w:styleId="NormalWeb">
    <w:name w:val="Normal (Web)"/>
    <w:basedOn w:val="Normal"/>
    <w:uiPriority w:val="99"/>
    <w:semiHidden/>
    <w:unhideWhenUsed/>
    <w:rsid w:val="009652E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nl-BE" w:eastAsia="zh-CN"/>
    </w:rPr>
  </w:style>
  <w:style w:type="paragraph" w:styleId="Revision">
    <w:name w:val="Revision"/>
    <w:hidden/>
    <w:uiPriority w:val="99"/>
    <w:semiHidden/>
    <w:rsid w:val="00A6435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FollowedHyperlink">
    <w:name w:val="FollowedHyperlink"/>
    <w:basedOn w:val="DefaultParagraphFont"/>
    <w:uiPriority w:val="99"/>
    <w:semiHidden/>
    <w:unhideWhenUsed/>
    <w:rsid w:val="002B402D"/>
    <w:rPr>
      <w:color w:val="FF00FF" w:themeColor="followedHyperlink"/>
      <w:u w:val="single"/>
    </w:rPr>
  </w:style>
  <w:style w:type="character" w:styleId="LineNumber">
    <w:name w:val="line number"/>
    <w:basedOn w:val="DefaultParagraphFont"/>
    <w:uiPriority w:val="99"/>
    <w:semiHidden/>
    <w:unhideWhenUsed/>
    <w:rsid w:val="000B7DA1"/>
  </w:style>
  <w:style w:type="table" w:styleId="TableGrid">
    <w:name w:val="Table Grid"/>
    <w:basedOn w:val="TableNormal"/>
    <w:uiPriority w:val="39"/>
    <w:rsid w:val="00B91745"/>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Malgun Gothic" w:hAnsiTheme="minorHAnsi" w:cstheme="minorBidi"/>
      <w:sz w:val="24"/>
      <w:szCs w:val="24"/>
      <w:bdr w:val="none" w:sz="0" w:space="0" w:color="auto"/>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72EDB"/>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Calibri" w:eastAsiaTheme="minorHAnsi" w:hAnsi="Calibri" w:cstheme="minorBidi"/>
      <w:noProof/>
      <w:sz w:val="22"/>
      <w:szCs w:val="22"/>
      <w:bdr w:val="none" w:sz="0" w:space="0" w:color="auto"/>
    </w:rPr>
  </w:style>
  <w:style w:type="character" w:customStyle="1" w:styleId="EndNoteBibliographyChar">
    <w:name w:val="EndNote Bibliography Char"/>
    <w:basedOn w:val="DefaultParagraphFont"/>
    <w:link w:val="EndNoteBibliography"/>
    <w:rsid w:val="00172EDB"/>
    <w:rPr>
      <w:rFonts w:ascii="Calibri" w:eastAsiaTheme="minorHAnsi" w:hAnsi="Calibri" w:cstheme="minorBidi"/>
      <w:noProof/>
      <w:sz w:val="22"/>
      <w:szCs w:val="22"/>
      <w:bdr w:val="none" w:sz="0" w:space="0" w:color="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044789">
      <w:bodyDiv w:val="1"/>
      <w:marLeft w:val="0"/>
      <w:marRight w:val="0"/>
      <w:marTop w:val="0"/>
      <w:marBottom w:val="0"/>
      <w:divBdr>
        <w:top w:val="none" w:sz="0" w:space="0" w:color="auto"/>
        <w:left w:val="none" w:sz="0" w:space="0" w:color="auto"/>
        <w:bottom w:val="none" w:sz="0" w:space="0" w:color="auto"/>
        <w:right w:val="none" w:sz="0" w:space="0" w:color="auto"/>
      </w:divBdr>
    </w:div>
    <w:div w:id="128014479">
      <w:bodyDiv w:val="1"/>
      <w:marLeft w:val="0"/>
      <w:marRight w:val="0"/>
      <w:marTop w:val="0"/>
      <w:marBottom w:val="0"/>
      <w:divBdr>
        <w:top w:val="none" w:sz="0" w:space="0" w:color="auto"/>
        <w:left w:val="none" w:sz="0" w:space="0" w:color="auto"/>
        <w:bottom w:val="none" w:sz="0" w:space="0" w:color="auto"/>
        <w:right w:val="none" w:sz="0" w:space="0" w:color="auto"/>
      </w:divBdr>
    </w:div>
    <w:div w:id="144712677">
      <w:bodyDiv w:val="1"/>
      <w:marLeft w:val="0"/>
      <w:marRight w:val="0"/>
      <w:marTop w:val="0"/>
      <w:marBottom w:val="0"/>
      <w:divBdr>
        <w:top w:val="none" w:sz="0" w:space="0" w:color="auto"/>
        <w:left w:val="none" w:sz="0" w:space="0" w:color="auto"/>
        <w:bottom w:val="none" w:sz="0" w:space="0" w:color="auto"/>
        <w:right w:val="none" w:sz="0" w:space="0" w:color="auto"/>
      </w:divBdr>
    </w:div>
    <w:div w:id="191386893">
      <w:bodyDiv w:val="1"/>
      <w:marLeft w:val="0"/>
      <w:marRight w:val="0"/>
      <w:marTop w:val="0"/>
      <w:marBottom w:val="0"/>
      <w:divBdr>
        <w:top w:val="none" w:sz="0" w:space="0" w:color="auto"/>
        <w:left w:val="none" w:sz="0" w:space="0" w:color="auto"/>
        <w:bottom w:val="none" w:sz="0" w:space="0" w:color="auto"/>
        <w:right w:val="none" w:sz="0" w:space="0" w:color="auto"/>
      </w:divBdr>
    </w:div>
    <w:div w:id="246811559">
      <w:bodyDiv w:val="1"/>
      <w:marLeft w:val="0"/>
      <w:marRight w:val="0"/>
      <w:marTop w:val="0"/>
      <w:marBottom w:val="0"/>
      <w:divBdr>
        <w:top w:val="none" w:sz="0" w:space="0" w:color="auto"/>
        <w:left w:val="none" w:sz="0" w:space="0" w:color="auto"/>
        <w:bottom w:val="none" w:sz="0" w:space="0" w:color="auto"/>
        <w:right w:val="none" w:sz="0" w:space="0" w:color="auto"/>
      </w:divBdr>
    </w:div>
    <w:div w:id="306403614">
      <w:bodyDiv w:val="1"/>
      <w:marLeft w:val="0"/>
      <w:marRight w:val="0"/>
      <w:marTop w:val="0"/>
      <w:marBottom w:val="0"/>
      <w:divBdr>
        <w:top w:val="none" w:sz="0" w:space="0" w:color="auto"/>
        <w:left w:val="none" w:sz="0" w:space="0" w:color="auto"/>
        <w:bottom w:val="none" w:sz="0" w:space="0" w:color="auto"/>
        <w:right w:val="none" w:sz="0" w:space="0" w:color="auto"/>
      </w:divBdr>
    </w:div>
    <w:div w:id="403727219">
      <w:bodyDiv w:val="1"/>
      <w:marLeft w:val="0"/>
      <w:marRight w:val="0"/>
      <w:marTop w:val="0"/>
      <w:marBottom w:val="0"/>
      <w:divBdr>
        <w:top w:val="none" w:sz="0" w:space="0" w:color="auto"/>
        <w:left w:val="none" w:sz="0" w:space="0" w:color="auto"/>
        <w:bottom w:val="none" w:sz="0" w:space="0" w:color="auto"/>
        <w:right w:val="none" w:sz="0" w:space="0" w:color="auto"/>
      </w:divBdr>
    </w:div>
    <w:div w:id="429396060">
      <w:bodyDiv w:val="1"/>
      <w:marLeft w:val="0"/>
      <w:marRight w:val="0"/>
      <w:marTop w:val="0"/>
      <w:marBottom w:val="0"/>
      <w:divBdr>
        <w:top w:val="none" w:sz="0" w:space="0" w:color="auto"/>
        <w:left w:val="none" w:sz="0" w:space="0" w:color="auto"/>
        <w:bottom w:val="none" w:sz="0" w:space="0" w:color="auto"/>
        <w:right w:val="none" w:sz="0" w:space="0" w:color="auto"/>
      </w:divBdr>
    </w:div>
    <w:div w:id="515703259">
      <w:bodyDiv w:val="1"/>
      <w:marLeft w:val="0"/>
      <w:marRight w:val="0"/>
      <w:marTop w:val="0"/>
      <w:marBottom w:val="0"/>
      <w:divBdr>
        <w:top w:val="none" w:sz="0" w:space="0" w:color="auto"/>
        <w:left w:val="none" w:sz="0" w:space="0" w:color="auto"/>
        <w:bottom w:val="none" w:sz="0" w:space="0" w:color="auto"/>
        <w:right w:val="none" w:sz="0" w:space="0" w:color="auto"/>
      </w:divBdr>
    </w:div>
    <w:div w:id="559218775">
      <w:bodyDiv w:val="1"/>
      <w:marLeft w:val="0"/>
      <w:marRight w:val="0"/>
      <w:marTop w:val="0"/>
      <w:marBottom w:val="0"/>
      <w:divBdr>
        <w:top w:val="none" w:sz="0" w:space="0" w:color="auto"/>
        <w:left w:val="none" w:sz="0" w:space="0" w:color="auto"/>
        <w:bottom w:val="none" w:sz="0" w:space="0" w:color="auto"/>
        <w:right w:val="none" w:sz="0" w:space="0" w:color="auto"/>
      </w:divBdr>
    </w:div>
    <w:div w:id="575211700">
      <w:bodyDiv w:val="1"/>
      <w:marLeft w:val="0"/>
      <w:marRight w:val="0"/>
      <w:marTop w:val="0"/>
      <w:marBottom w:val="0"/>
      <w:divBdr>
        <w:top w:val="none" w:sz="0" w:space="0" w:color="auto"/>
        <w:left w:val="none" w:sz="0" w:space="0" w:color="auto"/>
        <w:bottom w:val="none" w:sz="0" w:space="0" w:color="auto"/>
        <w:right w:val="none" w:sz="0" w:space="0" w:color="auto"/>
      </w:divBdr>
    </w:div>
    <w:div w:id="575827618">
      <w:bodyDiv w:val="1"/>
      <w:marLeft w:val="0"/>
      <w:marRight w:val="0"/>
      <w:marTop w:val="0"/>
      <w:marBottom w:val="0"/>
      <w:divBdr>
        <w:top w:val="none" w:sz="0" w:space="0" w:color="auto"/>
        <w:left w:val="none" w:sz="0" w:space="0" w:color="auto"/>
        <w:bottom w:val="none" w:sz="0" w:space="0" w:color="auto"/>
        <w:right w:val="none" w:sz="0" w:space="0" w:color="auto"/>
      </w:divBdr>
    </w:div>
    <w:div w:id="644704134">
      <w:bodyDiv w:val="1"/>
      <w:marLeft w:val="0"/>
      <w:marRight w:val="0"/>
      <w:marTop w:val="0"/>
      <w:marBottom w:val="0"/>
      <w:divBdr>
        <w:top w:val="none" w:sz="0" w:space="0" w:color="auto"/>
        <w:left w:val="none" w:sz="0" w:space="0" w:color="auto"/>
        <w:bottom w:val="none" w:sz="0" w:space="0" w:color="auto"/>
        <w:right w:val="none" w:sz="0" w:space="0" w:color="auto"/>
      </w:divBdr>
    </w:div>
    <w:div w:id="651758102">
      <w:bodyDiv w:val="1"/>
      <w:marLeft w:val="0"/>
      <w:marRight w:val="0"/>
      <w:marTop w:val="0"/>
      <w:marBottom w:val="0"/>
      <w:divBdr>
        <w:top w:val="none" w:sz="0" w:space="0" w:color="auto"/>
        <w:left w:val="none" w:sz="0" w:space="0" w:color="auto"/>
        <w:bottom w:val="none" w:sz="0" w:space="0" w:color="auto"/>
        <w:right w:val="none" w:sz="0" w:space="0" w:color="auto"/>
      </w:divBdr>
    </w:div>
    <w:div w:id="663631014">
      <w:bodyDiv w:val="1"/>
      <w:marLeft w:val="0"/>
      <w:marRight w:val="0"/>
      <w:marTop w:val="0"/>
      <w:marBottom w:val="0"/>
      <w:divBdr>
        <w:top w:val="none" w:sz="0" w:space="0" w:color="auto"/>
        <w:left w:val="none" w:sz="0" w:space="0" w:color="auto"/>
        <w:bottom w:val="none" w:sz="0" w:space="0" w:color="auto"/>
        <w:right w:val="none" w:sz="0" w:space="0" w:color="auto"/>
      </w:divBdr>
    </w:div>
    <w:div w:id="763380334">
      <w:bodyDiv w:val="1"/>
      <w:marLeft w:val="0"/>
      <w:marRight w:val="0"/>
      <w:marTop w:val="0"/>
      <w:marBottom w:val="0"/>
      <w:divBdr>
        <w:top w:val="none" w:sz="0" w:space="0" w:color="auto"/>
        <w:left w:val="none" w:sz="0" w:space="0" w:color="auto"/>
        <w:bottom w:val="none" w:sz="0" w:space="0" w:color="auto"/>
        <w:right w:val="none" w:sz="0" w:space="0" w:color="auto"/>
      </w:divBdr>
    </w:div>
    <w:div w:id="825900588">
      <w:bodyDiv w:val="1"/>
      <w:marLeft w:val="0"/>
      <w:marRight w:val="0"/>
      <w:marTop w:val="0"/>
      <w:marBottom w:val="0"/>
      <w:divBdr>
        <w:top w:val="none" w:sz="0" w:space="0" w:color="auto"/>
        <w:left w:val="none" w:sz="0" w:space="0" w:color="auto"/>
        <w:bottom w:val="none" w:sz="0" w:space="0" w:color="auto"/>
        <w:right w:val="none" w:sz="0" w:space="0" w:color="auto"/>
      </w:divBdr>
    </w:div>
    <w:div w:id="1043094088">
      <w:bodyDiv w:val="1"/>
      <w:marLeft w:val="0"/>
      <w:marRight w:val="0"/>
      <w:marTop w:val="0"/>
      <w:marBottom w:val="0"/>
      <w:divBdr>
        <w:top w:val="none" w:sz="0" w:space="0" w:color="auto"/>
        <w:left w:val="none" w:sz="0" w:space="0" w:color="auto"/>
        <w:bottom w:val="none" w:sz="0" w:space="0" w:color="auto"/>
        <w:right w:val="none" w:sz="0" w:space="0" w:color="auto"/>
      </w:divBdr>
      <w:divsChild>
        <w:div w:id="5262607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1428996">
              <w:marLeft w:val="0"/>
              <w:marRight w:val="0"/>
              <w:marTop w:val="0"/>
              <w:marBottom w:val="0"/>
              <w:divBdr>
                <w:top w:val="none" w:sz="0" w:space="0" w:color="auto"/>
                <w:left w:val="none" w:sz="0" w:space="0" w:color="auto"/>
                <w:bottom w:val="none" w:sz="0" w:space="0" w:color="auto"/>
                <w:right w:val="none" w:sz="0" w:space="0" w:color="auto"/>
              </w:divBdr>
              <w:divsChild>
                <w:div w:id="1890455805">
                  <w:marLeft w:val="0"/>
                  <w:marRight w:val="0"/>
                  <w:marTop w:val="0"/>
                  <w:marBottom w:val="0"/>
                  <w:divBdr>
                    <w:top w:val="none" w:sz="0" w:space="0" w:color="auto"/>
                    <w:left w:val="none" w:sz="0" w:space="0" w:color="auto"/>
                    <w:bottom w:val="none" w:sz="0" w:space="0" w:color="auto"/>
                    <w:right w:val="none" w:sz="0" w:space="0" w:color="auto"/>
                  </w:divBdr>
                  <w:divsChild>
                    <w:div w:id="64999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793167">
      <w:bodyDiv w:val="1"/>
      <w:marLeft w:val="0"/>
      <w:marRight w:val="0"/>
      <w:marTop w:val="0"/>
      <w:marBottom w:val="0"/>
      <w:divBdr>
        <w:top w:val="none" w:sz="0" w:space="0" w:color="auto"/>
        <w:left w:val="none" w:sz="0" w:space="0" w:color="auto"/>
        <w:bottom w:val="none" w:sz="0" w:space="0" w:color="auto"/>
        <w:right w:val="none" w:sz="0" w:space="0" w:color="auto"/>
      </w:divBdr>
    </w:div>
    <w:div w:id="1341273446">
      <w:bodyDiv w:val="1"/>
      <w:marLeft w:val="0"/>
      <w:marRight w:val="0"/>
      <w:marTop w:val="0"/>
      <w:marBottom w:val="0"/>
      <w:divBdr>
        <w:top w:val="none" w:sz="0" w:space="0" w:color="auto"/>
        <w:left w:val="none" w:sz="0" w:space="0" w:color="auto"/>
        <w:bottom w:val="none" w:sz="0" w:space="0" w:color="auto"/>
        <w:right w:val="none" w:sz="0" w:space="0" w:color="auto"/>
      </w:divBdr>
    </w:div>
    <w:div w:id="1449860710">
      <w:bodyDiv w:val="1"/>
      <w:marLeft w:val="0"/>
      <w:marRight w:val="0"/>
      <w:marTop w:val="0"/>
      <w:marBottom w:val="0"/>
      <w:divBdr>
        <w:top w:val="none" w:sz="0" w:space="0" w:color="auto"/>
        <w:left w:val="none" w:sz="0" w:space="0" w:color="auto"/>
        <w:bottom w:val="none" w:sz="0" w:space="0" w:color="auto"/>
        <w:right w:val="none" w:sz="0" w:space="0" w:color="auto"/>
      </w:divBdr>
    </w:div>
    <w:div w:id="1518615604">
      <w:bodyDiv w:val="1"/>
      <w:marLeft w:val="0"/>
      <w:marRight w:val="0"/>
      <w:marTop w:val="0"/>
      <w:marBottom w:val="0"/>
      <w:divBdr>
        <w:top w:val="none" w:sz="0" w:space="0" w:color="auto"/>
        <w:left w:val="none" w:sz="0" w:space="0" w:color="auto"/>
        <w:bottom w:val="none" w:sz="0" w:space="0" w:color="auto"/>
        <w:right w:val="none" w:sz="0" w:space="0" w:color="auto"/>
      </w:divBdr>
    </w:div>
    <w:div w:id="1554199967">
      <w:bodyDiv w:val="1"/>
      <w:marLeft w:val="0"/>
      <w:marRight w:val="0"/>
      <w:marTop w:val="0"/>
      <w:marBottom w:val="0"/>
      <w:divBdr>
        <w:top w:val="none" w:sz="0" w:space="0" w:color="auto"/>
        <w:left w:val="none" w:sz="0" w:space="0" w:color="auto"/>
        <w:bottom w:val="none" w:sz="0" w:space="0" w:color="auto"/>
        <w:right w:val="none" w:sz="0" w:space="0" w:color="auto"/>
      </w:divBdr>
    </w:div>
    <w:div w:id="1653365846">
      <w:bodyDiv w:val="1"/>
      <w:marLeft w:val="0"/>
      <w:marRight w:val="0"/>
      <w:marTop w:val="0"/>
      <w:marBottom w:val="0"/>
      <w:divBdr>
        <w:top w:val="none" w:sz="0" w:space="0" w:color="auto"/>
        <w:left w:val="none" w:sz="0" w:space="0" w:color="auto"/>
        <w:bottom w:val="none" w:sz="0" w:space="0" w:color="auto"/>
        <w:right w:val="none" w:sz="0" w:space="0" w:color="auto"/>
      </w:divBdr>
    </w:div>
    <w:div w:id="1694258472">
      <w:bodyDiv w:val="1"/>
      <w:marLeft w:val="0"/>
      <w:marRight w:val="0"/>
      <w:marTop w:val="0"/>
      <w:marBottom w:val="0"/>
      <w:divBdr>
        <w:top w:val="none" w:sz="0" w:space="0" w:color="auto"/>
        <w:left w:val="none" w:sz="0" w:space="0" w:color="auto"/>
        <w:bottom w:val="none" w:sz="0" w:space="0" w:color="auto"/>
        <w:right w:val="none" w:sz="0" w:space="0" w:color="auto"/>
      </w:divBdr>
    </w:div>
    <w:div w:id="1726489254">
      <w:bodyDiv w:val="1"/>
      <w:marLeft w:val="0"/>
      <w:marRight w:val="0"/>
      <w:marTop w:val="0"/>
      <w:marBottom w:val="0"/>
      <w:divBdr>
        <w:top w:val="none" w:sz="0" w:space="0" w:color="auto"/>
        <w:left w:val="none" w:sz="0" w:space="0" w:color="auto"/>
        <w:bottom w:val="none" w:sz="0" w:space="0" w:color="auto"/>
        <w:right w:val="none" w:sz="0" w:space="0" w:color="auto"/>
      </w:divBdr>
    </w:div>
    <w:div w:id="1815024417">
      <w:bodyDiv w:val="1"/>
      <w:marLeft w:val="0"/>
      <w:marRight w:val="0"/>
      <w:marTop w:val="0"/>
      <w:marBottom w:val="0"/>
      <w:divBdr>
        <w:top w:val="none" w:sz="0" w:space="0" w:color="auto"/>
        <w:left w:val="none" w:sz="0" w:space="0" w:color="auto"/>
        <w:bottom w:val="none" w:sz="0" w:space="0" w:color="auto"/>
        <w:right w:val="none" w:sz="0" w:space="0" w:color="auto"/>
      </w:divBdr>
    </w:div>
    <w:div w:id="19953301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黑体"/>
        <a:cs typeface="Helvetica Neue"/>
      </a:majorFont>
      <a:minorFont>
        <a:latin typeface="Helvetica Neue"/>
        <a:ea typeface="宋体"/>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05AE4B-7AF2-47CB-BF71-48A28F4B9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3432</Words>
  <Characters>19564</Characters>
  <Application>Microsoft Office Word</Application>
  <DocSecurity>0</DocSecurity>
  <Lines>163</Lines>
  <Paragraphs>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KULeuven</Company>
  <LinksUpToDate>false</LinksUpToDate>
  <CharactersWithSpaces>2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irabelli</dc:creator>
  <cp:keywords/>
  <dc:description/>
  <cp:lastModifiedBy>Liang Sun</cp:lastModifiedBy>
  <cp:revision>9</cp:revision>
  <cp:lastPrinted>2018-11-14T09:04:00Z</cp:lastPrinted>
  <dcterms:created xsi:type="dcterms:W3CDTF">2019-03-11T19:42:00Z</dcterms:created>
  <dcterms:modified xsi:type="dcterms:W3CDTF">2019-04-30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3ea6aae-02b8-35cc-8004-8cfdd1bc7494</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antimicrobial-chemotherapy</vt:lpwstr>
  </property>
  <property fmtid="{D5CDD505-2E9C-101B-9397-08002B2CF9AE}" pid="15" name="Mendeley Recent Style Name 5_1">
    <vt:lpwstr>Journal of Antimicrobial Chemotherapy</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plos-pathogens</vt:lpwstr>
  </property>
  <property fmtid="{D5CDD505-2E9C-101B-9397-08002B2CF9AE}" pid="21" name="Mendeley Recent Style Name 8_1">
    <vt:lpwstr>PLOS Pathogens</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ZOTERO_PREF_1">
    <vt:lpwstr>&lt;data data-version="3" zotero-version="4.0.29.17"&gt;&lt;session id="mcEOx9km"/&gt;&lt;style id="http://www.zotero.org/styles/cell" hasBibliography="1" bibliographyStyleHasBeenSet="1"/&gt;&lt;prefs&gt;&lt;pref name="fieldType" value="Field"/&gt;&lt;pref name="storeReferences" value="t</vt:lpwstr>
  </property>
  <property fmtid="{D5CDD505-2E9C-101B-9397-08002B2CF9AE}" pid="25" name="ZOTERO_PREF_2">
    <vt:lpwstr>rue"/&gt;&lt;pref name="automaticJournalAbbreviations" value="true"/&gt;&lt;pref name="noteType" value=""/&gt;&lt;/prefs&gt;&lt;/data&gt;</vt:lpwstr>
  </property>
  <property fmtid="{D5CDD505-2E9C-101B-9397-08002B2CF9AE}" pid="26" name="Mendeley Citation Style_1">
    <vt:lpwstr>http://www.zotero.org/styles/plos-pathogens</vt:lpwstr>
  </property>
</Properties>
</file>